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3B1F9C1D" w:rsidR="00654E8F" w:rsidRPr="00085679" w:rsidRDefault="00717F7D" w:rsidP="00717F7D">
      <w:pPr>
        <w:pStyle w:val="SupplementaryMaterial"/>
        <w:tabs>
          <w:tab w:val="center" w:pos="6782"/>
        </w:tabs>
        <w:spacing w:beforeLines="100" w:after="0"/>
        <w:jc w:val="left"/>
        <w:rPr>
          <w:b w:val="0"/>
        </w:rPr>
      </w:pPr>
      <w:r>
        <w:tab/>
      </w:r>
      <w:r w:rsidR="00654E8F" w:rsidRPr="00085679">
        <w:t>Supplementary Material</w:t>
      </w:r>
    </w:p>
    <w:p w14:paraId="4D059444" w14:textId="77777777" w:rsidR="00994A3D" w:rsidRPr="00085679" w:rsidRDefault="00654E8F" w:rsidP="00AF69D5">
      <w:pPr>
        <w:pStyle w:val="1"/>
        <w:spacing w:beforeLines="100" w:after="0"/>
      </w:pPr>
      <w:r w:rsidRPr="00085679">
        <w:t>Supplementary Figures and Tables</w:t>
      </w:r>
    </w:p>
    <w:p w14:paraId="6754D378" w14:textId="086A995E" w:rsidR="00994A3D" w:rsidRPr="00085679" w:rsidRDefault="00994A3D" w:rsidP="00AF69D5">
      <w:pPr>
        <w:pStyle w:val="2"/>
        <w:spacing w:beforeLines="100" w:after="0"/>
      </w:pPr>
      <w:r w:rsidRPr="00085679">
        <w:t>Supplementary Figures</w:t>
      </w:r>
    </w:p>
    <w:p w14:paraId="0273ECD4" w14:textId="77777777" w:rsidR="003206B2" w:rsidRDefault="009B2C91" w:rsidP="003206B2">
      <w:pPr>
        <w:keepNext/>
        <w:spacing w:beforeLines="100" w:before="240" w:after="0"/>
        <w:rPr>
          <w:rFonts w:cs="Times New Roman"/>
          <w:szCs w:val="24"/>
        </w:rPr>
      </w:pPr>
      <w:r w:rsidRPr="00085679">
        <w:rPr>
          <w:rFonts w:cs="Times New Roman"/>
          <w:noProof/>
          <w:sz w:val="20"/>
          <w:szCs w:val="20"/>
        </w:rPr>
        <w:drawing>
          <wp:anchor distT="0" distB="0" distL="114300" distR="114300" simplePos="0" relativeHeight="251658240" behindDoc="0" locked="0" layoutInCell="1" allowOverlap="1" wp14:anchorId="5BF698B5" wp14:editId="308AD53F">
            <wp:simplePos x="1925352" y="2374032"/>
            <wp:positionH relativeFrom="column">
              <wp:posOffset>1926685</wp:posOffset>
            </wp:positionH>
            <wp:positionV relativeFrom="paragraph">
              <wp:align>top</wp:align>
            </wp:positionV>
            <wp:extent cx="6208395" cy="2933664"/>
            <wp:effectExtent l="0" t="0" r="1905" b="635"/>
            <wp:wrapSquare wrapText="bothSides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93366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ADEB15F" w14:textId="77777777" w:rsidR="003206B2" w:rsidRPr="003206B2" w:rsidRDefault="003206B2" w:rsidP="003206B2">
      <w:pPr>
        <w:rPr>
          <w:rFonts w:cs="Times New Roman"/>
          <w:szCs w:val="24"/>
        </w:rPr>
      </w:pPr>
    </w:p>
    <w:p w14:paraId="1714E3E4" w14:textId="77777777" w:rsidR="003206B2" w:rsidRPr="003206B2" w:rsidRDefault="003206B2" w:rsidP="003206B2">
      <w:pPr>
        <w:rPr>
          <w:rFonts w:cs="Times New Roman"/>
          <w:szCs w:val="24"/>
        </w:rPr>
      </w:pPr>
    </w:p>
    <w:p w14:paraId="5A048C81" w14:textId="77777777" w:rsidR="003206B2" w:rsidRDefault="003206B2" w:rsidP="003206B2">
      <w:pPr>
        <w:keepNext/>
        <w:spacing w:beforeLines="100" w:before="240" w:after="0"/>
        <w:rPr>
          <w:rFonts w:cs="Times New Roman"/>
          <w:szCs w:val="24"/>
        </w:rPr>
      </w:pPr>
    </w:p>
    <w:p w14:paraId="3C419443" w14:textId="17776258" w:rsidR="00994A3D" w:rsidRPr="00085679" w:rsidRDefault="003206B2" w:rsidP="003206B2">
      <w:pPr>
        <w:keepNext/>
        <w:spacing w:beforeLines="100" w:before="240" w:after="0"/>
        <w:rPr>
          <w:rFonts w:cs="Times New Roman"/>
          <w:szCs w:val="24"/>
        </w:rPr>
      </w:pPr>
      <w:r>
        <w:rPr>
          <w:rFonts w:cs="Times New Roman"/>
          <w:szCs w:val="24"/>
        </w:rPr>
        <w:br w:type="textWrapping" w:clear="all"/>
      </w:r>
    </w:p>
    <w:p w14:paraId="3B4F5968" w14:textId="77777777" w:rsidR="003206B2" w:rsidRDefault="00994A3D" w:rsidP="00AF69D5">
      <w:pPr>
        <w:keepNext/>
        <w:spacing w:beforeLines="100" w:before="240" w:after="0"/>
        <w:rPr>
          <w:rFonts w:cs="Times New Roman"/>
          <w:b/>
          <w:bCs/>
          <w:szCs w:val="24"/>
          <w:lang w:eastAsia="zh-CN"/>
        </w:rPr>
      </w:pPr>
      <w:r w:rsidRPr="00085679">
        <w:rPr>
          <w:rFonts w:cs="Times New Roman"/>
          <w:b/>
          <w:szCs w:val="24"/>
        </w:rPr>
        <w:t xml:space="preserve">Supplementary Figure </w:t>
      </w:r>
      <w:r w:rsidRPr="00085679">
        <w:rPr>
          <w:rFonts w:cs="Times New Roman"/>
          <w:b/>
          <w:szCs w:val="24"/>
        </w:rPr>
        <w:fldChar w:fldCharType="begin"/>
      </w:r>
      <w:r w:rsidRPr="00085679">
        <w:rPr>
          <w:rFonts w:cs="Times New Roman"/>
          <w:b/>
          <w:szCs w:val="24"/>
        </w:rPr>
        <w:instrText xml:space="preserve"> SEQ Figure \* ARABIC </w:instrText>
      </w:r>
      <w:r w:rsidRPr="00085679">
        <w:rPr>
          <w:rFonts w:cs="Times New Roman"/>
          <w:b/>
          <w:szCs w:val="24"/>
        </w:rPr>
        <w:fldChar w:fldCharType="separate"/>
      </w:r>
      <w:r w:rsidR="00ED20B5" w:rsidRPr="00085679">
        <w:rPr>
          <w:rFonts w:cs="Times New Roman"/>
          <w:b/>
          <w:noProof/>
          <w:szCs w:val="24"/>
        </w:rPr>
        <w:t>1</w:t>
      </w:r>
      <w:r w:rsidRPr="00085679">
        <w:rPr>
          <w:rFonts w:cs="Times New Roman"/>
          <w:b/>
          <w:szCs w:val="24"/>
        </w:rPr>
        <w:fldChar w:fldCharType="end"/>
      </w:r>
      <w:r w:rsidRPr="00085679">
        <w:rPr>
          <w:rFonts w:cs="Times New Roman"/>
          <w:b/>
          <w:szCs w:val="24"/>
        </w:rPr>
        <w:t>.</w:t>
      </w:r>
      <w:r w:rsidRPr="00085679">
        <w:rPr>
          <w:rFonts w:cs="Times New Roman"/>
          <w:szCs w:val="24"/>
        </w:rPr>
        <w:t xml:space="preserve"> </w:t>
      </w:r>
      <w:r w:rsidR="009B2C91" w:rsidRPr="00085679">
        <w:rPr>
          <w:rFonts w:cs="Times New Roman"/>
          <w:b/>
          <w:bCs/>
          <w:szCs w:val="24"/>
        </w:rPr>
        <w:t>The sleep characteristics information of PSQI in PD participants.</w:t>
      </w:r>
      <w:r w:rsidR="009B2C91" w:rsidRPr="00085679">
        <w:rPr>
          <w:rFonts w:cs="Times New Roman"/>
          <w:b/>
          <w:bCs/>
          <w:szCs w:val="24"/>
          <w:lang w:eastAsia="zh-CN"/>
        </w:rPr>
        <w:t xml:space="preserve"> </w:t>
      </w:r>
    </w:p>
    <w:p w14:paraId="3AE196DF" w14:textId="4BF7E530" w:rsidR="00994A3D" w:rsidRPr="00085679" w:rsidRDefault="009B2C91" w:rsidP="00A5106A">
      <w:pPr>
        <w:keepNext/>
        <w:spacing w:beforeLines="100" w:before="240" w:after="0"/>
        <w:ind w:firstLineChars="200" w:firstLine="480"/>
        <w:rPr>
          <w:rFonts w:cs="Times New Roman"/>
          <w:b/>
          <w:bCs/>
          <w:szCs w:val="24"/>
          <w:lang w:eastAsia="zh-CN"/>
        </w:rPr>
      </w:pPr>
      <w:r w:rsidRPr="00085679">
        <w:rPr>
          <w:rFonts w:cs="Times New Roman"/>
          <w:szCs w:val="24"/>
        </w:rPr>
        <w:t xml:space="preserve">The column charts of sleep characteristics summarized number of participants from included individuals.  The groups of sleep characteristics are arranged left-right hierarchically on the sleep quality from good to </w:t>
      </w:r>
      <w:r w:rsidR="00631D63" w:rsidRPr="00085679">
        <w:rPr>
          <w:rFonts w:cs="Times New Roman"/>
          <w:szCs w:val="24"/>
        </w:rPr>
        <w:t>poorer</w:t>
      </w:r>
      <w:r w:rsidRPr="00085679">
        <w:rPr>
          <w:rFonts w:cs="Times New Roman"/>
          <w:szCs w:val="24"/>
        </w:rPr>
        <w:t>, as well as the sleep habits were demonstrated according to various time quantum. The sleep characteristics included sleep quality</w:t>
      </w:r>
      <w:r w:rsidR="00BE75EE" w:rsidRPr="00085679">
        <w:rPr>
          <w:rFonts w:cs="Times New Roman"/>
          <w:szCs w:val="24"/>
          <w:lang w:eastAsia="zh-CN"/>
        </w:rPr>
        <w:t xml:space="preserve"> (0, 1, 2, 3 points)</w:t>
      </w:r>
      <w:r w:rsidRPr="00085679">
        <w:rPr>
          <w:rFonts w:cs="Times New Roman"/>
          <w:szCs w:val="24"/>
        </w:rPr>
        <w:t xml:space="preserve"> (A), sleep latency</w:t>
      </w:r>
      <w:r w:rsidR="005A2C81" w:rsidRPr="00085679">
        <w:rPr>
          <w:rFonts w:cs="Times New Roman"/>
          <w:szCs w:val="24"/>
        </w:rPr>
        <w:t xml:space="preserve"> </w:t>
      </w:r>
      <w:r w:rsidR="005A2C81" w:rsidRPr="00085679">
        <w:rPr>
          <w:rFonts w:cs="Times New Roman"/>
          <w:szCs w:val="24"/>
          <w:lang w:eastAsia="zh-CN"/>
        </w:rPr>
        <w:t>(</w:t>
      </w:r>
      <w:r w:rsidR="007E79C5" w:rsidRPr="00085679">
        <w:rPr>
          <w:rFonts w:eastAsia="宋体" w:cs="Times New Roman"/>
          <w:szCs w:val="24"/>
          <w:lang w:eastAsia="zh-CN"/>
        </w:rPr>
        <w:t>≤</w:t>
      </w:r>
      <w:r w:rsidR="007E79C5" w:rsidRPr="00085679">
        <w:rPr>
          <w:rFonts w:cs="Times New Roman"/>
          <w:szCs w:val="24"/>
          <w:lang w:eastAsia="zh-CN"/>
        </w:rPr>
        <w:t>15 minutes</w:t>
      </w:r>
      <w:r w:rsidR="005A2C81" w:rsidRPr="00085679">
        <w:rPr>
          <w:rFonts w:cs="Times New Roman"/>
          <w:szCs w:val="24"/>
          <w:lang w:eastAsia="zh-CN"/>
        </w:rPr>
        <w:t>, 1</w:t>
      </w:r>
      <w:r w:rsidR="007E79C5" w:rsidRPr="00085679">
        <w:rPr>
          <w:rFonts w:cs="Times New Roman"/>
          <w:szCs w:val="24"/>
          <w:lang w:eastAsia="zh-CN"/>
        </w:rPr>
        <w:t>6-30 minutes</w:t>
      </w:r>
      <w:r w:rsidR="005A2C81" w:rsidRPr="00085679">
        <w:rPr>
          <w:rFonts w:cs="Times New Roman"/>
          <w:szCs w:val="24"/>
          <w:lang w:eastAsia="zh-CN"/>
        </w:rPr>
        <w:t xml:space="preserve">, </w:t>
      </w:r>
      <w:r w:rsidR="007E79C5" w:rsidRPr="00085679">
        <w:rPr>
          <w:rFonts w:cs="Times New Roman"/>
          <w:szCs w:val="24"/>
          <w:lang w:eastAsia="zh-CN"/>
        </w:rPr>
        <w:t>31-60 minutes</w:t>
      </w:r>
      <w:r w:rsidR="005A2C81" w:rsidRPr="00085679">
        <w:rPr>
          <w:rFonts w:cs="Times New Roman"/>
          <w:szCs w:val="24"/>
          <w:lang w:eastAsia="zh-CN"/>
        </w:rPr>
        <w:t>,</w:t>
      </w:r>
      <w:r w:rsidR="007E79C5" w:rsidRPr="00085679">
        <w:rPr>
          <w:rFonts w:cs="Times New Roman"/>
          <w:szCs w:val="24"/>
          <w:lang w:eastAsia="zh-CN"/>
        </w:rPr>
        <w:t xml:space="preserve"> </w:t>
      </w:r>
      <w:r w:rsidR="00085679">
        <w:rPr>
          <w:rFonts w:cs="Times New Roman"/>
          <w:szCs w:val="24"/>
          <w:lang w:eastAsia="zh-CN"/>
        </w:rPr>
        <w:t>&gt;</w:t>
      </w:r>
      <w:r w:rsidR="007E79C5" w:rsidRPr="00085679">
        <w:rPr>
          <w:rFonts w:cs="Times New Roman"/>
          <w:szCs w:val="24"/>
          <w:lang w:eastAsia="zh-CN"/>
        </w:rPr>
        <w:t>60 minutes</w:t>
      </w:r>
      <w:r w:rsidR="005A2C81" w:rsidRPr="00085679">
        <w:rPr>
          <w:rFonts w:cs="Times New Roman"/>
          <w:szCs w:val="24"/>
          <w:lang w:eastAsia="zh-CN"/>
        </w:rPr>
        <w:t>)</w:t>
      </w:r>
      <w:r w:rsidRPr="00085679">
        <w:rPr>
          <w:rFonts w:cs="Times New Roman"/>
          <w:szCs w:val="24"/>
        </w:rPr>
        <w:t xml:space="preserve"> (B), sleep duration</w:t>
      </w:r>
      <w:r w:rsidR="005A2C81" w:rsidRPr="00085679">
        <w:rPr>
          <w:rFonts w:cs="Times New Roman"/>
          <w:szCs w:val="24"/>
        </w:rPr>
        <w:t xml:space="preserve"> </w:t>
      </w:r>
      <w:r w:rsidR="005A2C81" w:rsidRPr="00085679">
        <w:rPr>
          <w:rFonts w:cs="Times New Roman"/>
          <w:szCs w:val="24"/>
          <w:lang w:eastAsia="zh-CN"/>
        </w:rPr>
        <w:t>(</w:t>
      </w:r>
      <w:r w:rsidR="00085679">
        <w:rPr>
          <w:rFonts w:cs="Times New Roman"/>
          <w:szCs w:val="24"/>
          <w:lang w:eastAsia="zh-CN"/>
        </w:rPr>
        <w:t>&gt;</w:t>
      </w:r>
      <w:r w:rsidR="007E79C5" w:rsidRPr="00085679">
        <w:rPr>
          <w:rFonts w:cs="Times New Roman"/>
          <w:szCs w:val="24"/>
          <w:lang w:eastAsia="zh-CN"/>
        </w:rPr>
        <w:t xml:space="preserve">7 hours, 6-7 hours, 5-6 hours, </w:t>
      </w:r>
      <w:r w:rsidR="00085679" w:rsidRPr="00085679">
        <w:rPr>
          <w:rFonts w:eastAsia="宋体" w:cs="Times New Roman"/>
          <w:szCs w:val="24"/>
          <w:lang w:eastAsia="zh-CN"/>
        </w:rPr>
        <w:t>≤</w:t>
      </w:r>
      <w:r w:rsidR="007E79C5" w:rsidRPr="00085679">
        <w:rPr>
          <w:rFonts w:cs="Times New Roman"/>
          <w:szCs w:val="24"/>
          <w:lang w:eastAsia="zh-CN"/>
        </w:rPr>
        <w:t>5 hours</w:t>
      </w:r>
      <w:r w:rsidR="005A2C81" w:rsidRPr="00085679">
        <w:rPr>
          <w:rFonts w:cs="Times New Roman"/>
          <w:szCs w:val="24"/>
          <w:lang w:eastAsia="zh-CN"/>
        </w:rPr>
        <w:t>)</w:t>
      </w:r>
      <w:r w:rsidRPr="00085679">
        <w:rPr>
          <w:rFonts w:cs="Times New Roman"/>
          <w:szCs w:val="24"/>
        </w:rPr>
        <w:t xml:space="preserve"> (C), sleep efficiency</w:t>
      </w:r>
      <w:r w:rsidR="00D356E6" w:rsidRPr="00085679">
        <w:rPr>
          <w:rFonts w:cs="Times New Roman"/>
          <w:szCs w:val="24"/>
        </w:rPr>
        <w:t xml:space="preserve"> </w:t>
      </w:r>
      <w:r w:rsidR="00D356E6" w:rsidRPr="00085679">
        <w:rPr>
          <w:rFonts w:cs="Times New Roman"/>
          <w:szCs w:val="24"/>
          <w:lang w:eastAsia="zh-CN"/>
        </w:rPr>
        <w:t>(</w:t>
      </w:r>
      <w:r w:rsidR="00085679">
        <w:rPr>
          <w:rFonts w:cs="Times New Roman"/>
          <w:szCs w:val="24"/>
          <w:lang w:eastAsia="zh-CN"/>
        </w:rPr>
        <w:t>&gt;</w:t>
      </w:r>
      <w:r w:rsidR="00BE75EE" w:rsidRPr="00085679">
        <w:rPr>
          <w:rFonts w:cs="Times New Roman"/>
          <w:szCs w:val="24"/>
          <w:lang w:eastAsia="zh-CN"/>
        </w:rPr>
        <w:t>85%</w:t>
      </w:r>
      <w:r w:rsidR="00D356E6" w:rsidRPr="00085679">
        <w:rPr>
          <w:rFonts w:cs="Times New Roman"/>
          <w:szCs w:val="24"/>
          <w:lang w:eastAsia="zh-CN"/>
        </w:rPr>
        <w:t xml:space="preserve">, </w:t>
      </w:r>
      <w:r w:rsidR="00BE75EE" w:rsidRPr="00085679">
        <w:rPr>
          <w:rFonts w:cs="Times New Roman"/>
          <w:szCs w:val="24"/>
          <w:lang w:eastAsia="zh-CN"/>
        </w:rPr>
        <w:t>75-84%</w:t>
      </w:r>
      <w:r w:rsidR="00D356E6" w:rsidRPr="00085679">
        <w:rPr>
          <w:rFonts w:cs="Times New Roman"/>
          <w:szCs w:val="24"/>
          <w:lang w:eastAsia="zh-CN"/>
        </w:rPr>
        <w:t xml:space="preserve">, </w:t>
      </w:r>
      <w:r w:rsidR="00BE75EE" w:rsidRPr="00085679">
        <w:rPr>
          <w:rFonts w:cs="Times New Roman"/>
          <w:szCs w:val="24"/>
          <w:lang w:eastAsia="zh-CN"/>
        </w:rPr>
        <w:t>65-74%</w:t>
      </w:r>
      <w:r w:rsidR="00D356E6" w:rsidRPr="00085679">
        <w:rPr>
          <w:rFonts w:cs="Times New Roman"/>
          <w:szCs w:val="24"/>
          <w:lang w:eastAsia="zh-CN"/>
        </w:rPr>
        <w:t>,</w:t>
      </w:r>
      <w:r w:rsidR="00BE75EE" w:rsidRPr="00085679">
        <w:rPr>
          <w:rFonts w:cs="Times New Roman"/>
          <w:szCs w:val="24"/>
          <w:lang w:eastAsia="zh-CN"/>
        </w:rPr>
        <w:t xml:space="preserve"> </w:t>
      </w:r>
      <w:r w:rsidR="00085679" w:rsidRPr="00085679">
        <w:rPr>
          <w:rFonts w:eastAsia="宋体" w:cs="Times New Roman"/>
          <w:szCs w:val="24"/>
          <w:lang w:eastAsia="zh-CN"/>
        </w:rPr>
        <w:t>≤</w:t>
      </w:r>
      <w:r w:rsidR="00BE75EE" w:rsidRPr="00085679">
        <w:rPr>
          <w:rFonts w:cs="Times New Roman"/>
          <w:szCs w:val="24"/>
          <w:lang w:eastAsia="zh-CN"/>
        </w:rPr>
        <w:t>65%</w:t>
      </w:r>
      <w:r w:rsidR="00D356E6" w:rsidRPr="00085679">
        <w:rPr>
          <w:rFonts w:cs="Times New Roman"/>
          <w:szCs w:val="24"/>
          <w:lang w:eastAsia="zh-CN"/>
        </w:rPr>
        <w:t>)</w:t>
      </w:r>
      <w:r w:rsidRPr="00085679">
        <w:rPr>
          <w:rFonts w:cs="Times New Roman"/>
          <w:szCs w:val="24"/>
        </w:rPr>
        <w:t xml:space="preserve"> (D), sleep disturbances</w:t>
      </w:r>
      <w:r w:rsidR="00733E90">
        <w:rPr>
          <w:rFonts w:cs="Times New Roman"/>
          <w:szCs w:val="24"/>
        </w:rPr>
        <w:t xml:space="preserve"> </w:t>
      </w:r>
      <w:r w:rsidR="001D1A38" w:rsidRPr="00085679">
        <w:rPr>
          <w:rFonts w:cs="Times New Roman"/>
          <w:szCs w:val="24"/>
          <w:lang w:eastAsia="zh-CN"/>
        </w:rPr>
        <w:t>(0, 1, 2</w:t>
      </w:r>
      <w:r w:rsidR="001D1A38" w:rsidRPr="00085679">
        <w:rPr>
          <w:rFonts w:cs="Times New Roman"/>
          <w:szCs w:val="24"/>
          <w:lang w:eastAsia="zh-CN"/>
        </w:rPr>
        <w:t>-</w:t>
      </w:r>
      <w:r w:rsidR="001D1A38" w:rsidRPr="00085679">
        <w:rPr>
          <w:rFonts w:cs="Times New Roman"/>
          <w:szCs w:val="24"/>
          <w:lang w:eastAsia="zh-CN"/>
        </w:rPr>
        <w:t>3 points)</w:t>
      </w:r>
      <w:r w:rsidR="001D1A38" w:rsidRPr="00085679">
        <w:rPr>
          <w:rFonts w:cs="Times New Roman"/>
          <w:szCs w:val="24"/>
        </w:rPr>
        <w:t xml:space="preserve"> </w:t>
      </w:r>
      <w:r w:rsidRPr="00085679">
        <w:rPr>
          <w:rFonts w:cs="Times New Roman"/>
          <w:szCs w:val="24"/>
        </w:rPr>
        <w:t>(E), use of sleeping medication</w:t>
      </w:r>
      <w:r w:rsidR="001D1A38" w:rsidRPr="00085679">
        <w:rPr>
          <w:rFonts w:cs="Times New Roman"/>
          <w:szCs w:val="24"/>
        </w:rPr>
        <w:t xml:space="preserve"> (use, not use)</w:t>
      </w:r>
      <w:r w:rsidRPr="00085679">
        <w:rPr>
          <w:rFonts w:cs="Times New Roman"/>
          <w:szCs w:val="24"/>
        </w:rPr>
        <w:t xml:space="preserve"> (F)</w:t>
      </w:r>
      <w:r w:rsidR="001D1A38" w:rsidRPr="00085679">
        <w:rPr>
          <w:rFonts w:cs="Times New Roman"/>
          <w:szCs w:val="24"/>
        </w:rPr>
        <w:t xml:space="preserve">, </w:t>
      </w:r>
      <w:r w:rsidRPr="00085679">
        <w:rPr>
          <w:rFonts w:cs="Times New Roman"/>
          <w:szCs w:val="24"/>
        </w:rPr>
        <w:t>and daytime dysfunction</w:t>
      </w:r>
      <w:r w:rsidR="001D1A38" w:rsidRPr="00085679">
        <w:rPr>
          <w:rFonts w:cs="Times New Roman"/>
          <w:szCs w:val="24"/>
        </w:rPr>
        <w:t xml:space="preserve"> (0, 1, 2 </w:t>
      </w:r>
      <w:r w:rsidR="001D1A38" w:rsidRPr="00085679">
        <w:rPr>
          <w:rFonts w:cs="Times New Roman"/>
          <w:szCs w:val="24"/>
        </w:rPr>
        <w:lastRenderedPageBreak/>
        <w:t>points)</w:t>
      </w:r>
      <w:r w:rsidRPr="00085679">
        <w:rPr>
          <w:rFonts w:cs="Times New Roman"/>
          <w:szCs w:val="24"/>
        </w:rPr>
        <w:t xml:space="preserve"> (G), as well as sleep habits included bed time (H), get-up time (I) and TIB (J).</w:t>
      </w:r>
      <w:r w:rsidRPr="00085679">
        <w:rPr>
          <w:rFonts w:cs="Times New Roman"/>
          <w:b/>
          <w:bCs/>
          <w:szCs w:val="24"/>
          <w:lang w:eastAsia="zh-CN"/>
        </w:rPr>
        <w:t xml:space="preserve"> </w:t>
      </w:r>
      <w:r w:rsidRPr="00085679">
        <w:rPr>
          <w:rFonts w:cs="Times New Roman"/>
          <w:szCs w:val="24"/>
        </w:rPr>
        <w:t>Abbreviations: PD, Parkinson’s disease; PSQI, Pittsburgh Sleep Quality Index; TIB, Total Time Spent in Bed.</w:t>
      </w:r>
    </w:p>
    <w:p w14:paraId="035FBDED" w14:textId="0822ACF1" w:rsidR="009B2C91" w:rsidRPr="00085679" w:rsidRDefault="009B2C91" w:rsidP="00AF69D5">
      <w:pPr>
        <w:pStyle w:val="2"/>
        <w:spacing w:beforeLines="100" w:after="0"/>
      </w:pPr>
      <w:r w:rsidRPr="00085679">
        <w:t>Supplementary Tables</w:t>
      </w:r>
    </w:p>
    <w:p w14:paraId="5F47031D" w14:textId="51E37A50" w:rsidR="00AF69D5" w:rsidRPr="00085679" w:rsidRDefault="00AF69D5" w:rsidP="00AF69D5">
      <w:pPr>
        <w:spacing w:beforeLines="100" w:before="240" w:after="0"/>
        <w:rPr>
          <w:rFonts w:eastAsia="宋体" w:cs="Times New Roman"/>
          <w:b/>
          <w:bCs/>
          <w:color w:val="000000"/>
          <w:szCs w:val="24"/>
        </w:rPr>
      </w:pPr>
      <w:r w:rsidRPr="00085679">
        <w:rPr>
          <w:rFonts w:cs="Times New Roman"/>
          <w:b/>
          <w:szCs w:val="24"/>
        </w:rPr>
        <w:t xml:space="preserve">Supplementary Table </w:t>
      </w:r>
      <w:r w:rsidRPr="00085679">
        <w:rPr>
          <w:rFonts w:eastAsia="宋体" w:cs="Times New Roman"/>
          <w:b/>
          <w:bCs/>
          <w:color w:val="000000"/>
          <w:szCs w:val="24"/>
        </w:rPr>
        <w:t>1. The Spearman correlations between PSQI and PD.</w:t>
      </w:r>
    </w:p>
    <w:tbl>
      <w:tblPr>
        <w:tblStyle w:val="aff5"/>
        <w:tblW w:w="14416" w:type="dxa"/>
        <w:tblInd w:w="-2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00"/>
        <w:gridCol w:w="772"/>
        <w:gridCol w:w="736"/>
        <w:gridCol w:w="736"/>
        <w:gridCol w:w="736"/>
        <w:gridCol w:w="736"/>
        <w:gridCol w:w="736"/>
        <w:gridCol w:w="736"/>
        <w:gridCol w:w="736"/>
        <w:gridCol w:w="736"/>
        <w:gridCol w:w="736"/>
        <w:gridCol w:w="736"/>
        <w:gridCol w:w="736"/>
        <w:gridCol w:w="736"/>
        <w:gridCol w:w="736"/>
        <w:gridCol w:w="736"/>
        <w:gridCol w:w="740"/>
      </w:tblGrid>
      <w:tr w:rsidR="00AF69D5" w:rsidRPr="00085679" w14:paraId="743279E7" w14:textId="77777777" w:rsidTr="00C16561">
        <w:tc>
          <w:tcPr>
            <w:tcW w:w="26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4F5AC2" w14:textId="77777777" w:rsidR="00AF69D5" w:rsidRPr="00085679" w:rsidRDefault="00AF69D5" w:rsidP="00B400A7">
            <w:pPr>
              <w:spacing w:beforeLines="50" w:after="0"/>
              <w:rPr>
                <w:rFonts w:eastAsia="等线" w:cs="Times New Roman"/>
                <w:sz w:val="20"/>
                <w:szCs w:val="20"/>
              </w:rPr>
            </w:pPr>
            <w:bookmarkStart w:id="0" w:name="OLE_LINK19"/>
            <w:r w:rsidRPr="00085679">
              <w:rPr>
                <w:rFonts w:cs="Times New Roman"/>
                <w:sz w:val="20"/>
                <w:szCs w:val="20"/>
              </w:rPr>
              <w:t>Characteristic</w:t>
            </w:r>
            <w:bookmarkEnd w:id="0"/>
          </w:p>
        </w:tc>
        <w:tc>
          <w:tcPr>
            <w:tcW w:w="15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599B8A" w14:textId="77777777" w:rsidR="00AF69D5" w:rsidRPr="00085679" w:rsidRDefault="00AF69D5" w:rsidP="00B400A7">
            <w:pPr>
              <w:spacing w:beforeLines="50" w:after="0"/>
              <w:jc w:val="center"/>
              <w:rPr>
                <w:rFonts w:cs="Times New Roman"/>
                <w:sz w:val="20"/>
                <w:szCs w:val="20"/>
              </w:rPr>
            </w:pPr>
            <w:r w:rsidRPr="00085679">
              <w:rPr>
                <w:rFonts w:cs="Times New Roman"/>
                <w:sz w:val="20"/>
                <w:szCs w:val="20"/>
              </w:rPr>
              <w:t>Total Score</w:t>
            </w:r>
          </w:p>
        </w:tc>
        <w:tc>
          <w:tcPr>
            <w:tcW w:w="14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B0FFE1" w14:textId="77777777" w:rsidR="00AF69D5" w:rsidRPr="00085679" w:rsidRDefault="00AF69D5" w:rsidP="00B400A7">
            <w:pPr>
              <w:spacing w:beforeLines="50" w:after="0"/>
              <w:jc w:val="center"/>
              <w:rPr>
                <w:rFonts w:cs="Times New Roman"/>
                <w:sz w:val="20"/>
                <w:szCs w:val="20"/>
              </w:rPr>
            </w:pPr>
            <w:r w:rsidRPr="00085679">
              <w:rPr>
                <w:rFonts w:cs="Times New Roman"/>
                <w:sz w:val="20"/>
                <w:szCs w:val="20"/>
              </w:rPr>
              <w:t>Factor 1</w:t>
            </w:r>
          </w:p>
        </w:tc>
        <w:tc>
          <w:tcPr>
            <w:tcW w:w="14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555998" w14:textId="77777777" w:rsidR="00AF69D5" w:rsidRPr="00085679" w:rsidRDefault="00AF69D5" w:rsidP="00B400A7">
            <w:pPr>
              <w:spacing w:beforeLines="50" w:after="0"/>
              <w:jc w:val="center"/>
              <w:rPr>
                <w:rFonts w:cs="Times New Roman"/>
                <w:sz w:val="20"/>
                <w:szCs w:val="20"/>
              </w:rPr>
            </w:pPr>
            <w:r w:rsidRPr="00085679">
              <w:rPr>
                <w:rFonts w:cs="Times New Roman"/>
                <w:sz w:val="20"/>
                <w:szCs w:val="20"/>
              </w:rPr>
              <w:t>Factor 2</w:t>
            </w:r>
          </w:p>
        </w:tc>
        <w:tc>
          <w:tcPr>
            <w:tcW w:w="14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5AE3A1" w14:textId="77777777" w:rsidR="00AF69D5" w:rsidRPr="00085679" w:rsidRDefault="00AF69D5" w:rsidP="00B400A7">
            <w:pPr>
              <w:spacing w:beforeLines="50" w:after="0"/>
              <w:jc w:val="center"/>
              <w:rPr>
                <w:rFonts w:cs="Times New Roman"/>
                <w:sz w:val="20"/>
                <w:szCs w:val="20"/>
              </w:rPr>
            </w:pPr>
            <w:r w:rsidRPr="00085679">
              <w:rPr>
                <w:rFonts w:cs="Times New Roman"/>
                <w:sz w:val="20"/>
                <w:szCs w:val="20"/>
              </w:rPr>
              <w:t>Factor 3</w:t>
            </w:r>
          </w:p>
        </w:tc>
        <w:tc>
          <w:tcPr>
            <w:tcW w:w="14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DB4EEF" w14:textId="77777777" w:rsidR="00AF69D5" w:rsidRPr="00085679" w:rsidRDefault="00AF69D5" w:rsidP="00B400A7">
            <w:pPr>
              <w:spacing w:beforeLines="50" w:after="0"/>
              <w:jc w:val="center"/>
              <w:rPr>
                <w:rFonts w:cs="Times New Roman"/>
                <w:sz w:val="20"/>
                <w:szCs w:val="20"/>
              </w:rPr>
            </w:pPr>
            <w:r w:rsidRPr="00085679">
              <w:rPr>
                <w:rFonts w:cs="Times New Roman"/>
                <w:sz w:val="20"/>
                <w:szCs w:val="20"/>
              </w:rPr>
              <w:t>Factor 4</w:t>
            </w:r>
          </w:p>
        </w:tc>
        <w:tc>
          <w:tcPr>
            <w:tcW w:w="14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70108D" w14:textId="77777777" w:rsidR="00AF69D5" w:rsidRPr="00085679" w:rsidRDefault="00AF69D5" w:rsidP="00B400A7">
            <w:pPr>
              <w:spacing w:beforeLines="50" w:after="0"/>
              <w:jc w:val="center"/>
              <w:rPr>
                <w:rFonts w:cs="Times New Roman"/>
                <w:sz w:val="20"/>
                <w:szCs w:val="20"/>
              </w:rPr>
            </w:pPr>
            <w:r w:rsidRPr="00085679">
              <w:rPr>
                <w:rFonts w:cs="Times New Roman"/>
                <w:sz w:val="20"/>
                <w:szCs w:val="20"/>
              </w:rPr>
              <w:t>Factor 5</w:t>
            </w:r>
          </w:p>
        </w:tc>
        <w:tc>
          <w:tcPr>
            <w:tcW w:w="14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37B003" w14:textId="77777777" w:rsidR="00AF69D5" w:rsidRPr="00085679" w:rsidRDefault="00AF69D5" w:rsidP="00B400A7">
            <w:pPr>
              <w:spacing w:beforeLines="50" w:after="0"/>
              <w:jc w:val="center"/>
              <w:rPr>
                <w:rFonts w:cs="Times New Roman"/>
                <w:sz w:val="20"/>
                <w:szCs w:val="20"/>
              </w:rPr>
            </w:pPr>
            <w:r w:rsidRPr="00085679">
              <w:rPr>
                <w:rFonts w:cs="Times New Roman"/>
                <w:sz w:val="20"/>
                <w:szCs w:val="20"/>
              </w:rPr>
              <w:t>Factor 6</w:t>
            </w:r>
          </w:p>
        </w:tc>
        <w:tc>
          <w:tcPr>
            <w:tcW w:w="14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68452D" w14:textId="77777777" w:rsidR="00AF69D5" w:rsidRPr="00085679" w:rsidRDefault="00AF69D5" w:rsidP="00B400A7">
            <w:pPr>
              <w:spacing w:beforeLines="50" w:after="0"/>
              <w:jc w:val="center"/>
              <w:rPr>
                <w:rFonts w:cs="Times New Roman"/>
                <w:sz w:val="20"/>
                <w:szCs w:val="20"/>
              </w:rPr>
            </w:pPr>
            <w:r w:rsidRPr="00085679">
              <w:rPr>
                <w:rFonts w:cs="Times New Roman"/>
                <w:sz w:val="20"/>
                <w:szCs w:val="20"/>
              </w:rPr>
              <w:t>Factor 7</w:t>
            </w:r>
          </w:p>
        </w:tc>
      </w:tr>
      <w:tr w:rsidR="00AF69D5" w:rsidRPr="00085679" w14:paraId="57389023" w14:textId="77777777" w:rsidTr="00C16561">
        <w:tc>
          <w:tcPr>
            <w:tcW w:w="260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7B99B7" w14:textId="77777777" w:rsidR="00AF69D5" w:rsidRPr="00085679" w:rsidRDefault="00AF69D5" w:rsidP="00B400A7">
            <w:pPr>
              <w:spacing w:beforeLines="50" w:after="0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C4D2A0" w14:textId="77777777" w:rsidR="00AF69D5" w:rsidRPr="00085679" w:rsidRDefault="00AF69D5" w:rsidP="00B400A7">
            <w:pPr>
              <w:spacing w:beforeLines="50"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085679">
              <w:rPr>
                <w:rFonts w:cs="Times New Roman"/>
                <w:i/>
                <w:iCs/>
                <w:sz w:val="20"/>
                <w:szCs w:val="20"/>
              </w:rPr>
              <w:t>ρ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D13977" w14:textId="77777777" w:rsidR="00AF69D5" w:rsidRPr="00085679" w:rsidRDefault="00AF69D5" w:rsidP="00B400A7">
            <w:pPr>
              <w:spacing w:beforeLines="50"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085679">
              <w:rPr>
                <w:rFonts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964EF1" w14:textId="77777777" w:rsidR="00AF69D5" w:rsidRPr="00085679" w:rsidRDefault="00AF69D5" w:rsidP="00B400A7">
            <w:pPr>
              <w:spacing w:beforeLines="50"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085679">
              <w:rPr>
                <w:rFonts w:cs="Times New Roman"/>
                <w:i/>
                <w:iCs/>
                <w:sz w:val="20"/>
                <w:szCs w:val="20"/>
              </w:rPr>
              <w:t>ρ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5F3CAE" w14:textId="77777777" w:rsidR="00AF69D5" w:rsidRPr="00085679" w:rsidRDefault="00AF69D5" w:rsidP="00B400A7">
            <w:pPr>
              <w:spacing w:beforeLines="50"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085679">
              <w:rPr>
                <w:rFonts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A7C3D6" w14:textId="77777777" w:rsidR="00AF69D5" w:rsidRPr="00085679" w:rsidRDefault="00AF69D5" w:rsidP="00B400A7">
            <w:pPr>
              <w:spacing w:beforeLines="50"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085679">
              <w:rPr>
                <w:rFonts w:cs="Times New Roman"/>
                <w:i/>
                <w:iCs/>
                <w:sz w:val="20"/>
                <w:szCs w:val="20"/>
              </w:rPr>
              <w:t>ρ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10E6C6" w14:textId="77777777" w:rsidR="00AF69D5" w:rsidRPr="00085679" w:rsidRDefault="00AF69D5" w:rsidP="00B400A7">
            <w:pPr>
              <w:spacing w:beforeLines="50"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085679">
              <w:rPr>
                <w:rFonts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72017C" w14:textId="77777777" w:rsidR="00AF69D5" w:rsidRPr="00085679" w:rsidRDefault="00AF69D5" w:rsidP="00B400A7">
            <w:pPr>
              <w:spacing w:beforeLines="50"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085679">
              <w:rPr>
                <w:rFonts w:cs="Times New Roman"/>
                <w:i/>
                <w:iCs/>
                <w:sz w:val="20"/>
                <w:szCs w:val="20"/>
              </w:rPr>
              <w:t>ρ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AFDDCB" w14:textId="77777777" w:rsidR="00AF69D5" w:rsidRPr="00085679" w:rsidRDefault="00AF69D5" w:rsidP="00B400A7">
            <w:pPr>
              <w:spacing w:beforeLines="50"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085679">
              <w:rPr>
                <w:rFonts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DC963B" w14:textId="77777777" w:rsidR="00AF69D5" w:rsidRPr="00085679" w:rsidRDefault="00AF69D5" w:rsidP="00B400A7">
            <w:pPr>
              <w:spacing w:beforeLines="50"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085679">
              <w:rPr>
                <w:rFonts w:cs="Times New Roman"/>
                <w:i/>
                <w:iCs/>
                <w:sz w:val="20"/>
                <w:szCs w:val="20"/>
              </w:rPr>
              <w:t>ρ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7C14F8" w14:textId="77777777" w:rsidR="00AF69D5" w:rsidRPr="00085679" w:rsidRDefault="00AF69D5" w:rsidP="00B400A7">
            <w:pPr>
              <w:spacing w:beforeLines="50"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085679">
              <w:rPr>
                <w:rFonts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3D6F7F" w14:textId="77777777" w:rsidR="00AF69D5" w:rsidRPr="00085679" w:rsidRDefault="00AF69D5" w:rsidP="00B400A7">
            <w:pPr>
              <w:spacing w:beforeLines="50"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085679">
              <w:rPr>
                <w:rFonts w:cs="Times New Roman"/>
                <w:i/>
                <w:iCs/>
                <w:sz w:val="20"/>
                <w:szCs w:val="20"/>
              </w:rPr>
              <w:t>ρ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EB2937" w14:textId="77777777" w:rsidR="00AF69D5" w:rsidRPr="00085679" w:rsidRDefault="00AF69D5" w:rsidP="00B400A7">
            <w:pPr>
              <w:spacing w:beforeLines="50"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085679">
              <w:rPr>
                <w:rFonts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98E0CC" w14:textId="77777777" w:rsidR="00AF69D5" w:rsidRPr="00085679" w:rsidRDefault="00AF69D5" w:rsidP="00B400A7">
            <w:pPr>
              <w:spacing w:beforeLines="50"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085679">
              <w:rPr>
                <w:rFonts w:cs="Times New Roman"/>
                <w:i/>
                <w:iCs/>
                <w:sz w:val="20"/>
                <w:szCs w:val="20"/>
              </w:rPr>
              <w:t>ρ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F4C655" w14:textId="77777777" w:rsidR="00AF69D5" w:rsidRPr="00085679" w:rsidRDefault="00AF69D5" w:rsidP="00B400A7">
            <w:pPr>
              <w:spacing w:beforeLines="50"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085679">
              <w:rPr>
                <w:rFonts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6964A6" w14:textId="77777777" w:rsidR="00AF69D5" w:rsidRPr="00085679" w:rsidRDefault="00AF69D5" w:rsidP="00B400A7">
            <w:pPr>
              <w:spacing w:beforeLines="50"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085679">
              <w:rPr>
                <w:rFonts w:cs="Times New Roman"/>
                <w:i/>
                <w:iCs/>
                <w:sz w:val="20"/>
                <w:szCs w:val="20"/>
              </w:rPr>
              <w:t>ρ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470FDF" w14:textId="77777777" w:rsidR="00AF69D5" w:rsidRPr="00085679" w:rsidRDefault="00AF69D5" w:rsidP="00B400A7">
            <w:pPr>
              <w:spacing w:beforeLines="50"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085679">
              <w:rPr>
                <w:rFonts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AF69D5" w:rsidRPr="00085679" w14:paraId="54AE9BDA" w14:textId="77777777" w:rsidTr="00C16561">
        <w:tc>
          <w:tcPr>
            <w:tcW w:w="26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FFE7C69" w14:textId="77777777" w:rsidR="00AF69D5" w:rsidRPr="00085679" w:rsidRDefault="00AF69D5" w:rsidP="00B400A7">
            <w:pPr>
              <w:spacing w:beforeLines="50" w:after="0"/>
              <w:textAlignment w:val="bottom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PD Characteristics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F79EFC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9B1764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DD3C1B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57BD6A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0A4AAC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DF870B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4C93AE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CA363B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8F3BDE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F88399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DD5727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655374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3F4C46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5E100B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9A3E26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4F34F0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F69D5" w:rsidRPr="00085679" w14:paraId="5D9C401D" w14:textId="77777777" w:rsidTr="00C16561"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9DCAAB" w14:textId="77777777" w:rsidR="00AF69D5" w:rsidRPr="00085679" w:rsidRDefault="00AF69D5" w:rsidP="00B400A7">
            <w:pPr>
              <w:spacing w:beforeLines="50" w:after="0"/>
              <w:ind w:firstLineChars="100" w:firstLine="200"/>
              <w:textAlignment w:val="bottom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H&amp;Y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4DF1B" w14:textId="36431E61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FF89C" w14:textId="47F141CF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00</w:t>
            </w:r>
            <w:r w:rsidR="00C07B14"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13E6F" w14:textId="0D76827C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4DFEB" w14:textId="1678922F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F3207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F39D1" w14:textId="2A8CE553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36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9E9C1" w14:textId="7A46693B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9815B" w14:textId="7A3FF298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45DA4" w14:textId="024A9C4C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957C3" w14:textId="035AB274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89EFF" w14:textId="497CD160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8573C" w14:textId="54793A6A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00</w:t>
            </w:r>
            <w:r w:rsidR="00643F88"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74DEB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52842" w14:textId="49C2CA4D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6376D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94D6E" w14:textId="50D7C4FD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12</w:t>
            </w:r>
          </w:p>
        </w:tc>
      </w:tr>
      <w:tr w:rsidR="00AF69D5" w:rsidRPr="00085679" w14:paraId="0BC2A525" w14:textId="77777777" w:rsidTr="00C16561"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4797E" w14:textId="77777777" w:rsidR="00AF69D5" w:rsidRPr="00085679" w:rsidRDefault="00AF69D5" w:rsidP="00B400A7">
            <w:pPr>
              <w:spacing w:beforeLines="50" w:after="0"/>
              <w:ind w:firstLineChars="100" w:firstLine="200"/>
              <w:textAlignment w:val="bottom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LEDD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5B243" w14:textId="00ACEFA9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24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485DC" w14:textId="0572E065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01</w:t>
            </w:r>
            <w:r w:rsidR="00C07B14"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03ABD" w14:textId="2317266F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A3B20" w14:textId="4A2A47F3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02</w:t>
            </w:r>
            <w:r w:rsidR="00C07B14"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B2BFD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3825F" w14:textId="531704BD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D3AD9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7637C" w14:textId="351DA585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05EEA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6332A" w14:textId="4D63B782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5AB59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B4E0C" w14:textId="0583C80D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DFE99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CFE0F" w14:textId="2B9E5BB0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B746C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E0716" w14:textId="753034EB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576</w:t>
            </w:r>
          </w:p>
        </w:tc>
      </w:tr>
      <w:tr w:rsidR="00AF69D5" w:rsidRPr="00085679" w14:paraId="70D3D647" w14:textId="77777777" w:rsidTr="00C16561"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46413A" w14:textId="77777777" w:rsidR="00AF69D5" w:rsidRPr="00085679" w:rsidRDefault="00AF69D5" w:rsidP="00B400A7">
            <w:pPr>
              <w:spacing w:beforeLines="50" w:after="0"/>
              <w:ind w:firstLineChars="100" w:firstLine="200"/>
              <w:textAlignment w:val="bottom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UPDRS-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11E2B" w14:textId="556B0E3C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F3820" w14:textId="581FE46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00</w:t>
            </w:r>
            <w:bookmarkStart w:id="1" w:name="OLE_LINK1"/>
            <w:r w:rsidR="00C07B14"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  <w:bookmarkEnd w:id="1"/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92208" w14:textId="070DFF2C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24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B50CA" w14:textId="3F02F9A0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00</w:t>
            </w:r>
            <w:bookmarkStart w:id="2" w:name="OLE_LINK2"/>
            <w:r w:rsidR="00C07B14"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  <w:bookmarkEnd w:id="2"/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744F5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D20E1" w14:textId="702F4344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32239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86F4" w14:textId="6034873B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9F27E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899ED" w14:textId="5A34C244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5DDE1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27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DF733" w14:textId="350D90C2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00</w:t>
            </w:r>
            <w:bookmarkStart w:id="3" w:name="OLE_LINK6"/>
            <w:r w:rsidR="00643F88"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  <w:bookmarkEnd w:id="3"/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14009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2714F" w14:textId="64772516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1CDF3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25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6AC7B" w14:textId="49D6A930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00</w:t>
            </w:r>
            <w:r w:rsidR="003054D0"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</w:tr>
      <w:tr w:rsidR="00AF69D5" w:rsidRPr="00085679" w14:paraId="6418DE13" w14:textId="77777777" w:rsidTr="00C16561"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D05BB4" w14:textId="77777777" w:rsidR="00AF69D5" w:rsidRPr="00085679" w:rsidRDefault="00AF69D5" w:rsidP="00B400A7">
            <w:pPr>
              <w:spacing w:beforeLines="50" w:after="0"/>
              <w:ind w:firstLineChars="100" w:firstLine="200"/>
              <w:textAlignment w:val="bottom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UPDRS-Ⅲ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AD040" w14:textId="4B257B5E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3E225" w14:textId="77FA9252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01</w:t>
            </w:r>
            <w:r w:rsidR="00C07B14"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77670" w14:textId="62CC5770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78E16" w14:textId="54434312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2D54F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-0.02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E0027" w14:textId="3370EC25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73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8CACF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93DBE" w14:textId="0E2022C8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27400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8CC89" w14:textId="01E3163F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B87E0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869A1" w14:textId="7FD91C3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90361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37B6D" w14:textId="471C6610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2F79D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214E7" w14:textId="27845CF0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28</w:t>
            </w:r>
          </w:p>
        </w:tc>
      </w:tr>
      <w:tr w:rsidR="00AF69D5" w:rsidRPr="00085679" w14:paraId="61CFCAD5" w14:textId="77777777" w:rsidTr="00C16561"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0C57FE" w14:textId="77777777" w:rsidR="00AF69D5" w:rsidRPr="00085679" w:rsidRDefault="00AF69D5" w:rsidP="00B400A7">
            <w:pPr>
              <w:spacing w:beforeLines="50" w:after="0"/>
              <w:ind w:firstLineChars="100" w:firstLine="200"/>
              <w:textAlignment w:val="bottom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UPDRS-Ⅳ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883FD" w14:textId="1BEE36F6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C5D26" w14:textId="1CBF31B1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E4549" w14:textId="6DE22139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4CA21" w14:textId="17218451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35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B07D7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89141" w14:textId="7BDDCD98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50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955C2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BE9F1" w14:textId="07254CF0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95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A7CB2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E90B4" w14:textId="3D054B76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55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233A3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3E3C8" w14:textId="0F2CB128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55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65B41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7A028" w14:textId="4095035A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80CAE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B2323" w14:textId="2FAE79E6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77</w:t>
            </w:r>
          </w:p>
        </w:tc>
      </w:tr>
      <w:tr w:rsidR="00AF69D5" w:rsidRPr="00085679" w14:paraId="456FDA2C" w14:textId="77777777" w:rsidTr="00C16561"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A53467" w14:textId="77777777" w:rsidR="00AF69D5" w:rsidRPr="00085679" w:rsidRDefault="00AF69D5" w:rsidP="00B400A7">
            <w:pPr>
              <w:spacing w:beforeLines="50" w:after="0"/>
              <w:ind w:firstLineChars="100" w:firstLine="200"/>
              <w:textAlignment w:val="bottom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FOG-Q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84A42" w14:textId="53873D1A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57CC1" w14:textId="063FF26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01</w:t>
            </w:r>
            <w:r w:rsidR="00C07B14"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FA31E" w14:textId="5E4318BB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1C024" w14:textId="4F18AA6E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503DD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20683" w14:textId="004F186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07F2C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B7B93" w14:textId="7567E41B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07FE7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7C864" w14:textId="2DA6E4F6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F6763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E309B" w14:textId="76AA6AAF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00</w:t>
            </w:r>
            <w:r w:rsidR="00643F88"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B9D06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3CC9D" w14:textId="02CBBA0F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43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D9048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4EDB4" w14:textId="5CAD75F0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02</w:t>
            </w:r>
            <w:r w:rsidR="003054D0"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</w:tr>
      <w:tr w:rsidR="00AF69D5" w:rsidRPr="00085679" w14:paraId="385E6775" w14:textId="77777777" w:rsidTr="00C16561"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11A445" w14:textId="77777777" w:rsidR="00AF69D5" w:rsidRPr="00085679" w:rsidRDefault="00AF69D5" w:rsidP="00B400A7">
            <w:pPr>
              <w:spacing w:beforeLines="50" w:after="0"/>
              <w:ind w:firstLineChars="100" w:firstLine="200"/>
              <w:textAlignment w:val="bottom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PDQ-3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7E68D" w14:textId="059263A4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36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46FE2" w14:textId="5C0540D3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00</w:t>
            </w:r>
            <w:r w:rsidR="00C07B14"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527F0" w14:textId="5094CBF9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9FF53" w14:textId="7761E9D1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00</w:t>
            </w:r>
            <w:r w:rsidR="00C07B14"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4E486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FCC8F" w14:textId="0253F961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00</w:t>
            </w:r>
            <w:r w:rsidR="00462209"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768A8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6E5A6" w14:textId="6A92BADA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00</w:t>
            </w:r>
            <w:bookmarkStart w:id="4" w:name="OLE_LINK3"/>
            <w:r w:rsidR="0091621D"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  <w:bookmarkEnd w:id="4"/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4EB5F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65BBA" w14:textId="1A173B61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9BB98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28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EABEF" w14:textId="084DBE3A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00</w:t>
            </w:r>
            <w:r w:rsidR="00643F88"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6B117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47AD9" w14:textId="29875D36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9B937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24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3396A" w14:textId="490FA58D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00</w:t>
            </w:r>
            <w:r w:rsidR="003054D0"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</w:tr>
      <w:tr w:rsidR="00AF69D5" w:rsidRPr="00085679" w14:paraId="7E52D9CC" w14:textId="77777777" w:rsidTr="00C16561"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B3C614" w14:textId="77777777" w:rsidR="00AF69D5" w:rsidRPr="00085679" w:rsidRDefault="00AF69D5" w:rsidP="00B400A7">
            <w:pPr>
              <w:spacing w:beforeLines="50" w:after="0"/>
              <w:textAlignment w:val="bottom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MMSE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2A72F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49F93" w14:textId="77777777" w:rsidR="00AF69D5" w:rsidRPr="00085679" w:rsidRDefault="00AF69D5" w:rsidP="00B400A7">
            <w:pPr>
              <w:spacing w:beforeLines="5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A9AA6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BC0C0" w14:textId="77777777" w:rsidR="00AF69D5" w:rsidRPr="00085679" w:rsidRDefault="00AF69D5" w:rsidP="00B400A7">
            <w:pPr>
              <w:spacing w:beforeLines="5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E558D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4C6DB" w14:textId="77777777" w:rsidR="00AF69D5" w:rsidRPr="00085679" w:rsidRDefault="00AF69D5" w:rsidP="00B400A7">
            <w:pPr>
              <w:spacing w:beforeLines="5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DA816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61660" w14:textId="77777777" w:rsidR="00AF69D5" w:rsidRPr="00085679" w:rsidRDefault="00AF69D5" w:rsidP="00B400A7">
            <w:pPr>
              <w:spacing w:beforeLines="5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55E87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85269" w14:textId="77777777" w:rsidR="00AF69D5" w:rsidRPr="00085679" w:rsidRDefault="00AF69D5" w:rsidP="00B400A7">
            <w:pPr>
              <w:spacing w:beforeLines="5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E592A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F83FD" w14:textId="77777777" w:rsidR="00AF69D5" w:rsidRPr="00085679" w:rsidRDefault="00AF69D5" w:rsidP="00B400A7">
            <w:pPr>
              <w:spacing w:beforeLines="5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751AF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57911" w14:textId="77777777" w:rsidR="00AF69D5" w:rsidRPr="00085679" w:rsidRDefault="00AF69D5" w:rsidP="00B400A7">
            <w:pPr>
              <w:spacing w:beforeLines="5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280DA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618D2" w14:textId="77777777" w:rsidR="00AF69D5" w:rsidRPr="00085679" w:rsidRDefault="00AF69D5" w:rsidP="00B400A7">
            <w:pPr>
              <w:spacing w:beforeLines="5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  <w:tr w:rsidR="00AF69D5" w:rsidRPr="00085679" w14:paraId="340E474E" w14:textId="77777777" w:rsidTr="00C16561"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7A5913" w14:textId="77777777" w:rsidR="00AF69D5" w:rsidRPr="00085679" w:rsidRDefault="00AF69D5" w:rsidP="00B400A7">
            <w:pPr>
              <w:spacing w:beforeLines="50" w:after="0"/>
              <w:ind w:firstLineChars="100" w:firstLine="200"/>
              <w:textAlignment w:val="bottom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Total score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81262" w14:textId="784EF041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-0.21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60355" w14:textId="0763EC3F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00</w:t>
            </w:r>
            <w:r w:rsidR="00C07B14"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AA387" w14:textId="1F6ADF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-0.08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04F1B" w14:textId="620BA302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78936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-0.06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7C49E" w14:textId="73796834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21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EBFBD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-0.11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E5D12" w14:textId="139F82FD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56A35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-0.24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85809" w14:textId="6970CD32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00</w:t>
            </w:r>
            <w:r w:rsidR="00643F88"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61095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-0.12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710A1" w14:textId="277CD43A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5A490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-0.12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70B5E" w14:textId="7AE67F79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BF3EE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-0.1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9E90C" w14:textId="77B52CF4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34</w:t>
            </w:r>
          </w:p>
        </w:tc>
      </w:tr>
      <w:tr w:rsidR="00AF69D5" w:rsidRPr="00085679" w14:paraId="20AF324E" w14:textId="77777777" w:rsidTr="00C16561"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D23BED" w14:textId="77777777" w:rsidR="00AF69D5" w:rsidRPr="00085679" w:rsidRDefault="00AF69D5" w:rsidP="00B400A7">
            <w:pPr>
              <w:spacing w:beforeLines="50" w:after="0"/>
              <w:ind w:firstLineChars="100" w:firstLine="200"/>
              <w:textAlignment w:val="bottom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Orientation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1BC99" w14:textId="7C8A9156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-0.19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D410E" w14:textId="6AF68474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00</w:t>
            </w:r>
            <w:r w:rsidR="00C07B14"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57925" w14:textId="0E444BDB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-0.10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57015" w14:textId="6D1ED1D2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9C833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-0.09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1F597" w14:textId="52644725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76A04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-0.06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ACBDB" w14:textId="6C0A38F8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B776F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-0.18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1C639" w14:textId="5F387CD3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E5DEF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-0.11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682F4" w14:textId="151998E0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A780C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-0.11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C410D" w14:textId="120A8446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83749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-0.15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DC1C3" w14:textId="38811C11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07</w:t>
            </w:r>
          </w:p>
        </w:tc>
      </w:tr>
      <w:tr w:rsidR="00AF69D5" w:rsidRPr="00085679" w14:paraId="6DA29F3F" w14:textId="77777777" w:rsidTr="00C16561"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29935A" w14:textId="77777777" w:rsidR="00AF69D5" w:rsidRPr="00085679" w:rsidRDefault="00AF69D5" w:rsidP="00B400A7">
            <w:pPr>
              <w:spacing w:beforeLines="50" w:after="0"/>
              <w:ind w:firstLineChars="100" w:firstLine="200"/>
              <w:textAlignment w:val="bottom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Registration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6ECAA" w14:textId="4C1E793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21119" w14:textId="481CFFEF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36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6AFAB" w14:textId="1B933C35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E06D1" w14:textId="7A79828F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74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855A4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A6CFE" w14:textId="2292A8D4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45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3FBDA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1C126" w14:textId="6F6390AC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26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B9850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-0.06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EEFCE" w14:textId="59B21782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34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29B43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B22B3" w14:textId="203CCE5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71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ED9D6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7B20C" w14:textId="57C49999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63EE3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78413" w14:textId="2C45730D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992</w:t>
            </w:r>
          </w:p>
        </w:tc>
      </w:tr>
      <w:tr w:rsidR="00AF69D5" w:rsidRPr="00085679" w14:paraId="26394776" w14:textId="77777777" w:rsidTr="00C16561"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C425A2" w14:textId="77777777" w:rsidR="00AF69D5" w:rsidRPr="00085679" w:rsidRDefault="00AF69D5" w:rsidP="00B400A7">
            <w:pPr>
              <w:spacing w:beforeLines="50" w:after="0"/>
              <w:ind w:firstLineChars="100" w:firstLine="200"/>
              <w:textAlignment w:val="bottom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Attention and Calculation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46124" w14:textId="7F5B85D9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-0.14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F58C7" w14:textId="752AC4A6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D94B2" w14:textId="04C70706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-0.05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E58AB" w14:textId="62652840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C5019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-0.05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9767F" w14:textId="5DC60C7E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33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3AE72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-0.09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809C1" w14:textId="11DA3789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B0FBF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-0.14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7FC09" w14:textId="7B913C9C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CC39B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-0.08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8DF15" w14:textId="0DCF3592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3174D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-0.09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1A350" w14:textId="6146D01E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312B3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-0.10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12BC6" w14:textId="74AB03EF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56</w:t>
            </w:r>
          </w:p>
        </w:tc>
      </w:tr>
      <w:tr w:rsidR="00AF69D5" w:rsidRPr="00085679" w14:paraId="1B68D239" w14:textId="77777777" w:rsidTr="00C16561"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774F82" w14:textId="77777777" w:rsidR="00AF69D5" w:rsidRPr="00085679" w:rsidRDefault="00AF69D5" w:rsidP="00B400A7">
            <w:pPr>
              <w:spacing w:beforeLines="50" w:after="0"/>
              <w:ind w:firstLineChars="100" w:firstLine="200"/>
              <w:textAlignment w:val="bottom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Recall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21FAB" w14:textId="5FC2DD63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-0.13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5BD43" w14:textId="51B3F8A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A7A85" w14:textId="005708C5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-0.06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B2F96" w14:textId="25F828D6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D5D38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-0.03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DEB02" w14:textId="3C436738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56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D9860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-0.08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B5CE3" w14:textId="00DBB088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74B47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-0.16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FC254" w14:textId="070FF513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EDAB1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-0.06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8B1C3" w14:textId="0A399F11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24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84A40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54CE0" w14:textId="5F9800E4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2D5C4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-0.02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F7002" w14:textId="65670561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619</w:t>
            </w:r>
          </w:p>
        </w:tc>
      </w:tr>
      <w:tr w:rsidR="00AF69D5" w:rsidRPr="00085679" w14:paraId="3E0B8745" w14:textId="77777777" w:rsidTr="00C16561"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5591DA" w14:textId="77777777" w:rsidR="00AF69D5" w:rsidRPr="00085679" w:rsidRDefault="00AF69D5" w:rsidP="00B400A7">
            <w:pPr>
              <w:spacing w:beforeLines="50" w:after="0"/>
              <w:ind w:firstLineChars="100" w:firstLine="200"/>
              <w:textAlignment w:val="bottom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Language and Praxis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91410" w14:textId="3C46349A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-0.18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388AC" w14:textId="6C5CD408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01</w:t>
            </w:r>
            <w:r w:rsidR="00C07B14"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F06AC" w14:textId="403F19D0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-0.03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FECAB" w14:textId="4FCE1169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55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74373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-0.07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358D5" w14:textId="2F7EC29C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3DD36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-0.13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A47F2" w14:textId="2CFCAFDE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6D4E6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-0.23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2480E" w14:textId="74F39F4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00</w:t>
            </w:r>
            <w:r w:rsidR="00643F88"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32C63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-0.09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A89A3" w14:textId="41325982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F0A7A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1E979" w14:textId="43A0ADAA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46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6AA3D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-0.1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DB37C" w14:textId="063319A5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68</w:t>
            </w:r>
          </w:p>
        </w:tc>
      </w:tr>
      <w:tr w:rsidR="00AF69D5" w:rsidRPr="00085679" w14:paraId="2D250B9E" w14:textId="77777777" w:rsidTr="00C16561"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513922" w14:textId="77777777" w:rsidR="00AF69D5" w:rsidRPr="00085679" w:rsidRDefault="00AF69D5" w:rsidP="00B400A7">
            <w:pPr>
              <w:spacing w:beforeLines="50" w:after="0"/>
              <w:textAlignment w:val="bottom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MoCA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9A9BD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19013" w14:textId="77777777" w:rsidR="00AF69D5" w:rsidRPr="00085679" w:rsidRDefault="00AF69D5" w:rsidP="00B400A7">
            <w:pPr>
              <w:spacing w:beforeLines="5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10FA1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16E74" w14:textId="77777777" w:rsidR="00AF69D5" w:rsidRPr="00085679" w:rsidRDefault="00AF69D5" w:rsidP="00B400A7">
            <w:pPr>
              <w:spacing w:beforeLines="5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71F40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69C30" w14:textId="77777777" w:rsidR="00AF69D5" w:rsidRPr="00085679" w:rsidRDefault="00AF69D5" w:rsidP="00B400A7">
            <w:pPr>
              <w:spacing w:beforeLines="5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2B149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7FACF" w14:textId="77777777" w:rsidR="00AF69D5" w:rsidRPr="00085679" w:rsidRDefault="00AF69D5" w:rsidP="00B400A7">
            <w:pPr>
              <w:spacing w:beforeLines="5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DC75D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637C4" w14:textId="77777777" w:rsidR="00AF69D5" w:rsidRPr="00085679" w:rsidRDefault="00AF69D5" w:rsidP="00B400A7">
            <w:pPr>
              <w:spacing w:beforeLines="5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63324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4DD39" w14:textId="77777777" w:rsidR="00AF69D5" w:rsidRPr="00085679" w:rsidRDefault="00AF69D5" w:rsidP="00B400A7">
            <w:pPr>
              <w:spacing w:beforeLines="5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791D2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21563" w14:textId="77777777" w:rsidR="00AF69D5" w:rsidRPr="00085679" w:rsidRDefault="00AF69D5" w:rsidP="00B400A7">
            <w:pPr>
              <w:spacing w:beforeLines="5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B203F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11450" w14:textId="77777777" w:rsidR="00AF69D5" w:rsidRPr="00085679" w:rsidRDefault="00AF69D5" w:rsidP="00B400A7">
            <w:pPr>
              <w:spacing w:beforeLines="5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  <w:tr w:rsidR="00AF69D5" w:rsidRPr="00085679" w14:paraId="0CC9E402" w14:textId="77777777" w:rsidTr="00C16561"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3B7BFA" w14:textId="77777777" w:rsidR="00AF69D5" w:rsidRPr="00085679" w:rsidRDefault="00AF69D5" w:rsidP="00B400A7">
            <w:pPr>
              <w:spacing w:beforeLines="50" w:after="0"/>
              <w:ind w:firstLineChars="100" w:firstLine="200"/>
              <w:textAlignment w:val="bottom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Total score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FD58C" w14:textId="716B7BF8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-0.14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050C0" w14:textId="437FDFAA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6A27B" w14:textId="1BB45F4B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3FC29" w14:textId="71B86E40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D8292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-0.08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6CE11" w14:textId="4B6A7B52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C3068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-0.08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9AB2C" w14:textId="4F09CC2F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882F7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-0.2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503B7" w14:textId="45EB0748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C4FFB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-0.07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53B7A" w14:textId="648337AF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7BBB7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-0.07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95A2F" w14:textId="18FC2F4F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59CE8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-0.07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15655" w14:textId="1DAFB168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186</w:t>
            </w:r>
          </w:p>
        </w:tc>
      </w:tr>
      <w:tr w:rsidR="00AF69D5" w:rsidRPr="00085679" w14:paraId="1FA32B56" w14:textId="77777777" w:rsidTr="00C16561"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3CCE35" w14:textId="77777777" w:rsidR="00AF69D5" w:rsidRPr="00085679" w:rsidRDefault="00AF69D5" w:rsidP="00B400A7">
            <w:pPr>
              <w:spacing w:beforeLines="50" w:after="0"/>
              <w:ind w:firstLineChars="100" w:firstLine="200"/>
              <w:textAlignment w:val="bottom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Visuospatial/Executive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FAAE9" w14:textId="7835B619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-0.15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C7673" w14:textId="3F97DCAF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8F065" w14:textId="3FFA0C4D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B2BA1" w14:textId="76B6C0EF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86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5B0A1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-0.12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5F51E" w14:textId="5C147E4B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95791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-0.12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11D14" w14:textId="193DEBA0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58C70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-0.24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98E6A" w14:textId="77850D92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00</w:t>
            </w:r>
            <w:bookmarkStart w:id="5" w:name="OLE_LINK7"/>
            <w:r w:rsidR="00643F88"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  <w:bookmarkEnd w:id="5"/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93760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-0.07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E2090" w14:textId="46669FF0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4011D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-0.01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B9658" w14:textId="6A128470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74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37B85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-0.07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67714" w14:textId="636FBD1D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179</w:t>
            </w:r>
          </w:p>
        </w:tc>
      </w:tr>
      <w:tr w:rsidR="00AF69D5" w:rsidRPr="00085679" w14:paraId="5844C318" w14:textId="77777777" w:rsidTr="00C16561"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C23963" w14:textId="77777777" w:rsidR="00AF69D5" w:rsidRPr="00085679" w:rsidRDefault="00AF69D5" w:rsidP="00B400A7">
            <w:pPr>
              <w:spacing w:beforeLines="50" w:after="0"/>
              <w:ind w:firstLineChars="100" w:firstLine="200"/>
              <w:textAlignment w:val="bottom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Naming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07F2E" w14:textId="50B6E81C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BD6FD" w14:textId="13F36D91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78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36221" w14:textId="7CBEFCA8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86B00" w14:textId="45EFC6F2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D9EC4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08EC9" w14:textId="1AB00CF4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39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276BC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-0.02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1C93C" w14:textId="6EEDBAB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64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1F2D0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-0.03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D049C" w14:textId="3120E2A9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59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68F7F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-0.06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B9ECD" w14:textId="55A441B0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29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809FF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44836" w14:textId="1978E40B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88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331E3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-0.0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D8505" w14:textId="4DD12B13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589</w:t>
            </w:r>
          </w:p>
        </w:tc>
      </w:tr>
      <w:tr w:rsidR="00AF69D5" w:rsidRPr="00085679" w14:paraId="4B688B83" w14:textId="77777777" w:rsidTr="00C16561"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FD44FC" w14:textId="77777777" w:rsidR="00AF69D5" w:rsidRPr="00085679" w:rsidRDefault="00AF69D5" w:rsidP="00B400A7">
            <w:pPr>
              <w:spacing w:beforeLines="50" w:after="0"/>
              <w:ind w:firstLineChars="100" w:firstLine="200"/>
              <w:textAlignment w:val="bottom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Attention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C6C82" w14:textId="6C6E50C4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-0.12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BA5D2" w14:textId="5F1D5960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54707" w14:textId="03FAA08E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-0.04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293F0" w14:textId="40EE118C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47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22119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-0.08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C9DCA" w14:textId="0823F6EA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E22D4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-0.05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AEDB1" w14:textId="66C41452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35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D6E81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-0.07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4FE1E" w14:textId="0B4C792A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27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581A9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-0.14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C3C82" w14:textId="0FD0FEE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A3AD8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-0.05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02E5C" w14:textId="5FCF91B3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36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F5A9D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-0.07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3EEAF" w14:textId="39155931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176</w:t>
            </w:r>
          </w:p>
        </w:tc>
      </w:tr>
      <w:tr w:rsidR="00AF69D5" w:rsidRPr="00085679" w14:paraId="39ABF20E" w14:textId="77777777" w:rsidTr="00C16561"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BCF590" w14:textId="77777777" w:rsidR="00AF69D5" w:rsidRPr="00085679" w:rsidRDefault="00AF69D5" w:rsidP="00B400A7">
            <w:pPr>
              <w:spacing w:beforeLines="50" w:after="0"/>
              <w:ind w:firstLineChars="100" w:firstLine="200"/>
              <w:textAlignment w:val="bottom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lastRenderedPageBreak/>
              <w:t>Language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5480A" w14:textId="030B8C7D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-0.06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9805A" w14:textId="6D194929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DB292" w14:textId="7E189B1C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85585" w14:textId="110383A0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36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597EC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-0.02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212F3" w14:textId="4EDD4DBE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65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DC26D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8BAC0" w14:textId="1AFC49D8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89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1017D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-0.15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2D28F" w14:textId="5BA99273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469A0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5095F" w14:textId="13641B59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72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57115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-0.07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FF7DC" w14:textId="0279E972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4ACD4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-0.0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72F3D" w14:textId="19FD722A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792</w:t>
            </w:r>
          </w:p>
        </w:tc>
      </w:tr>
      <w:tr w:rsidR="00AF69D5" w:rsidRPr="00085679" w14:paraId="4B4756B7" w14:textId="77777777" w:rsidTr="00C16561"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71D416" w14:textId="77777777" w:rsidR="00AF69D5" w:rsidRPr="00085679" w:rsidRDefault="00AF69D5" w:rsidP="00B400A7">
            <w:pPr>
              <w:spacing w:beforeLines="50" w:after="0"/>
              <w:ind w:firstLineChars="100" w:firstLine="200"/>
              <w:textAlignment w:val="bottom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Abstraction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21107" w14:textId="2B116E22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-0.02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42CDC" w14:textId="56BAD3A9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62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9BC60" w14:textId="5856D4E8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CA184" w14:textId="1632B24F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63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D1B58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-0.10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EE95F" w14:textId="31EF3500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B924B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8043C" w14:textId="40D11299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76C75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-0.17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88552" w14:textId="2FC34A01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F52D6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9B07C" w14:textId="71FADAB5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35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46F99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9FF72" w14:textId="3FA5437F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91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9A177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41F07" w14:textId="421B2EC9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459</w:t>
            </w:r>
          </w:p>
        </w:tc>
      </w:tr>
      <w:tr w:rsidR="00AF69D5" w:rsidRPr="00085679" w14:paraId="636EF80D" w14:textId="77777777" w:rsidTr="00C16561"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D67809" w14:textId="77777777" w:rsidR="00AF69D5" w:rsidRPr="00085679" w:rsidRDefault="00AF69D5" w:rsidP="00B400A7">
            <w:pPr>
              <w:spacing w:beforeLines="50" w:after="0"/>
              <w:ind w:firstLineChars="100" w:firstLine="200"/>
              <w:textAlignment w:val="bottom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Delayed Memory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7A4AB" w14:textId="27DEB215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-0.10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52530" w14:textId="25629A09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07FF2" w14:textId="52BC0CE8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-0.06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95B20" w14:textId="1347FE9E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9D056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-0.01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A5ADE" w14:textId="4BFFC12C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77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CD882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-0.06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AAF40" w14:textId="2DA2A3A8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27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1CA52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-0.08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B7BBD" w14:textId="536D225F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6EB3D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-0.04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B3403" w14:textId="1CCC7526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41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7416A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-0.09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54FAE" w14:textId="6AB6F61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EADB0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-0.04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A0CEE" w14:textId="080BAE8B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436</w:t>
            </w:r>
          </w:p>
        </w:tc>
      </w:tr>
      <w:tr w:rsidR="00AF69D5" w:rsidRPr="00085679" w14:paraId="2156E6EA" w14:textId="77777777" w:rsidTr="00C16561"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2EF2A6" w14:textId="77777777" w:rsidR="00AF69D5" w:rsidRPr="00085679" w:rsidRDefault="00AF69D5" w:rsidP="00B400A7">
            <w:pPr>
              <w:spacing w:beforeLines="50" w:after="0"/>
              <w:ind w:firstLineChars="100" w:firstLine="200"/>
              <w:textAlignment w:val="bottom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Orientation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FA1AC" w14:textId="4333CA56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-0.03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A1561" w14:textId="34E615CB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55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31889" w14:textId="79DECA55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101A1" w14:textId="73052AEB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98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870BA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9777F" w14:textId="284C65F2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84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A1A80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798C2" w14:textId="15EFB009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29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C38D9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-0.02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DA5A9" w14:textId="274108D0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68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93383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-0.05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A10BD" w14:textId="04FBC83E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31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10F16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-0.05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C6C2D" w14:textId="4A3D9A3C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37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EC222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-0.13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A4646" w14:textId="3852D3FA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17</w:t>
            </w:r>
          </w:p>
        </w:tc>
      </w:tr>
      <w:tr w:rsidR="00AF69D5" w:rsidRPr="00085679" w14:paraId="08988139" w14:textId="77777777" w:rsidTr="00C16561"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E55FAC" w14:textId="77777777" w:rsidR="00AF69D5" w:rsidRPr="00085679" w:rsidRDefault="00AF69D5" w:rsidP="00B400A7">
            <w:pPr>
              <w:spacing w:beforeLines="50" w:after="0"/>
              <w:textAlignment w:val="bottom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Other Non-Motor Symptoms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419F6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4A8FD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3DBB6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09AE1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26156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CF18A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B180B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640D4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1CEE6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B04C6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31B1D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3F2B1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22AE6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46EAF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6DABC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229C0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F69D5" w:rsidRPr="00085679" w14:paraId="4442FD71" w14:textId="77777777" w:rsidTr="00C16561"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A20C58" w14:textId="77777777" w:rsidR="00AF69D5" w:rsidRPr="00085679" w:rsidRDefault="00AF69D5" w:rsidP="00B400A7">
            <w:pPr>
              <w:spacing w:beforeLines="50" w:after="0"/>
              <w:ind w:firstLineChars="100" w:firstLine="200"/>
              <w:textAlignment w:val="bottom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UPDRS-Ⅰ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0855B" w14:textId="5C9AF20A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54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8B16C" w14:textId="3F4449C4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00</w:t>
            </w:r>
            <w:r w:rsidR="00C07B14"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B735E" w14:textId="39CEBFC4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48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5D629" w14:textId="4B9F9AB1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00</w:t>
            </w:r>
            <w:r w:rsidR="00C07B14"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5A3C9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32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91509" w14:textId="44FE65FF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00</w:t>
            </w:r>
            <w:r w:rsidR="00462209"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8CAE6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33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C8EC0" w14:textId="6E9BBE7A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00</w:t>
            </w:r>
            <w:r w:rsidR="0091621D"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D5A9C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9B3B7" w14:textId="67E73C2A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01</w:t>
            </w:r>
            <w:r w:rsidR="00643F88"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0514A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43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B6D9B" w14:textId="2CFBFC30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00</w:t>
            </w:r>
            <w:bookmarkStart w:id="6" w:name="OLE_LINK5"/>
            <w:r w:rsidR="00E75673"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  <w:bookmarkEnd w:id="6"/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8B876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968F3" w14:textId="1AC5334E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00</w:t>
            </w:r>
            <w:r w:rsidR="003054D0"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C0333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4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39BF6" w14:textId="1A4DFA8D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00</w:t>
            </w:r>
            <w:r w:rsidR="003054D0"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</w:tr>
      <w:tr w:rsidR="00AF69D5" w:rsidRPr="00085679" w14:paraId="1BC41B4D" w14:textId="77777777" w:rsidTr="00C16561"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01A00E" w14:textId="77777777" w:rsidR="00AF69D5" w:rsidRPr="00085679" w:rsidRDefault="00AF69D5" w:rsidP="00B400A7">
            <w:pPr>
              <w:spacing w:beforeLines="50" w:after="0"/>
              <w:ind w:firstLineChars="100" w:firstLine="200"/>
              <w:textAlignment w:val="bottom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HAMD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62848" w14:textId="3C91A414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45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41AEA" w14:textId="3A50573A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00</w:t>
            </w:r>
            <w:r w:rsidR="00C07B14"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944CC" w14:textId="372F1C3F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46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10C04" w14:textId="255B5E00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00</w:t>
            </w:r>
            <w:r w:rsidR="00C07B14"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6E15B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002C0" w14:textId="3D31F9EC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00</w:t>
            </w:r>
            <w:r w:rsidR="00462209"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65D69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26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A6C79" w14:textId="414D96FF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00</w:t>
            </w:r>
            <w:r w:rsidR="0091621D"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023F1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22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FA10D" w14:textId="58A67A52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00</w:t>
            </w:r>
            <w:bookmarkStart w:id="7" w:name="OLE_LINK4"/>
            <w:r w:rsidR="00643F88"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  <w:bookmarkEnd w:id="7"/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25B06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AACDA" w14:textId="05AF72C9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00</w:t>
            </w:r>
            <w:r w:rsidR="00E75673"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5FF77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24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62AA8" w14:textId="36D33813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00</w:t>
            </w:r>
            <w:r w:rsidR="003054D0"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F523D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2B485" w14:textId="601B0D70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00</w:t>
            </w:r>
            <w:r w:rsidR="003054D0"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</w:tr>
      <w:tr w:rsidR="00AF69D5" w:rsidRPr="00085679" w14:paraId="18D87605" w14:textId="77777777" w:rsidTr="00C16561"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58094D" w14:textId="77777777" w:rsidR="00AF69D5" w:rsidRPr="00085679" w:rsidRDefault="00AF69D5" w:rsidP="00B400A7">
            <w:pPr>
              <w:spacing w:beforeLines="50" w:after="0"/>
              <w:ind w:firstLineChars="100" w:firstLine="200"/>
              <w:textAlignment w:val="bottom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HAMA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9AEE2" w14:textId="08DF680B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55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6DAC3" w14:textId="7DA7261D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00</w:t>
            </w:r>
            <w:r w:rsidR="00C07B14"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32955" w14:textId="106E289D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51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56817" w14:textId="6D18CF19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00</w:t>
            </w:r>
            <w:r w:rsidR="00C07B14"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70C66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36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3A149" w14:textId="6BCDD788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00</w:t>
            </w:r>
            <w:r w:rsidR="00462209"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F4D80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D1B7E" w14:textId="52D27A82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00</w:t>
            </w:r>
            <w:r w:rsidR="0091621D"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46B25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F3107" w14:textId="6FB2C20A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00</w:t>
            </w:r>
            <w:r w:rsidR="00643F88"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89111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34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20381" w14:textId="37CADA4B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00</w:t>
            </w:r>
            <w:r w:rsidR="00E75673"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D4CE5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28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BCFB8" w14:textId="7C252F02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00</w:t>
            </w:r>
            <w:r w:rsidR="003054D0"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CC094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35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4B5A0" w14:textId="39894FAC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00</w:t>
            </w:r>
            <w:r w:rsidR="003054D0"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</w:tr>
      <w:tr w:rsidR="00AF69D5" w:rsidRPr="00085679" w14:paraId="5308BBD7" w14:textId="77777777" w:rsidTr="00C16561"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346ED0" w14:textId="77777777" w:rsidR="00AF69D5" w:rsidRPr="00085679" w:rsidRDefault="00AF69D5" w:rsidP="00B400A7">
            <w:pPr>
              <w:spacing w:beforeLines="50" w:after="0"/>
              <w:ind w:firstLineChars="100" w:firstLine="200"/>
              <w:textAlignment w:val="bottom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SCOPA-AUT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C08F7" w14:textId="63C23B58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36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0B8AF" w14:textId="2D6B9236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00</w:t>
            </w:r>
            <w:r w:rsidR="00C07B14"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9D9F5" w14:textId="12D4E308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31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B5151" w14:textId="0C16735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00</w:t>
            </w:r>
            <w:r w:rsidR="00C07B14"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B4494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2A56D" w14:textId="54538461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01</w:t>
            </w:r>
            <w:r w:rsidR="00462209"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12143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5D8F0" w14:textId="230A6AC9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00</w:t>
            </w:r>
            <w:r w:rsidR="0091621D"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0419B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1D005" w14:textId="61AF69EC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61B32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33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E1CA9" w14:textId="217F78D3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00</w:t>
            </w:r>
            <w:r w:rsidR="00E75673"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E74E2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6D4C0" w14:textId="324AF452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C8AA4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36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F7497" w14:textId="008BB413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00</w:t>
            </w:r>
            <w:r w:rsidR="003054D0"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</w:tr>
      <w:tr w:rsidR="00AF69D5" w:rsidRPr="00085679" w14:paraId="63B9B928" w14:textId="77777777" w:rsidTr="00C16561"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1B1208" w14:textId="77777777" w:rsidR="00AF69D5" w:rsidRPr="00085679" w:rsidRDefault="00AF69D5" w:rsidP="00B400A7">
            <w:pPr>
              <w:spacing w:beforeLines="50" w:after="0"/>
              <w:ind w:firstLineChars="100" w:firstLine="200"/>
              <w:textAlignment w:val="bottom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NMSS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F7819" w14:textId="0A87FEEB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52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F43F4" w14:textId="1E4B31D3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00</w:t>
            </w:r>
            <w:r w:rsidR="00C07B14"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EBE8E" w14:textId="45C33053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44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14267" w14:textId="6C21B8FA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00</w:t>
            </w:r>
            <w:r w:rsidR="00C07B14"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D23B7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25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FE318" w14:textId="64C248A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00</w:t>
            </w:r>
            <w:r w:rsidR="00462209"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7F1BA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34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13686" w14:textId="0C6A15FF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00</w:t>
            </w:r>
            <w:r w:rsidR="0091621D"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5973C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26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7A97E" w14:textId="5CDA9D9E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00</w:t>
            </w:r>
            <w:r w:rsidR="00643F88"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E38AB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35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0AF32" w14:textId="49DDA943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00</w:t>
            </w:r>
            <w:r w:rsidR="00E75673"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DD80D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617C2" w14:textId="57B35AA3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00</w:t>
            </w:r>
            <w:r w:rsidR="003054D0"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A2752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35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35751" w14:textId="16A8FD41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00</w:t>
            </w:r>
            <w:r w:rsidR="003054D0"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</w:tr>
      <w:tr w:rsidR="00AF69D5" w:rsidRPr="00085679" w14:paraId="23709D71" w14:textId="77777777" w:rsidTr="00C16561"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012199" w14:textId="77777777" w:rsidR="00AF69D5" w:rsidRPr="00085679" w:rsidRDefault="00AF69D5" w:rsidP="00B400A7">
            <w:pPr>
              <w:spacing w:beforeLines="50" w:after="0"/>
              <w:ind w:firstLineChars="100" w:firstLine="200"/>
              <w:textAlignment w:val="bottom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AS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2E444" w14:textId="6C085883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17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BDDF2" w14:textId="173898BF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E4D34" w14:textId="7148944D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497E2" w14:textId="086E41AA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3AAB2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27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8303B" w14:textId="08D9DB9F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00</w:t>
            </w:r>
            <w:r w:rsidR="00462209"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EF870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DB295" w14:textId="28CB1378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62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8EC6D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2D376" w14:textId="11B6989F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31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722BD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CBACD" w14:textId="2509BDD1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00</w:t>
            </w:r>
            <w:r w:rsidR="00E75673"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713FA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63EED" w14:textId="01C3BB4B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78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8F386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27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32509" w14:textId="4CF4E0D8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00</w:t>
            </w:r>
            <w:r w:rsidR="003054D0"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</w:tr>
      <w:tr w:rsidR="00AF69D5" w:rsidRPr="00085679" w14:paraId="3CBFE82A" w14:textId="77777777" w:rsidTr="00C16561"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254C35B" w14:textId="77777777" w:rsidR="00AF69D5" w:rsidRPr="00085679" w:rsidRDefault="00AF69D5" w:rsidP="00B400A7">
            <w:pPr>
              <w:spacing w:beforeLines="50" w:after="0"/>
              <w:ind w:firstLineChars="100" w:firstLine="200"/>
              <w:textAlignment w:val="bottom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FSS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D74296" w14:textId="6962ABF0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24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226E19" w14:textId="096B157F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E6ADCB" w14:textId="6C244D8D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A61032" w14:textId="47BFFEB4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C84AFE" w14:textId="2B9B0932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F1E3A3" w14:textId="75BC99C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B6DD99" w14:textId="5F646698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601A51" w14:textId="29C0C670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31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DE3FD5" w14:textId="63897BC5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43C73D" w14:textId="2C5E208A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3F487A" w14:textId="32131E28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30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CC3793" w14:textId="2278BE13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00</w:t>
            </w:r>
            <w:r w:rsidR="00E75673"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7CF8A4" w14:textId="0D2094B4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5B772F" w14:textId="35F580E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F8041D" w14:textId="265EEAA5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43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C2B5AA" w14:textId="225C95C8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00</w:t>
            </w:r>
            <w:r w:rsidR="003054D0"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</w:tr>
    </w:tbl>
    <w:p w14:paraId="22FF868C" w14:textId="04A49B17" w:rsidR="00C16561" w:rsidRDefault="00C16561" w:rsidP="00AF69D5">
      <w:pPr>
        <w:spacing w:beforeLines="100" w:before="240" w:after="0"/>
        <w:rPr>
          <w:rFonts w:cs="Times New Roman"/>
          <w:szCs w:val="24"/>
          <w:lang w:eastAsia="zh-CN"/>
        </w:rPr>
      </w:pPr>
      <w:r w:rsidRPr="00085679">
        <w:rPr>
          <w:rFonts w:cs="Times New Roman"/>
          <w:b/>
          <w:bCs/>
          <w:szCs w:val="24"/>
          <w:vertAlign w:val="superscript"/>
          <w:lang w:eastAsia="zh-CN"/>
        </w:rPr>
        <w:t>*</w:t>
      </w:r>
      <w:r w:rsidRPr="00085679">
        <w:rPr>
          <w:rFonts w:cs="Times New Roman"/>
          <w:b/>
          <w:bCs/>
          <w:szCs w:val="24"/>
          <w:lang w:eastAsia="zh-CN"/>
        </w:rPr>
        <w:t xml:space="preserve"> </w:t>
      </w:r>
      <w:r w:rsidRPr="00085679">
        <w:rPr>
          <w:rFonts w:cs="Times New Roman"/>
          <w:szCs w:val="24"/>
          <w:lang w:eastAsia="zh-CN"/>
        </w:rPr>
        <w:t xml:space="preserve">The </w:t>
      </w:r>
      <w:r w:rsidRPr="00085679">
        <w:rPr>
          <w:rFonts w:cs="Times New Roman"/>
          <w:i/>
          <w:iCs/>
          <w:szCs w:val="24"/>
          <w:lang w:eastAsia="zh-CN"/>
        </w:rPr>
        <w:t>p</w:t>
      </w:r>
      <w:r w:rsidRPr="00085679">
        <w:rPr>
          <w:rFonts w:cs="Times New Roman"/>
          <w:szCs w:val="24"/>
          <w:lang w:eastAsia="zh-CN"/>
        </w:rPr>
        <w:t>-value was survived after Bonferroni correction (</w:t>
      </w:r>
      <w:r w:rsidRPr="00085679">
        <w:rPr>
          <w:rFonts w:cs="Times New Roman"/>
          <w:i/>
          <w:iCs/>
          <w:szCs w:val="24"/>
          <w:lang w:eastAsia="zh-CN"/>
        </w:rPr>
        <w:t>p</w:t>
      </w:r>
      <w:r w:rsidRPr="00085679">
        <w:rPr>
          <w:rFonts w:cs="Times New Roman"/>
          <w:szCs w:val="24"/>
          <w:lang w:eastAsia="zh-CN"/>
        </w:rPr>
        <w:t>&lt;0.00</w:t>
      </w:r>
      <w:r w:rsidR="00795B2F" w:rsidRPr="00085679">
        <w:rPr>
          <w:rFonts w:cs="Times New Roman"/>
          <w:szCs w:val="24"/>
          <w:lang w:eastAsia="zh-CN"/>
        </w:rPr>
        <w:t>2</w:t>
      </w:r>
      <w:r w:rsidRPr="00085679">
        <w:rPr>
          <w:rFonts w:cs="Times New Roman"/>
          <w:szCs w:val="24"/>
          <w:lang w:eastAsia="zh-CN"/>
        </w:rPr>
        <w:t>).</w:t>
      </w:r>
    </w:p>
    <w:p w14:paraId="39DE6A0B" w14:textId="6A94CE5E" w:rsidR="003206B2" w:rsidRPr="00A5106A" w:rsidRDefault="005E5FEC" w:rsidP="005E5FEC">
      <w:pPr>
        <w:spacing w:beforeLines="100" w:before="240" w:after="0"/>
        <w:ind w:firstLineChars="200" w:firstLine="480"/>
        <w:rPr>
          <w:rFonts w:cs="Times New Roman"/>
          <w:szCs w:val="24"/>
        </w:rPr>
      </w:pPr>
      <w:r w:rsidRPr="005E5FEC">
        <w:rPr>
          <w:rFonts w:cs="Times New Roman"/>
          <w:szCs w:val="24"/>
        </w:rPr>
        <w:t>Factor 1</w:t>
      </w:r>
      <w:r>
        <w:rPr>
          <w:rFonts w:cs="Times New Roman"/>
          <w:szCs w:val="24"/>
        </w:rPr>
        <w:t xml:space="preserve">, </w:t>
      </w:r>
      <w:r w:rsidR="00A5106A" w:rsidRPr="00A5106A">
        <w:rPr>
          <w:rFonts w:cs="Times New Roman" w:hint="eastAsia"/>
          <w:szCs w:val="24"/>
        </w:rPr>
        <w:t>sleep quality</w:t>
      </w:r>
      <w:r>
        <w:rPr>
          <w:rFonts w:cs="Times New Roman"/>
          <w:szCs w:val="24"/>
        </w:rPr>
        <w:t xml:space="preserve">; </w:t>
      </w:r>
      <w:r w:rsidRPr="005E5FEC">
        <w:rPr>
          <w:rFonts w:cs="Times New Roman"/>
          <w:szCs w:val="24"/>
        </w:rPr>
        <w:t xml:space="preserve">Factor </w:t>
      </w:r>
      <w:r>
        <w:rPr>
          <w:rFonts w:cs="Times New Roman"/>
          <w:szCs w:val="24"/>
        </w:rPr>
        <w:t xml:space="preserve">2, </w:t>
      </w:r>
      <w:r w:rsidR="00A5106A" w:rsidRPr="00A5106A">
        <w:rPr>
          <w:rFonts w:cs="Times New Roman" w:hint="eastAsia"/>
          <w:szCs w:val="24"/>
        </w:rPr>
        <w:t>sleep latency</w:t>
      </w:r>
      <w:r>
        <w:rPr>
          <w:rFonts w:cs="Times New Roman"/>
          <w:szCs w:val="24"/>
        </w:rPr>
        <w:t>;</w:t>
      </w:r>
      <w:r w:rsidR="00A5106A" w:rsidRPr="00A5106A">
        <w:rPr>
          <w:rFonts w:cs="Times New Roman" w:hint="eastAsia"/>
          <w:szCs w:val="24"/>
        </w:rPr>
        <w:t xml:space="preserve"> </w:t>
      </w:r>
      <w:r w:rsidRPr="005E5FEC">
        <w:rPr>
          <w:rFonts w:cs="Times New Roman"/>
          <w:szCs w:val="24"/>
        </w:rPr>
        <w:t xml:space="preserve">Factor </w:t>
      </w:r>
      <w:r>
        <w:rPr>
          <w:rFonts w:cs="Times New Roman"/>
          <w:szCs w:val="24"/>
        </w:rPr>
        <w:t xml:space="preserve">3, </w:t>
      </w:r>
      <w:r w:rsidR="00A5106A" w:rsidRPr="00A5106A">
        <w:rPr>
          <w:rFonts w:cs="Times New Roman" w:hint="eastAsia"/>
          <w:szCs w:val="24"/>
        </w:rPr>
        <w:t xml:space="preserve">sleep </w:t>
      </w:r>
      <w:r w:rsidR="00F7567B" w:rsidRPr="00A5106A">
        <w:rPr>
          <w:rFonts w:cs="Times New Roman"/>
          <w:szCs w:val="24"/>
        </w:rPr>
        <w:t>duration;</w:t>
      </w:r>
      <w:r>
        <w:rPr>
          <w:rFonts w:cs="Times New Roman"/>
          <w:szCs w:val="24"/>
        </w:rPr>
        <w:t xml:space="preserve"> </w:t>
      </w:r>
      <w:r w:rsidRPr="005E5FEC">
        <w:rPr>
          <w:rFonts w:cs="Times New Roman"/>
          <w:szCs w:val="24"/>
        </w:rPr>
        <w:t xml:space="preserve">Factor </w:t>
      </w:r>
      <w:r>
        <w:rPr>
          <w:rFonts w:cs="Times New Roman"/>
          <w:szCs w:val="24"/>
        </w:rPr>
        <w:t xml:space="preserve">4, </w:t>
      </w:r>
      <w:r w:rsidR="00A5106A" w:rsidRPr="00A5106A">
        <w:rPr>
          <w:rFonts w:cs="Times New Roman" w:hint="eastAsia"/>
          <w:szCs w:val="24"/>
        </w:rPr>
        <w:t>sleep efficiency</w:t>
      </w:r>
      <w:r>
        <w:rPr>
          <w:rFonts w:cs="Times New Roman"/>
          <w:szCs w:val="24"/>
        </w:rPr>
        <w:t xml:space="preserve">; </w:t>
      </w:r>
      <w:r w:rsidRPr="005E5FEC">
        <w:rPr>
          <w:rFonts w:cs="Times New Roman"/>
          <w:szCs w:val="24"/>
        </w:rPr>
        <w:t xml:space="preserve">Factor </w:t>
      </w:r>
      <w:r>
        <w:rPr>
          <w:rFonts w:cs="Times New Roman"/>
          <w:szCs w:val="24"/>
        </w:rPr>
        <w:t xml:space="preserve">5, </w:t>
      </w:r>
      <w:r w:rsidR="00A5106A" w:rsidRPr="00A5106A">
        <w:rPr>
          <w:rFonts w:cs="Times New Roman"/>
          <w:szCs w:val="24"/>
        </w:rPr>
        <w:t>sleep disturbances</w:t>
      </w:r>
      <w:r>
        <w:rPr>
          <w:rFonts w:cs="Times New Roman"/>
          <w:szCs w:val="24"/>
        </w:rPr>
        <w:t xml:space="preserve">; </w:t>
      </w:r>
      <w:r w:rsidRPr="005E5FEC">
        <w:rPr>
          <w:rFonts w:cs="Times New Roman"/>
          <w:szCs w:val="24"/>
        </w:rPr>
        <w:t xml:space="preserve">Factor </w:t>
      </w:r>
      <w:r>
        <w:rPr>
          <w:rFonts w:cs="Times New Roman"/>
          <w:szCs w:val="24"/>
        </w:rPr>
        <w:t xml:space="preserve">6, </w:t>
      </w:r>
      <w:r w:rsidR="00A5106A" w:rsidRPr="00A5106A">
        <w:rPr>
          <w:rFonts w:cs="Times New Roman"/>
          <w:szCs w:val="24"/>
        </w:rPr>
        <w:t>use of sleeping medication</w:t>
      </w:r>
      <w:r>
        <w:rPr>
          <w:rFonts w:cs="Times New Roman"/>
          <w:szCs w:val="24"/>
        </w:rPr>
        <w:t xml:space="preserve">; </w:t>
      </w:r>
      <w:r w:rsidRPr="005E5FEC">
        <w:rPr>
          <w:rFonts w:cs="Times New Roman"/>
          <w:szCs w:val="24"/>
        </w:rPr>
        <w:t xml:space="preserve">Factor </w:t>
      </w:r>
      <w:r>
        <w:rPr>
          <w:rFonts w:cs="Times New Roman"/>
          <w:szCs w:val="24"/>
        </w:rPr>
        <w:t xml:space="preserve">7, </w:t>
      </w:r>
      <w:r w:rsidR="00A5106A" w:rsidRPr="00A5106A">
        <w:rPr>
          <w:rFonts w:cs="Times New Roman"/>
          <w:szCs w:val="24"/>
        </w:rPr>
        <w:t>daytime dysfunction</w:t>
      </w:r>
      <w:r>
        <w:rPr>
          <w:rFonts w:cs="Times New Roman"/>
          <w:szCs w:val="24"/>
        </w:rPr>
        <w:t>.</w:t>
      </w:r>
    </w:p>
    <w:p w14:paraId="293A6FF2" w14:textId="73946A32" w:rsidR="00AF69D5" w:rsidRPr="00085679" w:rsidRDefault="00AF69D5" w:rsidP="00AF69D5">
      <w:pPr>
        <w:spacing w:beforeLines="100" w:before="240" w:after="0"/>
        <w:rPr>
          <w:rFonts w:eastAsia="等线" w:cs="Times New Roman"/>
          <w:b/>
          <w:bCs/>
          <w:szCs w:val="24"/>
        </w:rPr>
      </w:pPr>
      <w:r w:rsidRPr="00085679">
        <w:rPr>
          <w:rFonts w:cs="Times New Roman"/>
          <w:i/>
          <w:iCs/>
          <w:szCs w:val="24"/>
        </w:rPr>
        <w:t>Abbreviations</w:t>
      </w:r>
      <w:r w:rsidRPr="00085679">
        <w:rPr>
          <w:rFonts w:cs="Times New Roman"/>
          <w:szCs w:val="24"/>
        </w:rPr>
        <w:t xml:space="preserve">: </w:t>
      </w:r>
      <w:r w:rsidRPr="00085679">
        <w:rPr>
          <w:rFonts w:cs="Times New Roman"/>
          <w:i/>
          <w:iCs/>
          <w:szCs w:val="24"/>
        </w:rPr>
        <w:t>AS</w:t>
      </w:r>
      <w:r w:rsidRPr="00085679">
        <w:rPr>
          <w:rFonts w:cs="Times New Roman"/>
          <w:szCs w:val="24"/>
        </w:rPr>
        <w:t>,</w:t>
      </w:r>
      <w:r w:rsidRPr="00085679">
        <w:rPr>
          <w:rFonts w:cs="Times New Roman"/>
          <w:i/>
          <w:iCs/>
          <w:szCs w:val="24"/>
        </w:rPr>
        <w:t xml:space="preserve"> </w:t>
      </w:r>
      <w:r w:rsidRPr="00085679">
        <w:rPr>
          <w:rFonts w:cs="Times New Roman"/>
          <w:szCs w:val="24"/>
        </w:rPr>
        <w:t xml:space="preserve">Apathy Scale; </w:t>
      </w:r>
      <w:r w:rsidRPr="00085679">
        <w:rPr>
          <w:rFonts w:cs="Times New Roman"/>
          <w:i/>
          <w:iCs/>
          <w:szCs w:val="24"/>
        </w:rPr>
        <w:t>EF</w:t>
      </w:r>
      <w:r w:rsidRPr="00085679">
        <w:rPr>
          <w:rFonts w:cs="Times New Roman"/>
          <w:szCs w:val="24"/>
        </w:rPr>
        <w:t xml:space="preserve">, </w:t>
      </w:r>
      <w:proofErr w:type="spellStart"/>
      <w:r w:rsidRPr="00085679">
        <w:rPr>
          <w:rFonts w:cs="Times New Roman"/>
          <w:szCs w:val="24"/>
        </w:rPr>
        <w:t>Effienciey</w:t>
      </w:r>
      <w:proofErr w:type="spellEnd"/>
      <w:r w:rsidRPr="00085679">
        <w:rPr>
          <w:rFonts w:cs="Times New Roman"/>
          <w:szCs w:val="24"/>
        </w:rPr>
        <w:t xml:space="preserve">; </w:t>
      </w:r>
      <w:r w:rsidRPr="00085679">
        <w:rPr>
          <w:rFonts w:cs="Times New Roman"/>
          <w:i/>
          <w:iCs/>
          <w:szCs w:val="24"/>
        </w:rPr>
        <w:t>FOG-Q</w:t>
      </w:r>
      <w:r w:rsidRPr="00085679">
        <w:rPr>
          <w:rFonts w:cs="Times New Roman"/>
          <w:szCs w:val="24"/>
        </w:rPr>
        <w:t xml:space="preserve">, Freezing of Gait Questionnaire; </w:t>
      </w:r>
      <w:r w:rsidRPr="00085679">
        <w:rPr>
          <w:rFonts w:cs="Times New Roman"/>
          <w:i/>
          <w:iCs/>
          <w:szCs w:val="24"/>
        </w:rPr>
        <w:t>FSS</w:t>
      </w:r>
      <w:r w:rsidRPr="00085679">
        <w:rPr>
          <w:rFonts w:cs="Times New Roman"/>
          <w:szCs w:val="24"/>
        </w:rPr>
        <w:t xml:space="preserve">, Fatigue Severity Scale; </w:t>
      </w:r>
      <w:r w:rsidRPr="00085679">
        <w:rPr>
          <w:rFonts w:cs="Times New Roman"/>
          <w:i/>
          <w:iCs/>
          <w:szCs w:val="24"/>
        </w:rPr>
        <w:t>HAMA</w:t>
      </w:r>
      <w:r w:rsidRPr="00085679">
        <w:rPr>
          <w:rFonts w:cs="Times New Roman"/>
          <w:szCs w:val="24"/>
        </w:rPr>
        <w:t xml:space="preserve">, Hamilton Anxiety Rating Scale; </w:t>
      </w:r>
      <w:r w:rsidRPr="00085679">
        <w:rPr>
          <w:rFonts w:cs="Times New Roman"/>
          <w:i/>
          <w:iCs/>
          <w:szCs w:val="24"/>
        </w:rPr>
        <w:t>HAMD</w:t>
      </w:r>
      <w:r w:rsidRPr="00085679">
        <w:rPr>
          <w:rFonts w:cs="Times New Roman"/>
          <w:szCs w:val="24"/>
        </w:rPr>
        <w:t xml:space="preserve">, Hamilton Depression Rating Scale; </w:t>
      </w:r>
      <w:r w:rsidRPr="00085679">
        <w:rPr>
          <w:rFonts w:cs="Times New Roman"/>
          <w:i/>
          <w:iCs/>
          <w:szCs w:val="24"/>
        </w:rPr>
        <w:t>H&amp;Y,</w:t>
      </w:r>
      <w:r w:rsidRPr="00085679">
        <w:rPr>
          <w:rFonts w:cs="Times New Roman"/>
          <w:szCs w:val="24"/>
        </w:rPr>
        <w:t xml:space="preserve"> </w:t>
      </w:r>
      <w:r w:rsidRPr="00085679">
        <w:rPr>
          <w:rFonts w:cs="Times New Roman"/>
          <w:color w:val="000000"/>
          <w:szCs w:val="24"/>
        </w:rPr>
        <w:t xml:space="preserve">Hoehn-Yahr stage; </w:t>
      </w:r>
      <w:r w:rsidRPr="00085679">
        <w:rPr>
          <w:rFonts w:cs="Times New Roman"/>
          <w:i/>
          <w:iCs/>
          <w:color w:val="000000"/>
          <w:szCs w:val="24"/>
        </w:rPr>
        <w:t>LEDD</w:t>
      </w:r>
      <w:r w:rsidRPr="00085679">
        <w:rPr>
          <w:rFonts w:cs="Times New Roman"/>
          <w:color w:val="000000"/>
          <w:szCs w:val="24"/>
        </w:rPr>
        <w:t>, levodopa equivalent daily dose;</w:t>
      </w:r>
      <w:r w:rsidR="004E507B">
        <w:rPr>
          <w:rFonts w:cs="Times New Roman"/>
          <w:color w:val="000000"/>
          <w:szCs w:val="24"/>
        </w:rPr>
        <w:t xml:space="preserve"> </w:t>
      </w:r>
      <w:r w:rsidRPr="00085679">
        <w:rPr>
          <w:rFonts w:cs="Times New Roman"/>
          <w:i/>
          <w:iCs/>
          <w:szCs w:val="24"/>
        </w:rPr>
        <w:t>UPDRS</w:t>
      </w:r>
      <w:r w:rsidRPr="00085679">
        <w:rPr>
          <w:rFonts w:cs="Times New Roman"/>
          <w:szCs w:val="24"/>
        </w:rPr>
        <w:t xml:space="preserve">, Movement Disorder Society Unified Parkinson’s Disease Rating Scale; </w:t>
      </w:r>
      <w:r w:rsidRPr="00085679">
        <w:rPr>
          <w:rFonts w:cs="Times New Roman"/>
          <w:i/>
          <w:iCs/>
          <w:color w:val="000000"/>
          <w:szCs w:val="24"/>
        </w:rPr>
        <w:t>MMSE</w:t>
      </w:r>
      <w:r w:rsidRPr="00085679">
        <w:rPr>
          <w:rFonts w:cs="Times New Roman"/>
          <w:color w:val="000000"/>
          <w:szCs w:val="24"/>
        </w:rPr>
        <w:t>, M</w:t>
      </w:r>
      <w:r w:rsidRPr="00085679">
        <w:rPr>
          <w:rFonts w:cs="Times New Roman"/>
          <w:szCs w:val="24"/>
        </w:rPr>
        <w:t xml:space="preserve">ini-Mental State Examination; </w:t>
      </w:r>
      <w:r w:rsidRPr="00085679">
        <w:rPr>
          <w:rFonts w:cs="Times New Roman"/>
          <w:i/>
          <w:iCs/>
          <w:szCs w:val="24"/>
        </w:rPr>
        <w:t>MoCA</w:t>
      </w:r>
      <w:r w:rsidRPr="00085679">
        <w:rPr>
          <w:rFonts w:cs="Times New Roman"/>
          <w:szCs w:val="24"/>
        </w:rPr>
        <w:t xml:space="preserve">, Montreal Cognitive Assessment; </w:t>
      </w:r>
      <w:r w:rsidRPr="00085679">
        <w:rPr>
          <w:rFonts w:cs="Times New Roman"/>
          <w:i/>
          <w:iCs/>
          <w:szCs w:val="24"/>
        </w:rPr>
        <w:t>NMSS</w:t>
      </w:r>
      <w:r w:rsidRPr="00085679">
        <w:rPr>
          <w:rFonts w:cs="Times New Roman"/>
          <w:szCs w:val="24"/>
        </w:rPr>
        <w:t xml:space="preserve">, Non-motor symptoms Scales; </w:t>
      </w:r>
      <w:r w:rsidRPr="00085679">
        <w:rPr>
          <w:rFonts w:cs="Times New Roman"/>
          <w:i/>
          <w:iCs/>
          <w:szCs w:val="24"/>
        </w:rPr>
        <w:t>PDQ-39</w:t>
      </w:r>
      <w:r w:rsidRPr="00085679">
        <w:rPr>
          <w:rFonts w:cs="Times New Roman"/>
          <w:szCs w:val="24"/>
        </w:rPr>
        <w:t xml:space="preserve">, </w:t>
      </w:r>
      <w:r w:rsidRPr="00085679">
        <w:rPr>
          <w:rFonts w:cs="Times New Roman"/>
          <w:iCs/>
          <w:szCs w:val="24"/>
        </w:rPr>
        <w:t>3</w:t>
      </w:r>
      <w:r w:rsidRPr="00085679">
        <w:rPr>
          <w:rFonts w:cs="Times New Roman"/>
          <w:szCs w:val="24"/>
        </w:rPr>
        <w:t xml:space="preserve">9-item Parkinson’s Disease Questionnaire; </w:t>
      </w:r>
      <w:r w:rsidRPr="00085679">
        <w:rPr>
          <w:rFonts w:cs="Times New Roman"/>
          <w:i/>
          <w:iCs/>
          <w:szCs w:val="24"/>
        </w:rPr>
        <w:t>PSQI</w:t>
      </w:r>
      <w:r w:rsidRPr="00085679">
        <w:rPr>
          <w:rFonts w:cs="Times New Roman"/>
          <w:szCs w:val="24"/>
        </w:rPr>
        <w:t xml:space="preserve">, Pittsburgh Sleep Quality Index; </w:t>
      </w:r>
      <w:r w:rsidRPr="00085679">
        <w:rPr>
          <w:rFonts w:cs="Times New Roman"/>
          <w:i/>
          <w:iCs/>
          <w:szCs w:val="24"/>
        </w:rPr>
        <w:t>SCOPA-AUT</w:t>
      </w:r>
      <w:r w:rsidRPr="00085679">
        <w:rPr>
          <w:rFonts w:cs="Times New Roman"/>
          <w:szCs w:val="24"/>
        </w:rPr>
        <w:t>, Scale for Outcomes in PD for Autonomic Symptoms.</w:t>
      </w:r>
    </w:p>
    <w:p w14:paraId="185A625A" w14:textId="644CD59D" w:rsidR="00AF69D5" w:rsidRPr="00085679" w:rsidRDefault="00E5416E" w:rsidP="00AF69D5">
      <w:pPr>
        <w:spacing w:beforeLines="100" w:before="240" w:after="0"/>
        <w:rPr>
          <w:rFonts w:eastAsia="宋体" w:cs="Times New Roman"/>
          <w:b/>
          <w:bCs/>
          <w:color w:val="000000"/>
          <w:szCs w:val="24"/>
        </w:rPr>
      </w:pPr>
      <w:r w:rsidRPr="00085679">
        <w:rPr>
          <w:rFonts w:cs="Times New Roman"/>
          <w:b/>
          <w:szCs w:val="24"/>
        </w:rPr>
        <w:t xml:space="preserve">Supplementary </w:t>
      </w:r>
      <w:r w:rsidR="00AF69D5" w:rsidRPr="00085679">
        <w:rPr>
          <w:rFonts w:eastAsia="宋体" w:cs="Times New Roman"/>
          <w:b/>
          <w:bCs/>
          <w:color w:val="000000"/>
          <w:szCs w:val="24"/>
        </w:rPr>
        <w:t>Table 2. The Spearman correlations between sleep habits and PD.</w:t>
      </w:r>
    </w:p>
    <w:tbl>
      <w:tblPr>
        <w:tblStyle w:val="aff5"/>
        <w:tblW w:w="0" w:type="auto"/>
        <w:tblInd w:w="-2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00"/>
        <w:gridCol w:w="772"/>
        <w:gridCol w:w="736"/>
        <w:gridCol w:w="736"/>
        <w:gridCol w:w="736"/>
        <w:gridCol w:w="736"/>
        <w:gridCol w:w="736"/>
        <w:gridCol w:w="736"/>
        <w:gridCol w:w="736"/>
        <w:gridCol w:w="736"/>
        <w:gridCol w:w="904"/>
      </w:tblGrid>
      <w:tr w:rsidR="00AF69D5" w:rsidRPr="00085679" w14:paraId="66DFCC05" w14:textId="77777777" w:rsidTr="002962F2">
        <w:tc>
          <w:tcPr>
            <w:tcW w:w="26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7BCCCB" w14:textId="77777777" w:rsidR="00AF69D5" w:rsidRPr="00085679" w:rsidRDefault="00AF69D5" w:rsidP="00B400A7">
            <w:pPr>
              <w:spacing w:beforeLines="50" w:after="0"/>
              <w:rPr>
                <w:rFonts w:eastAsia="等线" w:cs="Times New Roman"/>
                <w:sz w:val="20"/>
                <w:szCs w:val="20"/>
              </w:rPr>
            </w:pPr>
            <w:r w:rsidRPr="00085679">
              <w:rPr>
                <w:rFonts w:cs="Times New Roman"/>
                <w:sz w:val="20"/>
                <w:szCs w:val="20"/>
              </w:rPr>
              <w:t>Characteristic</w:t>
            </w:r>
          </w:p>
        </w:tc>
        <w:tc>
          <w:tcPr>
            <w:tcW w:w="15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6C6721" w14:textId="77777777" w:rsidR="00AF69D5" w:rsidRPr="00085679" w:rsidRDefault="00AF69D5" w:rsidP="00B400A7">
            <w:pPr>
              <w:spacing w:beforeLines="50" w:after="0"/>
              <w:jc w:val="center"/>
              <w:rPr>
                <w:rFonts w:cs="Times New Roman"/>
                <w:sz w:val="20"/>
                <w:szCs w:val="20"/>
              </w:rPr>
            </w:pPr>
            <w:r w:rsidRPr="00085679">
              <w:rPr>
                <w:rFonts w:cs="Times New Roman"/>
                <w:sz w:val="20"/>
                <w:szCs w:val="20"/>
              </w:rPr>
              <w:t>Bed time</w:t>
            </w:r>
          </w:p>
        </w:tc>
        <w:tc>
          <w:tcPr>
            <w:tcW w:w="14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BD3F98" w14:textId="77777777" w:rsidR="00AF69D5" w:rsidRPr="00085679" w:rsidRDefault="00AF69D5" w:rsidP="00B400A7">
            <w:pPr>
              <w:spacing w:beforeLines="50" w:after="0"/>
              <w:jc w:val="center"/>
              <w:rPr>
                <w:rFonts w:cs="Times New Roman"/>
                <w:sz w:val="20"/>
                <w:szCs w:val="20"/>
              </w:rPr>
            </w:pPr>
            <w:r w:rsidRPr="00085679">
              <w:rPr>
                <w:rFonts w:cs="Times New Roman"/>
                <w:sz w:val="20"/>
                <w:szCs w:val="20"/>
              </w:rPr>
              <w:t>Get-up time</w:t>
            </w:r>
          </w:p>
        </w:tc>
        <w:tc>
          <w:tcPr>
            <w:tcW w:w="14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3D858F" w14:textId="77777777" w:rsidR="00AF69D5" w:rsidRPr="00085679" w:rsidRDefault="00AF69D5" w:rsidP="00B400A7">
            <w:pPr>
              <w:spacing w:beforeLines="50" w:after="0"/>
              <w:jc w:val="center"/>
              <w:rPr>
                <w:rFonts w:cs="Times New Roman"/>
                <w:sz w:val="20"/>
                <w:szCs w:val="20"/>
              </w:rPr>
            </w:pPr>
            <w:r w:rsidRPr="00085679">
              <w:rPr>
                <w:rFonts w:cs="Times New Roman"/>
                <w:sz w:val="20"/>
                <w:szCs w:val="20"/>
              </w:rPr>
              <w:t>TIB</w:t>
            </w:r>
          </w:p>
        </w:tc>
        <w:tc>
          <w:tcPr>
            <w:tcW w:w="14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398288" w14:textId="77777777" w:rsidR="00AF69D5" w:rsidRPr="00085679" w:rsidRDefault="00AF69D5" w:rsidP="00B400A7">
            <w:pPr>
              <w:spacing w:beforeLines="50" w:after="0"/>
              <w:jc w:val="center"/>
              <w:rPr>
                <w:rFonts w:cs="Times New Roman"/>
                <w:sz w:val="20"/>
                <w:szCs w:val="20"/>
              </w:rPr>
            </w:pPr>
            <w:r w:rsidRPr="00085679">
              <w:rPr>
                <w:rFonts w:cs="Times New Roman"/>
                <w:sz w:val="20"/>
                <w:szCs w:val="20"/>
              </w:rPr>
              <w:t>NSD</w:t>
            </w:r>
          </w:p>
        </w:tc>
        <w:tc>
          <w:tcPr>
            <w:tcW w:w="16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519577" w14:textId="77777777" w:rsidR="00AF69D5" w:rsidRPr="00085679" w:rsidRDefault="00AF69D5" w:rsidP="00B400A7">
            <w:pPr>
              <w:spacing w:beforeLines="50" w:after="0"/>
              <w:jc w:val="center"/>
              <w:rPr>
                <w:rFonts w:cs="Times New Roman"/>
                <w:sz w:val="20"/>
                <w:szCs w:val="20"/>
              </w:rPr>
            </w:pPr>
            <w:r w:rsidRPr="00085679">
              <w:rPr>
                <w:rFonts w:cs="Times New Roman"/>
                <w:sz w:val="20"/>
                <w:szCs w:val="20"/>
              </w:rPr>
              <w:t>EF (Continuous)</w:t>
            </w:r>
          </w:p>
        </w:tc>
      </w:tr>
      <w:tr w:rsidR="00AF69D5" w:rsidRPr="00085679" w14:paraId="38D9C0C9" w14:textId="77777777" w:rsidTr="002962F2">
        <w:tc>
          <w:tcPr>
            <w:tcW w:w="260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A2DB32" w14:textId="77777777" w:rsidR="00AF69D5" w:rsidRPr="00085679" w:rsidRDefault="00AF69D5" w:rsidP="00B400A7">
            <w:pPr>
              <w:spacing w:beforeLines="50" w:after="0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BFDEEA" w14:textId="77777777" w:rsidR="00AF69D5" w:rsidRPr="00085679" w:rsidRDefault="00AF69D5" w:rsidP="00B400A7">
            <w:pPr>
              <w:spacing w:beforeLines="50"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085679">
              <w:rPr>
                <w:rFonts w:cs="Times New Roman"/>
                <w:i/>
                <w:iCs/>
                <w:sz w:val="20"/>
                <w:szCs w:val="20"/>
              </w:rPr>
              <w:t>ρ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D77100" w14:textId="77777777" w:rsidR="00AF69D5" w:rsidRPr="00085679" w:rsidRDefault="00AF69D5" w:rsidP="00B400A7">
            <w:pPr>
              <w:spacing w:beforeLines="50"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085679">
              <w:rPr>
                <w:rFonts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16FD77" w14:textId="77777777" w:rsidR="00AF69D5" w:rsidRPr="00085679" w:rsidRDefault="00AF69D5" w:rsidP="00B400A7">
            <w:pPr>
              <w:spacing w:beforeLines="50"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085679">
              <w:rPr>
                <w:rFonts w:cs="Times New Roman"/>
                <w:i/>
                <w:iCs/>
                <w:sz w:val="20"/>
                <w:szCs w:val="20"/>
              </w:rPr>
              <w:t>ρ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06B0B9" w14:textId="77777777" w:rsidR="00AF69D5" w:rsidRPr="00085679" w:rsidRDefault="00AF69D5" w:rsidP="00B400A7">
            <w:pPr>
              <w:spacing w:beforeLines="50"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085679">
              <w:rPr>
                <w:rFonts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B671AB" w14:textId="77777777" w:rsidR="00AF69D5" w:rsidRPr="00085679" w:rsidRDefault="00AF69D5" w:rsidP="00B400A7">
            <w:pPr>
              <w:spacing w:beforeLines="50"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085679">
              <w:rPr>
                <w:rFonts w:cs="Times New Roman"/>
                <w:i/>
                <w:iCs/>
                <w:sz w:val="20"/>
                <w:szCs w:val="20"/>
              </w:rPr>
              <w:t>ρ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335308" w14:textId="77777777" w:rsidR="00AF69D5" w:rsidRPr="00085679" w:rsidRDefault="00AF69D5" w:rsidP="00B400A7">
            <w:pPr>
              <w:spacing w:beforeLines="50"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085679">
              <w:rPr>
                <w:rFonts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0556A9" w14:textId="77777777" w:rsidR="00AF69D5" w:rsidRPr="00085679" w:rsidRDefault="00AF69D5" w:rsidP="00B400A7">
            <w:pPr>
              <w:spacing w:beforeLines="50"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085679">
              <w:rPr>
                <w:rFonts w:cs="Times New Roman"/>
                <w:i/>
                <w:iCs/>
                <w:sz w:val="20"/>
                <w:szCs w:val="20"/>
              </w:rPr>
              <w:t>ρ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DA7BDE" w14:textId="77777777" w:rsidR="00AF69D5" w:rsidRPr="00085679" w:rsidRDefault="00AF69D5" w:rsidP="00B400A7">
            <w:pPr>
              <w:spacing w:beforeLines="50"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085679">
              <w:rPr>
                <w:rFonts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CED1C3" w14:textId="77777777" w:rsidR="00AF69D5" w:rsidRPr="00085679" w:rsidRDefault="00AF69D5" w:rsidP="00B400A7">
            <w:pPr>
              <w:spacing w:beforeLines="50"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085679">
              <w:rPr>
                <w:rFonts w:cs="Times New Roman"/>
                <w:i/>
                <w:iCs/>
                <w:sz w:val="20"/>
                <w:szCs w:val="20"/>
              </w:rPr>
              <w:t>ρ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51DEB6" w14:textId="77777777" w:rsidR="00AF69D5" w:rsidRPr="00085679" w:rsidRDefault="00AF69D5" w:rsidP="00B400A7">
            <w:pPr>
              <w:spacing w:beforeLines="50"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085679">
              <w:rPr>
                <w:rFonts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AF69D5" w:rsidRPr="00085679" w14:paraId="31CD99FD" w14:textId="77777777" w:rsidTr="002962F2">
        <w:tc>
          <w:tcPr>
            <w:tcW w:w="26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4C5C29A" w14:textId="77777777" w:rsidR="00AF69D5" w:rsidRPr="00085679" w:rsidRDefault="00AF69D5" w:rsidP="00B400A7">
            <w:pPr>
              <w:spacing w:beforeLines="50" w:after="0"/>
              <w:textAlignment w:val="bottom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PD Characteristics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C750C9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72E365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8A7243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4E3348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121AD0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9B663D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AE39B4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E89EDD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232A0C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10FD2F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F69D5" w:rsidRPr="00085679" w14:paraId="5A5EE182" w14:textId="77777777" w:rsidTr="002962F2"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99554E" w14:textId="77777777" w:rsidR="00AF69D5" w:rsidRPr="00085679" w:rsidRDefault="00AF69D5" w:rsidP="00B400A7">
            <w:pPr>
              <w:spacing w:beforeLines="50" w:after="0"/>
              <w:ind w:firstLineChars="100" w:firstLine="200"/>
              <w:textAlignment w:val="bottom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H&amp;Y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A5560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-0.12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9F4A7" w14:textId="1714EDE5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B8E06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-0.16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45078" w14:textId="18F71E58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01910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-0.01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E2BE4" w14:textId="5B53D9A1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61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6A2B1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-0.13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C4A7A" w14:textId="3AD0D02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1EC8F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-0.10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CF34F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27</w:t>
            </w:r>
          </w:p>
        </w:tc>
      </w:tr>
      <w:tr w:rsidR="00AF69D5" w:rsidRPr="00085679" w14:paraId="6FE3AF57" w14:textId="77777777" w:rsidTr="002962F2"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FE20D5" w14:textId="77777777" w:rsidR="00AF69D5" w:rsidRPr="00085679" w:rsidRDefault="00AF69D5" w:rsidP="00B400A7">
            <w:pPr>
              <w:spacing w:beforeLines="50" w:after="0"/>
              <w:ind w:firstLineChars="100" w:firstLine="200"/>
              <w:textAlignment w:val="bottom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LEDD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E2E5F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-0.09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5C5B0" w14:textId="77CE39C3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D95E1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-0.08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BA145" w14:textId="3D8AE6A0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6B2D0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6B685" w14:textId="14BE5A79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80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4E7CE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-0.16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D9B5B" w14:textId="65A19F55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DE3DF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-0.14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BDEEC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115</w:t>
            </w:r>
          </w:p>
        </w:tc>
      </w:tr>
      <w:tr w:rsidR="00AF69D5" w:rsidRPr="00085679" w14:paraId="6B5E62F4" w14:textId="77777777" w:rsidTr="002962F2"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CA91DF" w14:textId="77777777" w:rsidR="00AF69D5" w:rsidRPr="00085679" w:rsidRDefault="00AF69D5" w:rsidP="00B400A7">
            <w:pPr>
              <w:spacing w:beforeLines="50" w:after="0"/>
              <w:ind w:firstLineChars="100" w:firstLine="200"/>
              <w:textAlignment w:val="bottom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lastRenderedPageBreak/>
              <w:t>UPDRS-Ⅱ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AD5D4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-0.09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9FA3D" w14:textId="046A75BF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1AFEE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-0.07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71906" w14:textId="0333C92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27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7D3AB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034D2" w14:textId="74B88973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70CC5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-0.15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1A90C" w14:textId="667DE80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F1623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-0.19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12251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03</w:t>
            </w:r>
          </w:p>
        </w:tc>
      </w:tr>
      <w:tr w:rsidR="00AF69D5" w:rsidRPr="00085679" w14:paraId="6648DE60" w14:textId="77777777" w:rsidTr="002962F2"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070934" w14:textId="77777777" w:rsidR="00AF69D5" w:rsidRPr="00085679" w:rsidRDefault="00AF69D5" w:rsidP="00B400A7">
            <w:pPr>
              <w:spacing w:beforeLines="50" w:after="0"/>
              <w:ind w:firstLineChars="100" w:firstLine="200"/>
              <w:textAlignment w:val="bottom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UPDRS-Ⅲ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8CC5B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-0.13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4AF4D" w14:textId="073B5101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5FAB6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-0.05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FD482" w14:textId="099F3B8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41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86880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DD835" w14:textId="3CBB6B4E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C3DB2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-0.08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7CAB3" w14:textId="7D107130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82ABD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-0.16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C7C49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11</w:t>
            </w:r>
          </w:p>
        </w:tc>
      </w:tr>
      <w:tr w:rsidR="00AF69D5" w:rsidRPr="00085679" w14:paraId="1C8A387E" w14:textId="77777777" w:rsidTr="002962F2"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87EB42" w14:textId="77777777" w:rsidR="00AF69D5" w:rsidRPr="00085679" w:rsidRDefault="00AF69D5" w:rsidP="00B400A7">
            <w:pPr>
              <w:spacing w:beforeLines="50" w:after="0"/>
              <w:ind w:firstLineChars="100" w:firstLine="200"/>
              <w:textAlignment w:val="bottom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UPDRS-Ⅳ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90969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-0.09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AD118" w14:textId="7AD3472E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78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4584A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-0.07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BEF2A" w14:textId="165E9C96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79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307C1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D6DBB" w14:textId="46A9D71F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43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740BB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-0.15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AF656" w14:textId="7CAE95AD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90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9339F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-0.19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E2BFC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738</w:t>
            </w:r>
          </w:p>
        </w:tc>
      </w:tr>
      <w:tr w:rsidR="00AF69D5" w:rsidRPr="00085679" w14:paraId="30100099" w14:textId="77777777" w:rsidTr="002962F2"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5FA5C" w14:textId="77777777" w:rsidR="00AF69D5" w:rsidRPr="00085679" w:rsidRDefault="00AF69D5" w:rsidP="00B400A7">
            <w:pPr>
              <w:spacing w:beforeLines="50" w:after="0"/>
              <w:ind w:firstLineChars="100" w:firstLine="200"/>
              <w:textAlignment w:val="bottom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FOG-Q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28B4A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-0.17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67711" w14:textId="50B110BF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29135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-0.10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9636A" w14:textId="33DC55D1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27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7A617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B65E5" w14:textId="26D4F204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59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0DC1B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-0.11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8D073" w14:textId="52555B0B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1A10C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-0.14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C17F5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116</w:t>
            </w:r>
          </w:p>
        </w:tc>
      </w:tr>
      <w:tr w:rsidR="00AF69D5" w:rsidRPr="00085679" w14:paraId="0A7C678F" w14:textId="77777777" w:rsidTr="002962F2"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F3CB51" w14:textId="77777777" w:rsidR="00AF69D5" w:rsidRPr="00085679" w:rsidRDefault="00AF69D5" w:rsidP="00B400A7">
            <w:pPr>
              <w:spacing w:beforeLines="50" w:after="0"/>
              <w:ind w:firstLineChars="100" w:firstLine="200"/>
              <w:textAlignment w:val="bottom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PDQ-3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BC52E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-0.19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85F22" w14:textId="2F929BCD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00</w:t>
            </w:r>
            <w:bookmarkStart w:id="8" w:name="OLE_LINK10"/>
            <w:r w:rsidR="00BC52CB"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  <w:bookmarkEnd w:id="8"/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68AFF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-0.14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F24D6" w14:textId="617E8FEF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51B88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DF88F" w14:textId="4F64B5DD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58315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-0.20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27D4A" w14:textId="65A1CAA8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00</w:t>
            </w:r>
            <w:bookmarkStart w:id="9" w:name="OLE_LINK11"/>
            <w:r w:rsidR="009A4BB9"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  <w:bookmarkEnd w:id="9"/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D76B9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-0.23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04DFB" w14:textId="5C27AE81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00</w:t>
            </w:r>
            <w:r w:rsidR="004F3EEB"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</w:tr>
      <w:tr w:rsidR="00AF69D5" w:rsidRPr="00085679" w14:paraId="2B991683" w14:textId="77777777" w:rsidTr="002962F2"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9D9677" w14:textId="77777777" w:rsidR="00AF69D5" w:rsidRPr="00085679" w:rsidRDefault="00AF69D5" w:rsidP="00B400A7">
            <w:pPr>
              <w:spacing w:beforeLines="50" w:after="0"/>
              <w:textAlignment w:val="bottom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MMSE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231F0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2B4CD" w14:textId="77777777" w:rsidR="00AF69D5" w:rsidRPr="00085679" w:rsidRDefault="00AF69D5" w:rsidP="00B400A7">
            <w:pPr>
              <w:spacing w:beforeLines="5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F1CF9" w14:textId="77777777" w:rsidR="00AF69D5" w:rsidRPr="00085679" w:rsidRDefault="00AF69D5" w:rsidP="00B400A7">
            <w:pPr>
              <w:spacing w:beforeLines="5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76A01" w14:textId="77777777" w:rsidR="00AF69D5" w:rsidRPr="00085679" w:rsidRDefault="00AF69D5" w:rsidP="00B400A7">
            <w:pPr>
              <w:spacing w:beforeLines="5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A7144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833C9" w14:textId="77777777" w:rsidR="00AF69D5" w:rsidRPr="00085679" w:rsidRDefault="00AF69D5" w:rsidP="00B400A7">
            <w:pPr>
              <w:spacing w:beforeLines="5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7B069" w14:textId="77777777" w:rsidR="00AF69D5" w:rsidRPr="00085679" w:rsidRDefault="00AF69D5" w:rsidP="00B400A7">
            <w:pPr>
              <w:spacing w:beforeLines="5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798DD" w14:textId="77777777" w:rsidR="00AF69D5" w:rsidRPr="00085679" w:rsidRDefault="00AF69D5" w:rsidP="00B400A7">
            <w:pPr>
              <w:spacing w:beforeLines="5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045B4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EE80C" w14:textId="77777777" w:rsidR="00AF69D5" w:rsidRPr="00085679" w:rsidRDefault="00AF69D5" w:rsidP="00B400A7">
            <w:pPr>
              <w:spacing w:beforeLines="5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  <w:tr w:rsidR="00AF69D5" w:rsidRPr="00085679" w14:paraId="6596A6BA" w14:textId="77777777" w:rsidTr="002962F2"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0166B3" w14:textId="77777777" w:rsidR="00AF69D5" w:rsidRPr="00085679" w:rsidRDefault="00AF69D5" w:rsidP="00B400A7">
            <w:pPr>
              <w:spacing w:beforeLines="50" w:after="0"/>
              <w:ind w:firstLineChars="100" w:firstLine="200"/>
              <w:textAlignment w:val="bottom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Total score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DA2F6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1B193" w14:textId="0AE8740A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00</w:t>
            </w:r>
            <w:bookmarkStart w:id="10" w:name="OLE_LINK9"/>
            <w:r w:rsidR="00BC52CB"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  <w:bookmarkEnd w:id="10"/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63821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44121" w14:textId="12B8516B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60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33B1E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-0.21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FED94" w14:textId="441828AC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01</w:t>
            </w:r>
            <w:r w:rsidR="00BC52CB"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A0E05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8CC0E" w14:textId="6DDD2E2A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900B0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25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C4458" w14:textId="795E6380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00</w:t>
            </w:r>
            <w:r w:rsidR="004F3EEB"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</w:tr>
      <w:tr w:rsidR="00AF69D5" w:rsidRPr="00085679" w14:paraId="3C6B1879" w14:textId="77777777" w:rsidTr="002962F2"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8727B4" w14:textId="77777777" w:rsidR="00AF69D5" w:rsidRPr="00085679" w:rsidRDefault="00AF69D5" w:rsidP="00B400A7">
            <w:pPr>
              <w:spacing w:beforeLines="50" w:after="0"/>
              <w:ind w:firstLineChars="100" w:firstLine="200"/>
              <w:textAlignment w:val="bottom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Orientation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B0113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52A31" w14:textId="5940FFBC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0700B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73276" w14:textId="2D9FC084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91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791E4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-0.16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49411" w14:textId="64A94D09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151E1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EE866" w14:textId="4DFD3E3E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66BB8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F4371" w14:textId="351C2122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02</w:t>
            </w:r>
            <w:r w:rsidR="004F3EEB"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</w:tr>
      <w:tr w:rsidR="00AF69D5" w:rsidRPr="00085679" w14:paraId="5DBDEEDB" w14:textId="77777777" w:rsidTr="002962F2"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96AC4D" w14:textId="77777777" w:rsidR="00AF69D5" w:rsidRPr="00085679" w:rsidRDefault="00AF69D5" w:rsidP="00B400A7">
            <w:pPr>
              <w:spacing w:beforeLines="50" w:after="0"/>
              <w:ind w:firstLineChars="100" w:firstLine="200"/>
              <w:textAlignment w:val="bottom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Registration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CF7B6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7F721" w14:textId="0749A08D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08A20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FBEFF" w14:textId="2EA0F466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69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F2084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-0.10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F46A9" w14:textId="6FCCC93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6B203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-0.06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7F728" w14:textId="1E502CDB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23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179BF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8616B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205</w:t>
            </w:r>
          </w:p>
        </w:tc>
      </w:tr>
      <w:tr w:rsidR="00AF69D5" w:rsidRPr="00085679" w14:paraId="21E76714" w14:textId="77777777" w:rsidTr="002962F2"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812F1C" w14:textId="77777777" w:rsidR="00AF69D5" w:rsidRPr="00085679" w:rsidRDefault="00AF69D5" w:rsidP="00B400A7">
            <w:pPr>
              <w:spacing w:beforeLines="50" w:after="0"/>
              <w:ind w:firstLineChars="100" w:firstLine="200"/>
              <w:textAlignment w:val="bottom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Attention and Calculation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92010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FC5F3" w14:textId="04D59A5D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9E7B3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A9193" w14:textId="118F9C3B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F7C2F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-0.13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BF15C" w14:textId="4D6950FC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751E7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DF1F2" w14:textId="5C54AD4F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7A164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72FF3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12</w:t>
            </w:r>
          </w:p>
        </w:tc>
      </w:tr>
      <w:tr w:rsidR="00AF69D5" w:rsidRPr="00085679" w14:paraId="2B74DB3A" w14:textId="77777777" w:rsidTr="002962F2">
        <w:trPr>
          <w:trHeight w:val="9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6A3006" w14:textId="77777777" w:rsidR="00AF69D5" w:rsidRPr="00085679" w:rsidRDefault="00AF69D5" w:rsidP="00B400A7">
            <w:pPr>
              <w:spacing w:beforeLines="50" w:after="0"/>
              <w:ind w:firstLineChars="100" w:firstLine="200"/>
              <w:textAlignment w:val="bottom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Recall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13425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A1A60" w14:textId="3789A0C4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2B1CA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-0.05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B4EDA" w14:textId="35E95CB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38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CCB14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-0.12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7757D" w14:textId="5496A654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3113B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8CF97" w14:textId="3277DA2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08E74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5AD43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13</w:t>
            </w:r>
          </w:p>
        </w:tc>
      </w:tr>
      <w:tr w:rsidR="00AF69D5" w:rsidRPr="00085679" w14:paraId="1F6CDFFB" w14:textId="77777777" w:rsidTr="002962F2"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0B0B86" w14:textId="77777777" w:rsidR="00AF69D5" w:rsidRPr="00085679" w:rsidRDefault="00AF69D5" w:rsidP="00B400A7">
            <w:pPr>
              <w:spacing w:beforeLines="50" w:after="0"/>
              <w:ind w:firstLineChars="100" w:firstLine="200"/>
              <w:textAlignment w:val="bottom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Language and Praxis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5EA25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47ECF" w14:textId="3AF8EAC0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00</w:t>
            </w:r>
            <w:r w:rsidR="00BC52CB"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19E4D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28DF1" w14:textId="7A52A6C1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62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C4990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-0.18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F1E28" w14:textId="4FD4469A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4E6AE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28EAF" w14:textId="1DA571F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89184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25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3226F" w14:textId="132FE41B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00</w:t>
            </w:r>
            <w:r w:rsidR="004F3EEB"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</w:tr>
      <w:tr w:rsidR="00AF69D5" w:rsidRPr="00085679" w14:paraId="6C4C0E52" w14:textId="77777777" w:rsidTr="002962F2"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D969FD" w14:textId="77777777" w:rsidR="00AF69D5" w:rsidRPr="00085679" w:rsidRDefault="00AF69D5" w:rsidP="00B400A7">
            <w:pPr>
              <w:spacing w:beforeLines="50" w:after="0"/>
              <w:textAlignment w:val="bottom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MoCA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3E586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944FC" w14:textId="77777777" w:rsidR="00AF69D5" w:rsidRPr="00085679" w:rsidRDefault="00AF69D5" w:rsidP="00B400A7">
            <w:pPr>
              <w:spacing w:beforeLines="5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84253" w14:textId="77777777" w:rsidR="00AF69D5" w:rsidRPr="00085679" w:rsidRDefault="00AF69D5" w:rsidP="00B400A7">
            <w:pPr>
              <w:spacing w:beforeLines="5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54EA2" w14:textId="77777777" w:rsidR="00AF69D5" w:rsidRPr="00085679" w:rsidRDefault="00AF69D5" w:rsidP="00B400A7">
            <w:pPr>
              <w:spacing w:beforeLines="5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66694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A31C7" w14:textId="77777777" w:rsidR="00AF69D5" w:rsidRPr="00085679" w:rsidRDefault="00AF69D5" w:rsidP="00B400A7">
            <w:pPr>
              <w:spacing w:beforeLines="5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47C5C" w14:textId="77777777" w:rsidR="00AF69D5" w:rsidRPr="00085679" w:rsidRDefault="00AF69D5" w:rsidP="00B400A7">
            <w:pPr>
              <w:spacing w:beforeLines="5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37977" w14:textId="77777777" w:rsidR="00AF69D5" w:rsidRPr="00085679" w:rsidRDefault="00AF69D5" w:rsidP="00B400A7">
            <w:pPr>
              <w:spacing w:beforeLines="5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78BDE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DA1FB" w14:textId="77777777" w:rsidR="00AF69D5" w:rsidRPr="00085679" w:rsidRDefault="00AF69D5" w:rsidP="00B400A7">
            <w:pPr>
              <w:spacing w:beforeLines="5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  <w:tr w:rsidR="00AF69D5" w:rsidRPr="00085679" w14:paraId="25725477" w14:textId="77777777" w:rsidTr="002962F2"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CE4E9C" w14:textId="77777777" w:rsidR="00AF69D5" w:rsidRPr="00085679" w:rsidRDefault="00AF69D5" w:rsidP="00B400A7">
            <w:pPr>
              <w:spacing w:beforeLines="50" w:after="0"/>
              <w:ind w:firstLineChars="100" w:firstLine="200"/>
              <w:textAlignment w:val="bottom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Total score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A8306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15A8B" w14:textId="6F11D969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00</w:t>
            </w:r>
            <w:r w:rsidR="00BC52CB"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B4669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901AA" w14:textId="1ACE7254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1903A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-0.23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6E71F" w14:textId="7D04CA9E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00</w:t>
            </w:r>
            <w:r w:rsidR="00BC52CB"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D793D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0DEFF" w14:textId="3BDE01E4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79B34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9E711" w14:textId="2F4E8F9D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01</w:t>
            </w:r>
            <w:r w:rsidR="004F3EEB"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</w:tr>
      <w:tr w:rsidR="00AF69D5" w:rsidRPr="00085679" w14:paraId="78909F8F" w14:textId="77777777" w:rsidTr="002962F2"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1F122D" w14:textId="77777777" w:rsidR="00AF69D5" w:rsidRPr="00085679" w:rsidRDefault="00AF69D5" w:rsidP="00B400A7">
            <w:pPr>
              <w:spacing w:beforeLines="50" w:after="0"/>
              <w:ind w:firstLineChars="100" w:firstLine="200"/>
              <w:textAlignment w:val="bottom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Visuospatial/Executive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923FB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65A01" w14:textId="4EFB5048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00</w:t>
            </w:r>
            <w:r w:rsidR="00BC52CB"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7C216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DAB39" w14:textId="1A43CCCD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51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E6C64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-0.22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12B7E" w14:textId="36148481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01</w:t>
            </w:r>
            <w:r w:rsidR="00BC52CB"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E61A9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53E8E" w14:textId="4C2C0CE6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D7CDD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26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C1BBA" w14:textId="73E84F8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00</w:t>
            </w:r>
            <w:r w:rsidR="004F3EEB"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</w:tr>
      <w:tr w:rsidR="00AF69D5" w:rsidRPr="00085679" w14:paraId="3F039D35" w14:textId="77777777" w:rsidTr="002962F2"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462DDA" w14:textId="77777777" w:rsidR="00AF69D5" w:rsidRPr="00085679" w:rsidRDefault="00AF69D5" w:rsidP="00B400A7">
            <w:pPr>
              <w:spacing w:beforeLines="50" w:after="0"/>
              <w:ind w:firstLineChars="100" w:firstLine="200"/>
              <w:textAlignment w:val="bottom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Naming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9FC9B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C9C2C" w14:textId="50F7AAB2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04A55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06C94" w14:textId="485C5205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25178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-0.04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C2B0E" w14:textId="18C35E1D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48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C9659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0B225" w14:textId="19FE3F4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60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EF8CD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BB5A0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615</w:t>
            </w:r>
          </w:p>
        </w:tc>
      </w:tr>
      <w:tr w:rsidR="00AF69D5" w:rsidRPr="00085679" w14:paraId="3ACD8658" w14:textId="77777777" w:rsidTr="002962F2"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B2CB2E" w14:textId="77777777" w:rsidR="00AF69D5" w:rsidRPr="00085679" w:rsidRDefault="00AF69D5" w:rsidP="00B400A7">
            <w:pPr>
              <w:spacing w:beforeLines="50" w:after="0"/>
              <w:ind w:firstLineChars="100" w:firstLine="200"/>
              <w:textAlignment w:val="bottom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Attention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95DC8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F92BB" w14:textId="49CE37DF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CD7F1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50161" w14:textId="07423EE1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2D55B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-0.11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FEC35" w14:textId="1373018D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59987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F95A7" w14:textId="3E0F4076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CF7B0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71AD6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137</w:t>
            </w:r>
          </w:p>
        </w:tc>
      </w:tr>
      <w:tr w:rsidR="00AF69D5" w:rsidRPr="00085679" w14:paraId="37B5CEB6" w14:textId="77777777" w:rsidTr="002962F2"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A7A885" w14:textId="77777777" w:rsidR="00AF69D5" w:rsidRPr="00085679" w:rsidRDefault="00AF69D5" w:rsidP="00B400A7">
            <w:pPr>
              <w:spacing w:beforeLines="50" w:after="0"/>
              <w:ind w:firstLineChars="100" w:firstLine="200"/>
              <w:textAlignment w:val="bottom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Language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8EC41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24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C4FDA" w14:textId="6A28B838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00</w:t>
            </w:r>
            <w:r w:rsidR="00BC52CB"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06105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6DC5A" w14:textId="373035E1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032DF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-0.19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C8E79" w14:textId="4F8FC40A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27C5D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9F5C6" w14:textId="5960A28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93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65552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3DA97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76</w:t>
            </w:r>
          </w:p>
        </w:tc>
      </w:tr>
      <w:tr w:rsidR="00AF69D5" w:rsidRPr="00085679" w14:paraId="69B9AA69" w14:textId="77777777" w:rsidTr="002962F2"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C7FFB2" w14:textId="77777777" w:rsidR="00AF69D5" w:rsidRPr="00085679" w:rsidRDefault="00AF69D5" w:rsidP="00B400A7">
            <w:pPr>
              <w:spacing w:beforeLines="50" w:after="0"/>
              <w:ind w:firstLineChars="100" w:firstLine="200"/>
              <w:textAlignment w:val="bottom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Abstraction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938DE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28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75106" w14:textId="6B47E849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00</w:t>
            </w:r>
            <w:bookmarkStart w:id="11" w:name="OLE_LINK8"/>
            <w:r w:rsidR="00BC52CB"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  <w:bookmarkEnd w:id="11"/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C2BBF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70CAF" w14:textId="40A73128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E8EA8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-0.22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3B140" w14:textId="6915901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01</w:t>
            </w:r>
            <w:r w:rsidR="00BC52CB"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3C581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CDD61" w14:textId="7B45A3E9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97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57ADA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6C1E7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07</w:t>
            </w:r>
          </w:p>
        </w:tc>
      </w:tr>
      <w:tr w:rsidR="00AF69D5" w:rsidRPr="00085679" w14:paraId="6AC03C75" w14:textId="77777777" w:rsidTr="002962F2"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CB62C7" w14:textId="77777777" w:rsidR="00AF69D5" w:rsidRPr="00085679" w:rsidRDefault="00AF69D5" w:rsidP="00B400A7">
            <w:pPr>
              <w:spacing w:beforeLines="50" w:after="0"/>
              <w:ind w:firstLineChars="100" w:firstLine="200"/>
              <w:textAlignment w:val="bottom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Delayed Memory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91D99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13DFD" w14:textId="39AE0E84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3F0B8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6AC92" w14:textId="656FB4F1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02</w:t>
            </w:r>
            <w:r w:rsidR="00BC52CB"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71BD5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-0.12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37618" w14:textId="097D7D56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66E01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6FCCC" w14:textId="2E3E026B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CEF2F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0A616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81</w:t>
            </w:r>
          </w:p>
        </w:tc>
      </w:tr>
      <w:tr w:rsidR="00AF69D5" w:rsidRPr="00085679" w14:paraId="5013C33B" w14:textId="77777777" w:rsidTr="002962F2"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DC439F" w14:textId="77777777" w:rsidR="00AF69D5" w:rsidRPr="00085679" w:rsidRDefault="00AF69D5" w:rsidP="00B400A7">
            <w:pPr>
              <w:spacing w:beforeLines="50" w:after="0"/>
              <w:ind w:firstLineChars="100" w:firstLine="200"/>
              <w:textAlignment w:val="bottom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Orientation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B12E9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16111" w14:textId="1BEF82DD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59CB8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A2CFD" w14:textId="4E7C1068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CC05A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-0.08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BF963" w14:textId="088E417F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B29C0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-0.06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D7BFA" w14:textId="54736533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29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9D566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C9102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893</w:t>
            </w:r>
          </w:p>
        </w:tc>
      </w:tr>
      <w:tr w:rsidR="00AF69D5" w:rsidRPr="00085679" w14:paraId="4170673E" w14:textId="77777777" w:rsidTr="002962F2"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358F8B" w14:textId="77777777" w:rsidR="00AF69D5" w:rsidRPr="00085679" w:rsidRDefault="00AF69D5" w:rsidP="00B400A7">
            <w:pPr>
              <w:spacing w:beforeLines="50" w:after="0"/>
              <w:textAlignment w:val="bottom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Other Non-Motor Symptoms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08A8F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0593B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BF8A3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E54A5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1DFBC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10611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27AB0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99AD7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5E8F8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75B25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  <w:tr w:rsidR="00AF69D5" w:rsidRPr="00085679" w14:paraId="7378BD55" w14:textId="77777777" w:rsidTr="002962F2"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359656" w14:textId="77777777" w:rsidR="00AF69D5" w:rsidRPr="00085679" w:rsidRDefault="00AF69D5" w:rsidP="00B400A7">
            <w:pPr>
              <w:spacing w:beforeLines="50" w:after="0"/>
              <w:ind w:firstLineChars="100" w:firstLine="200"/>
              <w:textAlignment w:val="bottom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UPDRS-Ⅰ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5086D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-0.08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13DB9" w14:textId="69FE3AFA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9D36D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-0.08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0C1C2" w14:textId="592986C6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5FC0D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-0.02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370FE" w14:textId="292440BC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74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273E7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-0.34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51E29" w14:textId="6ED427DD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00</w:t>
            </w:r>
            <w:r w:rsidR="009A4BB9"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30267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-0.22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01EC1" w14:textId="323FD18D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00</w:t>
            </w:r>
            <w:r w:rsidR="004F3EEB"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</w:tr>
      <w:tr w:rsidR="00AF69D5" w:rsidRPr="00085679" w14:paraId="0E265123" w14:textId="77777777" w:rsidTr="002962F2"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04634E" w14:textId="77777777" w:rsidR="00AF69D5" w:rsidRPr="00085679" w:rsidRDefault="00AF69D5" w:rsidP="00B400A7">
            <w:pPr>
              <w:spacing w:beforeLines="50" w:after="0"/>
              <w:ind w:firstLineChars="100" w:firstLine="200"/>
              <w:textAlignment w:val="bottom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HAMD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2AA3D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-0.13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9A63A" w14:textId="5C0A32A2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ABE29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-0.13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E027C" w14:textId="0E4559AE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235D9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8A7C4" w14:textId="158E201C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43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8CD31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-0.27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4931C" w14:textId="087298FC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00</w:t>
            </w:r>
            <w:r w:rsidR="009A4BB9"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C8FDC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-0.24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7B9F8" w14:textId="5556CA1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00</w:t>
            </w:r>
            <w:r w:rsidR="004F3EEB"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</w:tr>
      <w:tr w:rsidR="00AF69D5" w:rsidRPr="00085679" w14:paraId="460AE279" w14:textId="77777777" w:rsidTr="002962F2">
        <w:trPr>
          <w:trHeight w:val="9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0370B9" w14:textId="77777777" w:rsidR="00AF69D5" w:rsidRPr="00085679" w:rsidRDefault="00AF69D5" w:rsidP="00B400A7">
            <w:pPr>
              <w:spacing w:beforeLines="50" w:after="0"/>
              <w:ind w:firstLineChars="100" w:firstLine="200"/>
              <w:textAlignment w:val="bottom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HAMA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84E35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-0.15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D41C3" w14:textId="2F63A19D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0AF14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-0.10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978EB" w14:textId="1C3BC201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0A35D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81860" w14:textId="3B8E5C28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32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C02CE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-0.31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449D7" w14:textId="5F72426C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00</w:t>
            </w:r>
            <w:r w:rsidR="009A4BB9"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18F01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-0.27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7E14B" w14:textId="7D93B336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00</w:t>
            </w:r>
            <w:r w:rsidR="004F3EEB"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</w:tr>
      <w:tr w:rsidR="00AF69D5" w:rsidRPr="00085679" w14:paraId="7EE6D6DE" w14:textId="77777777" w:rsidTr="002962F2"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9F08D6" w14:textId="77777777" w:rsidR="00AF69D5" w:rsidRPr="00085679" w:rsidRDefault="00AF69D5" w:rsidP="00B400A7">
            <w:pPr>
              <w:spacing w:beforeLines="50" w:after="0"/>
              <w:ind w:firstLineChars="100" w:firstLine="200"/>
              <w:textAlignment w:val="bottom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SCOPA-AUT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2BB28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-0.02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2B6F5" w14:textId="3D6B058C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60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1D582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-0.10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8A37C" w14:textId="4DC09D4E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49BEB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-0.08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E7856" w14:textId="715FA42E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B5FA5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-0.22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12611" w14:textId="7D2A79A9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00</w:t>
            </w:r>
            <w:r w:rsidR="009A4BB9"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E2DF2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-0.10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5799A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113</w:t>
            </w:r>
          </w:p>
        </w:tc>
      </w:tr>
      <w:tr w:rsidR="00AF69D5" w:rsidRPr="00085679" w14:paraId="2E810AF5" w14:textId="77777777" w:rsidTr="002962F2"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CDFF40" w14:textId="77777777" w:rsidR="00AF69D5" w:rsidRPr="00085679" w:rsidRDefault="00AF69D5" w:rsidP="00B400A7">
            <w:pPr>
              <w:spacing w:beforeLines="50" w:after="0"/>
              <w:ind w:firstLineChars="100" w:firstLine="200"/>
              <w:textAlignment w:val="bottom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NMSS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63D27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-0.14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4C13A" w14:textId="618A3976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5D9E4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-0.14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4B136" w14:textId="0ECB4175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F0CA1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4562E" w14:textId="269AD3F6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40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AE672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-0.34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7850B" w14:textId="1CC24F86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00</w:t>
            </w:r>
            <w:r w:rsidR="009A4BB9"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7EAD7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-0.28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8E689" w14:textId="264F1D2C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00</w:t>
            </w:r>
            <w:r w:rsidR="004F3EEB"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</w:tr>
      <w:tr w:rsidR="00AF69D5" w:rsidRPr="00085679" w14:paraId="41E5AE9B" w14:textId="77777777" w:rsidTr="002962F2"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8E3624" w14:textId="77777777" w:rsidR="00AF69D5" w:rsidRPr="00085679" w:rsidRDefault="00AF69D5" w:rsidP="00B400A7">
            <w:pPr>
              <w:spacing w:beforeLines="50" w:after="0"/>
              <w:ind w:firstLineChars="100" w:firstLine="200"/>
              <w:textAlignment w:val="bottom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lastRenderedPageBreak/>
              <w:t>AS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FD474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-0.02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623A7" w14:textId="65718246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76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2C2BD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-0.10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5BD47" w14:textId="4E9F92EB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B26DB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E8623" w14:textId="5AD412E4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45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CB9BD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-0.04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E7D5F" w14:textId="14E5A6A6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52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C8D0F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-0.09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C79B3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244</w:t>
            </w:r>
          </w:p>
        </w:tc>
      </w:tr>
      <w:tr w:rsidR="00AF69D5" w:rsidRPr="00085679" w14:paraId="7D6A7263" w14:textId="77777777" w:rsidTr="002962F2"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3683D56" w14:textId="77777777" w:rsidR="00AF69D5" w:rsidRPr="00085679" w:rsidRDefault="00AF69D5" w:rsidP="00B400A7">
            <w:pPr>
              <w:spacing w:beforeLines="50" w:after="0"/>
              <w:ind w:firstLineChars="100" w:firstLine="200"/>
              <w:textAlignment w:val="bottom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FSS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05DB97" w14:textId="4936DE69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C61769" w14:textId="58FF2D26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35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7CCBD2" w14:textId="5073DDD3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A4055C" w14:textId="0811CB63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548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6EA4F7" w14:textId="2DB43F60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BB6C06" w14:textId="76F0185E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89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2C0949" w14:textId="73E3CDD3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-0.09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6CE699" w14:textId="055C054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D75473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-0.11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CF9A96" w14:textId="77777777" w:rsidR="00AF69D5" w:rsidRPr="00085679" w:rsidRDefault="00AF69D5" w:rsidP="00B400A7">
            <w:pPr>
              <w:spacing w:beforeLines="5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204</w:t>
            </w:r>
          </w:p>
        </w:tc>
      </w:tr>
    </w:tbl>
    <w:p w14:paraId="1A5B167F" w14:textId="13F5B265" w:rsidR="00C16561" w:rsidRPr="00085679" w:rsidRDefault="00C16561" w:rsidP="00AF69D5">
      <w:pPr>
        <w:spacing w:beforeLines="100" w:before="240" w:after="0"/>
        <w:rPr>
          <w:rFonts w:cs="Times New Roman"/>
          <w:i/>
          <w:iCs/>
          <w:szCs w:val="24"/>
        </w:rPr>
      </w:pPr>
      <w:r w:rsidRPr="00085679">
        <w:rPr>
          <w:rFonts w:cs="Times New Roman"/>
          <w:b/>
          <w:bCs/>
          <w:szCs w:val="24"/>
          <w:vertAlign w:val="superscript"/>
          <w:lang w:eastAsia="zh-CN"/>
        </w:rPr>
        <w:t>*</w:t>
      </w:r>
      <w:r w:rsidRPr="00085679">
        <w:rPr>
          <w:rFonts w:cs="Times New Roman"/>
          <w:b/>
          <w:bCs/>
          <w:szCs w:val="24"/>
          <w:lang w:eastAsia="zh-CN"/>
        </w:rPr>
        <w:t xml:space="preserve"> </w:t>
      </w:r>
      <w:r w:rsidRPr="00085679">
        <w:rPr>
          <w:rFonts w:cs="Times New Roman"/>
          <w:szCs w:val="24"/>
          <w:lang w:eastAsia="zh-CN"/>
        </w:rPr>
        <w:t xml:space="preserve">The </w:t>
      </w:r>
      <w:r w:rsidRPr="00085679">
        <w:rPr>
          <w:rFonts w:cs="Times New Roman"/>
          <w:i/>
          <w:iCs/>
          <w:szCs w:val="24"/>
          <w:lang w:eastAsia="zh-CN"/>
        </w:rPr>
        <w:t>p</w:t>
      </w:r>
      <w:r w:rsidRPr="00085679">
        <w:rPr>
          <w:rFonts w:cs="Times New Roman"/>
          <w:szCs w:val="24"/>
          <w:lang w:eastAsia="zh-CN"/>
        </w:rPr>
        <w:t>-value was survived after Bonferroni correction (</w:t>
      </w:r>
      <w:r w:rsidRPr="00085679">
        <w:rPr>
          <w:rFonts w:cs="Times New Roman"/>
          <w:i/>
          <w:iCs/>
          <w:szCs w:val="24"/>
          <w:lang w:eastAsia="zh-CN"/>
        </w:rPr>
        <w:t>p</w:t>
      </w:r>
      <w:r w:rsidRPr="00085679">
        <w:rPr>
          <w:rFonts w:cs="Times New Roman"/>
          <w:szCs w:val="24"/>
          <w:lang w:eastAsia="zh-CN"/>
        </w:rPr>
        <w:t>&lt;0.00</w:t>
      </w:r>
      <w:r w:rsidR="00795B2F" w:rsidRPr="00085679">
        <w:rPr>
          <w:rFonts w:cs="Times New Roman"/>
          <w:szCs w:val="24"/>
          <w:lang w:eastAsia="zh-CN"/>
        </w:rPr>
        <w:t>2</w:t>
      </w:r>
      <w:r w:rsidRPr="00085679">
        <w:rPr>
          <w:rFonts w:cs="Times New Roman"/>
          <w:szCs w:val="24"/>
          <w:lang w:eastAsia="zh-CN"/>
        </w:rPr>
        <w:t>).</w:t>
      </w:r>
    </w:p>
    <w:p w14:paraId="77B33094" w14:textId="1FBB05EA" w:rsidR="00AF69D5" w:rsidRPr="00085679" w:rsidRDefault="00AF69D5" w:rsidP="00AF69D5">
      <w:pPr>
        <w:spacing w:beforeLines="100" w:before="240" w:after="0"/>
        <w:rPr>
          <w:rFonts w:eastAsia="等线" w:cs="Times New Roman"/>
          <w:b/>
          <w:bCs/>
          <w:szCs w:val="24"/>
        </w:rPr>
      </w:pPr>
      <w:r w:rsidRPr="00085679">
        <w:rPr>
          <w:rFonts w:cs="Times New Roman"/>
          <w:i/>
          <w:iCs/>
          <w:szCs w:val="24"/>
        </w:rPr>
        <w:t>Abbreviations</w:t>
      </w:r>
      <w:r w:rsidRPr="00085679">
        <w:rPr>
          <w:rFonts w:cs="Times New Roman"/>
          <w:szCs w:val="24"/>
        </w:rPr>
        <w:t xml:space="preserve">: </w:t>
      </w:r>
      <w:r w:rsidRPr="00085679">
        <w:rPr>
          <w:rFonts w:cs="Times New Roman"/>
          <w:i/>
          <w:iCs/>
          <w:szCs w:val="24"/>
        </w:rPr>
        <w:t>AS</w:t>
      </w:r>
      <w:r w:rsidRPr="00085679">
        <w:rPr>
          <w:rFonts w:cs="Times New Roman"/>
          <w:szCs w:val="24"/>
        </w:rPr>
        <w:t>,</w:t>
      </w:r>
      <w:r w:rsidRPr="00085679">
        <w:rPr>
          <w:rFonts w:cs="Times New Roman"/>
          <w:i/>
          <w:iCs/>
          <w:szCs w:val="24"/>
        </w:rPr>
        <w:t xml:space="preserve"> </w:t>
      </w:r>
      <w:r w:rsidRPr="00085679">
        <w:rPr>
          <w:rFonts w:cs="Times New Roman"/>
          <w:szCs w:val="24"/>
        </w:rPr>
        <w:t xml:space="preserve">Apathy Scale; </w:t>
      </w:r>
      <w:r w:rsidRPr="00085679">
        <w:rPr>
          <w:rFonts w:cs="Times New Roman"/>
          <w:i/>
          <w:iCs/>
          <w:szCs w:val="24"/>
        </w:rPr>
        <w:t>FOG-Q</w:t>
      </w:r>
      <w:r w:rsidRPr="00085679">
        <w:rPr>
          <w:rFonts w:cs="Times New Roman"/>
          <w:szCs w:val="24"/>
        </w:rPr>
        <w:t xml:space="preserve">, Freezing of Gait Questionnaire; </w:t>
      </w:r>
      <w:r w:rsidRPr="00085679">
        <w:rPr>
          <w:rFonts w:cs="Times New Roman"/>
          <w:i/>
          <w:iCs/>
          <w:szCs w:val="24"/>
        </w:rPr>
        <w:t>FSS</w:t>
      </w:r>
      <w:r w:rsidRPr="00085679">
        <w:rPr>
          <w:rFonts w:cs="Times New Roman"/>
          <w:szCs w:val="24"/>
        </w:rPr>
        <w:t xml:space="preserve">, Fatigue Severity Scale; </w:t>
      </w:r>
      <w:r w:rsidRPr="00085679">
        <w:rPr>
          <w:rFonts w:cs="Times New Roman"/>
          <w:i/>
          <w:iCs/>
          <w:szCs w:val="24"/>
        </w:rPr>
        <w:t>HAMA</w:t>
      </w:r>
      <w:r w:rsidRPr="00085679">
        <w:rPr>
          <w:rFonts w:cs="Times New Roman"/>
          <w:szCs w:val="24"/>
        </w:rPr>
        <w:t xml:space="preserve">, Hamilton Anxiety Rating Scale; </w:t>
      </w:r>
      <w:r w:rsidRPr="00085679">
        <w:rPr>
          <w:rFonts w:cs="Times New Roman"/>
          <w:i/>
          <w:iCs/>
          <w:szCs w:val="24"/>
        </w:rPr>
        <w:t>HAMD</w:t>
      </w:r>
      <w:r w:rsidRPr="00085679">
        <w:rPr>
          <w:rFonts w:cs="Times New Roman"/>
          <w:szCs w:val="24"/>
        </w:rPr>
        <w:t xml:space="preserve">, Hamilton Depression Rating Scale; </w:t>
      </w:r>
      <w:r w:rsidRPr="00085679">
        <w:rPr>
          <w:rFonts w:cs="Times New Roman"/>
          <w:i/>
          <w:iCs/>
          <w:szCs w:val="24"/>
        </w:rPr>
        <w:t>H&amp;Y,</w:t>
      </w:r>
      <w:r w:rsidRPr="00085679">
        <w:rPr>
          <w:rFonts w:cs="Times New Roman"/>
          <w:szCs w:val="24"/>
        </w:rPr>
        <w:t xml:space="preserve"> </w:t>
      </w:r>
      <w:r w:rsidRPr="00085679">
        <w:rPr>
          <w:rFonts w:cs="Times New Roman"/>
          <w:color w:val="000000"/>
          <w:szCs w:val="24"/>
        </w:rPr>
        <w:t xml:space="preserve">Hoehn-Yahr stage; </w:t>
      </w:r>
      <w:r w:rsidRPr="00085679">
        <w:rPr>
          <w:rFonts w:cs="Times New Roman"/>
          <w:i/>
          <w:iCs/>
          <w:color w:val="000000"/>
          <w:szCs w:val="24"/>
        </w:rPr>
        <w:t>LEDD</w:t>
      </w:r>
      <w:r w:rsidRPr="00085679">
        <w:rPr>
          <w:rFonts w:cs="Times New Roman"/>
          <w:color w:val="000000"/>
          <w:szCs w:val="24"/>
        </w:rPr>
        <w:t xml:space="preserve">, levodopa equivalent daily dose; </w:t>
      </w:r>
      <w:r w:rsidRPr="00085679">
        <w:rPr>
          <w:rFonts w:cs="Times New Roman"/>
          <w:i/>
          <w:iCs/>
          <w:szCs w:val="24"/>
        </w:rPr>
        <w:t>UPDRS</w:t>
      </w:r>
      <w:r w:rsidRPr="00085679">
        <w:rPr>
          <w:rFonts w:cs="Times New Roman"/>
          <w:szCs w:val="24"/>
        </w:rPr>
        <w:t xml:space="preserve">, Movement Disorder Society Unified Parkinson’s Disease Rating Scale; </w:t>
      </w:r>
      <w:r w:rsidRPr="00085679">
        <w:rPr>
          <w:rFonts w:cs="Times New Roman"/>
          <w:i/>
          <w:iCs/>
          <w:color w:val="000000"/>
          <w:szCs w:val="24"/>
        </w:rPr>
        <w:t>MMSE</w:t>
      </w:r>
      <w:r w:rsidRPr="00085679">
        <w:rPr>
          <w:rFonts w:cs="Times New Roman"/>
          <w:color w:val="000000"/>
          <w:szCs w:val="24"/>
        </w:rPr>
        <w:t>, M</w:t>
      </w:r>
      <w:r w:rsidRPr="00085679">
        <w:rPr>
          <w:rFonts w:cs="Times New Roman"/>
          <w:szCs w:val="24"/>
        </w:rPr>
        <w:t xml:space="preserve">ini-Mental State Examination; </w:t>
      </w:r>
      <w:r w:rsidRPr="00085679">
        <w:rPr>
          <w:rFonts w:cs="Times New Roman"/>
          <w:i/>
          <w:iCs/>
          <w:szCs w:val="24"/>
        </w:rPr>
        <w:t>MoCA</w:t>
      </w:r>
      <w:r w:rsidRPr="00085679">
        <w:rPr>
          <w:rFonts w:cs="Times New Roman"/>
          <w:szCs w:val="24"/>
        </w:rPr>
        <w:t xml:space="preserve">, Montreal Cognitive Assessment; </w:t>
      </w:r>
      <w:r w:rsidRPr="00085679">
        <w:rPr>
          <w:rFonts w:cs="Times New Roman"/>
          <w:i/>
          <w:iCs/>
          <w:szCs w:val="24"/>
        </w:rPr>
        <w:t>NMSS</w:t>
      </w:r>
      <w:r w:rsidRPr="00085679">
        <w:rPr>
          <w:rFonts w:cs="Times New Roman"/>
          <w:szCs w:val="24"/>
        </w:rPr>
        <w:t xml:space="preserve">, Non-motor symptoms Scales; </w:t>
      </w:r>
      <w:r w:rsidRPr="00085679">
        <w:rPr>
          <w:rFonts w:cs="Times New Roman"/>
          <w:i/>
          <w:iCs/>
          <w:szCs w:val="24"/>
        </w:rPr>
        <w:t xml:space="preserve">NSD, </w:t>
      </w:r>
      <w:r w:rsidRPr="00085679">
        <w:rPr>
          <w:rFonts w:cs="Times New Roman"/>
          <w:szCs w:val="24"/>
        </w:rPr>
        <w:t xml:space="preserve">nocturnal sleep duration; </w:t>
      </w:r>
      <w:r w:rsidRPr="00085679">
        <w:rPr>
          <w:rFonts w:cs="Times New Roman"/>
          <w:i/>
          <w:iCs/>
          <w:szCs w:val="24"/>
        </w:rPr>
        <w:t>PDQ-39</w:t>
      </w:r>
      <w:r w:rsidRPr="00085679">
        <w:rPr>
          <w:rFonts w:cs="Times New Roman"/>
          <w:szCs w:val="24"/>
        </w:rPr>
        <w:t xml:space="preserve">, </w:t>
      </w:r>
      <w:r w:rsidRPr="00085679">
        <w:rPr>
          <w:rFonts w:cs="Times New Roman"/>
          <w:iCs/>
          <w:szCs w:val="24"/>
        </w:rPr>
        <w:t>3</w:t>
      </w:r>
      <w:r w:rsidRPr="00085679">
        <w:rPr>
          <w:rFonts w:cs="Times New Roman"/>
          <w:szCs w:val="24"/>
        </w:rPr>
        <w:t xml:space="preserve">9-item Parkinson’s Disease Questionnaire; </w:t>
      </w:r>
      <w:r w:rsidRPr="00085679">
        <w:rPr>
          <w:rFonts w:cs="Times New Roman"/>
          <w:i/>
          <w:iCs/>
          <w:szCs w:val="24"/>
        </w:rPr>
        <w:t>PSQI</w:t>
      </w:r>
      <w:r w:rsidRPr="00085679">
        <w:rPr>
          <w:rFonts w:cs="Times New Roman"/>
          <w:szCs w:val="24"/>
        </w:rPr>
        <w:t xml:space="preserve">, Pittsburgh Sleep Quality Index; </w:t>
      </w:r>
      <w:r w:rsidRPr="00085679">
        <w:rPr>
          <w:rFonts w:cs="Times New Roman"/>
          <w:i/>
          <w:iCs/>
          <w:szCs w:val="24"/>
        </w:rPr>
        <w:t>SCOPA-AUT</w:t>
      </w:r>
      <w:r w:rsidRPr="00085679">
        <w:rPr>
          <w:rFonts w:cs="Times New Roman"/>
          <w:szCs w:val="24"/>
        </w:rPr>
        <w:t xml:space="preserve">, Scale for Outcomes in PD for Autonomic Symptoms; </w:t>
      </w:r>
      <w:r w:rsidRPr="00085679">
        <w:rPr>
          <w:rFonts w:cs="Times New Roman"/>
          <w:i/>
          <w:iCs/>
          <w:szCs w:val="24"/>
        </w:rPr>
        <w:t>TIB</w:t>
      </w:r>
      <w:r w:rsidRPr="00085679">
        <w:rPr>
          <w:rFonts w:cs="Times New Roman"/>
          <w:szCs w:val="24"/>
        </w:rPr>
        <w:t>, Total Time Spent in Bed.</w:t>
      </w:r>
    </w:p>
    <w:p w14:paraId="45D38453" w14:textId="0C95129E" w:rsidR="00AF69D5" w:rsidRPr="00085679" w:rsidRDefault="00E5416E" w:rsidP="00AF69D5">
      <w:pPr>
        <w:spacing w:beforeLines="100" w:before="240" w:after="0"/>
        <w:rPr>
          <w:rFonts w:cs="Times New Roman"/>
          <w:b/>
          <w:bCs/>
          <w:szCs w:val="24"/>
        </w:rPr>
      </w:pPr>
      <w:r w:rsidRPr="00085679">
        <w:rPr>
          <w:rFonts w:cs="Times New Roman"/>
          <w:b/>
          <w:szCs w:val="24"/>
        </w:rPr>
        <w:t xml:space="preserve">Supplementary </w:t>
      </w:r>
      <w:r w:rsidR="00AF69D5" w:rsidRPr="00085679">
        <w:rPr>
          <w:rFonts w:cs="Times New Roman"/>
          <w:b/>
          <w:bCs/>
          <w:szCs w:val="24"/>
        </w:rPr>
        <w:t>Table 3. Effect estimates of total PSQI scores on PDQ-39 scores mediated via non-motor symptoms.</w:t>
      </w:r>
    </w:p>
    <w:tbl>
      <w:tblPr>
        <w:tblStyle w:val="aff5"/>
        <w:tblW w:w="0" w:type="auto"/>
        <w:tblLayout w:type="fixed"/>
        <w:tblLook w:val="04A0" w:firstRow="1" w:lastRow="0" w:firstColumn="1" w:lastColumn="0" w:noHBand="0" w:noVBand="1"/>
      </w:tblPr>
      <w:tblGrid>
        <w:gridCol w:w="1568"/>
        <w:gridCol w:w="965"/>
        <w:gridCol w:w="1167"/>
        <w:gridCol w:w="892"/>
        <w:gridCol w:w="1118"/>
        <w:gridCol w:w="933"/>
        <w:gridCol w:w="1142"/>
        <w:gridCol w:w="925"/>
        <w:gridCol w:w="1908"/>
        <w:gridCol w:w="934"/>
        <w:gridCol w:w="1564"/>
      </w:tblGrid>
      <w:tr w:rsidR="00AF69D5" w:rsidRPr="00085679" w14:paraId="516823BC" w14:textId="77777777" w:rsidTr="002962F2"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883406" w14:textId="77777777" w:rsidR="00AF69D5" w:rsidRPr="00085679" w:rsidRDefault="00AF69D5" w:rsidP="00AF69D5">
            <w:pPr>
              <w:spacing w:beforeLines="100" w:before="24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cs="Times New Roman"/>
                <w:sz w:val="20"/>
                <w:szCs w:val="20"/>
              </w:rPr>
              <w:t>Characteristic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40BC26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Effect Size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7EBBD9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Indirect effect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F93697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20"/>
                <w:szCs w:val="20"/>
              </w:rPr>
            </w:pPr>
            <w:r w:rsidRPr="00085679">
              <w:rPr>
                <w:rStyle w:val="16"/>
                <w:rFonts w:eastAsia="宋体"/>
                <w:sz w:val="20"/>
                <w:szCs w:val="20"/>
              </w:rPr>
              <w:t>p</w:t>
            </w:r>
            <w:r w:rsidRPr="00085679">
              <w:rPr>
                <w:rStyle w:val="17"/>
                <w:rFonts w:eastAsia="宋体"/>
                <w:sz w:val="20"/>
                <w:szCs w:val="20"/>
              </w:rPr>
              <w:t>-value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B038FD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Direct effect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871E98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20"/>
                <w:szCs w:val="20"/>
              </w:rPr>
            </w:pPr>
            <w:r w:rsidRPr="00085679">
              <w:rPr>
                <w:rStyle w:val="16"/>
                <w:rFonts w:eastAsia="宋体"/>
                <w:sz w:val="20"/>
                <w:szCs w:val="20"/>
              </w:rPr>
              <w:t>p</w:t>
            </w:r>
            <w:r w:rsidRPr="00085679">
              <w:rPr>
                <w:rStyle w:val="17"/>
                <w:rFonts w:eastAsia="宋体"/>
                <w:sz w:val="20"/>
                <w:szCs w:val="20"/>
              </w:rPr>
              <w:t>-value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ADA182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Total effect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19CE78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20"/>
                <w:szCs w:val="20"/>
              </w:rPr>
            </w:pPr>
            <w:r w:rsidRPr="00085679">
              <w:rPr>
                <w:rStyle w:val="16"/>
                <w:rFonts w:eastAsia="宋体"/>
                <w:sz w:val="20"/>
                <w:szCs w:val="20"/>
              </w:rPr>
              <w:t>p</w:t>
            </w:r>
            <w:r w:rsidRPr="00085679">
              <w:rPr>
                <w:rStyle w:val="17"/>
                <w:rFonts w:eastAsia="宋体"/>
                <w:sz w:val="20"/>
                <w:szCs w:val="20"/>
              </w:rPr>
              <w:t>-value</w:t>
            </w:r>
          </w:p>
        </w:tc>
        <w:tc>
          <w:tcPr>
            <w:tcW w:w="1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12AE0D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Proportion of total effect mediated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AC2E78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20"/>
                <w:szCs w:val="20"/>
              </w:rPr>
            </w:pPr>
            <w:r w:rsidRPr="00085679">
              <w:rPr>
                <w:rStyle w:val="16"/>
                <w:rFonts w:eastAsia="宋体"/>
                <w:sz w:val="20"/>
                <w:szCs w:val="20"/>
              </w:rPr>
              <w:t>p</w:t>
            </w:r>
            <w:r w:rsidRPr="00085679">
              <w:rPr>
                <w:rStyle w:val="17"/>
                <w:rFonts w:eastAsia="宋体"/>
                <w:sz w:val="20"/>
                <w:szCs w:val="20"/>
              </w:rPr>
              <w:t>-value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7F9445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Ratio of indirect to direct effect</w:t>
            </w:r>
          </w:p>
        </w:tc>
      </w:tr>
      <w:tr w:rsidR="00AF69D5" w:rsidRPr="00085679" w14:paraId="0D6E984D" w14:textId="77777777" w:rsidTr="002962F2"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2FC920" w14:textId="77777777" w:rsidR="00AF69D5" w:rsidRPr="00085679" w:rsidRDefault="00AF69D5" w:rsidP="00AF69D5">
            <w:pPr>
              <w:spacing w:beforeLines="100" w:before="24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MDS-UPDRS-I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43A4B1" w14:textId="77777777" w:rsidR="00AF69D5" w:rsidRPr="00085679" w:rsidRDefault="00AF69D5" w:rsidP="00AF69D5">
            <w:pPr>
              <w:spacing w:beforeLines="100" w:before="24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β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1212DC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492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6A65CD" w14:textId="7BF2DF90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&lt;</w:t>
            </w:r>
            <w:r w:rsidRPr="00085679">
              <w:rPr>
                <w:rStyle w:val="15"/>
                <w:rFonts w:eastAsia="宋体"/>
                <w:b/>
                <w:bCs/>
              </w:rPr>
              <w:t>0.001</w:t>
            </w:r>
            <w:r w:rsidR="00B400A7"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D04842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70DD34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480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E2C378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553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71B98C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&lt;</w:t>
            </w:r>
            <w:r w:rsidRPr="00085679">
              <w:rPr>
                <w:rStyle w:val="15"/>
                <w:rFonts w:eastAsia="宋体"/>
                <w:b/>
                <w:bCs/>
              </w:rPr>
              <w:t>0.001</w:t>
            </w:r>
          </w:p>
        </w:tc>
        <w:tc>
          <w:tcPr>
            <w:tcW w:w="19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E7F983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865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5C05A3" w14:textId="7B370498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&lt;</w:t>
            </w:r>
            <w:r w:rsidRPr="00085679">
              <w:rPr>
                <w:rStyle w:val="15"/>
                <w:rFonts w:eastAsia="宋体"/>
                <w:b/>
                <w:bCs/>
              </w:rPr>
              <w:t>0.001</w:t>
            </w:r>
            <w:r w:rsidR="0032155F"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50F909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8.124</w:t>
            </w:r>
          </w:p>
        </w:tc>
      </w:tr>
      <w:tr w:rsidR="00AF69D5" w:rsidRPr="00085679" w14:paraId="633666AE" w14:textId="77777777" w:rsidTr="002962F2"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58721" w14:textId="77777777" w:rsidR="00AF69D5" w:rsidRPr="00085679" w:rsidRDefault="00AF69D5" w:rsidP="00AF69D5">
            <w:pPr>
              <w:spacing w:beforeLines="100" w:before="24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DEFEE" w14:textId="77777777" w:rsidR="00AF69D5" w:rsidRPr="00085679" w:rsidRDefault="00AF69D5" w:rsidP="00AF69D5">
            <w:pPr>
              <w:spacing w:beforeLines="100" w:before="24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A495D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39-0.6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D4EB3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101AB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-0.12-0.1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9D264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914EE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34-0.7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4B6B0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18209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69-1.3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67619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D8D66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  <w:tr w:rsidR="00AF69D5" w:rsidRPr="00085679" w14:paraId="2A8B89BF" w14:textId="77777777" w:rsidTr="002962F2"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E1F3E" w14:textId="77777777" w:rsidR="00AF69D5" w:rsidRPr="00085679" w:rsidRDefault="00AF69D5" w:rsidP="00AF69D5">
            <w:pPr>
              <w:spacing w:beforeLines="100" w:before="24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MMSE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154ED" w14:textId="77777777" w:rsidR="00AF69D5" w:rsidRPr="00085679" w:rsidRDefault="00AF69D5" w:rsidP="00AF69D5">
            <w:pPr>
              <w:spacing w:beforeLines="100" w:before="24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β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40C46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79CCB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6D688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49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127D9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&lt;</w:t>
            </w:r>
            <w:r w:rsidRPr="00085679">
              <w:rPr>
                <w:rStyle w:val="15"/>
                <w:rFonts w:eastAsia="宋体"/>
                <w:b/>
                <w:bCs/>
              </w:rPr>
              <w:t>0.00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2A732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53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4EA48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&lt;</w:t>
            </w:r>
            <w:r w:rsidRPr="00085679">
              <w:rPr>
                <w:rStyle w:val="15"/>
                <w:rFonts w:eastAsia="宋体"/>
                <w:b/>
                <w:bCs/>
              </w:rPr>
              <w:t>0.001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C79B6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625BD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2AFB4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83</w:t>
            </w:r>
          </w:p>
        </w:tc>
      </w:tr>
      <w:tr w:rsidR="00AF69D5" w:rsidRPr="00085679" w14:paraId="2E720204" w14:textId="77777777" w:rsidTr="002962F2"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039CE" w14:textId="77777777" w:rsidR="00AF69D5" w:rsidRPr="00085679" w:rsidRDefault="00AF69D5" w:rsidP="00AF69D5">
            <w:pPr>
              <w:spacing w:beforeLines="100" w:before="24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6705F" w14:textId="77777777" w:rsidR="00AF69D5" w:rsidRPr="00085679" w:rsidRDefault="00AF69D5" w:rsidP="00AF69D5">
            <w:pPr>
              <w:spacing w:beforeLines="100" w:before="24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1D2DD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1-0.0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346C6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ECF48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37-0.6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2BD39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1F2CB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41-0.6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C53B4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3E0D4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1-0.1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506F3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85B43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  <w:tr w:rsidR="00AF69D5" w:rsidRPr="00085679" w14:paraId="6E1B468C" w14:textId="77777777" w:rsidTr="002962F2"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423C6" w14:textId="77777777" w:rsidR="00AF69D5" w:rsidRPr="00085679" w:rsidRDefault="00AF69D5" w:rsidP="00AF69D5">
            <w:pPr>
              <w:spacing w:beforeLines="100" w:before="24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MOCA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D5859" w14:textId="77777777" w:rsidR="00AF69D5" w:rsidRPr="00085679" w:rsidRDefault="00AF69D5" w:rsidP="00AF69D5">
            <w:pPr>
              <w:spacing w:beforeLines="100" w:before="24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β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2F3A5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9EC50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B9E12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51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BC651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&lt;</w:t>
            </w:r>
            <w:r w:rsidRPr="00085679">
              <w:rPr>
                <w:rStyle w:val="15"/>
                <w:rFonts w:eastAsia="宋体"/>
                <w:b/>
                <w:bCs/>
              </w:rPr>
              <w:t>0.00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410F4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53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B5767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&lt;</w:t>
            </w:r>
            <w:r w:rsidRPr="00085679">
              <w:rPr>
                <w:rStyle w:val="15"/>
                <w:rFonts w:eastAsia="宋体"/>
                <w:b/>
                <w:bCs/>
              </w:rPr>
              <w:t>0.001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4E06F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2F03E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76645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37</w:t>
            </w:r>
          </w:p>
        </w:tc>
      </w:tr>
      <w:tr w:rsidR="00AF69D5" w:rsidRPr="00085679" w14:paraId="1703D42D" w14:textId="77777777" w:rsidTr="002962F2"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E4EC4" w14:textId="77777777" w:rsidR="00AF69D5" w:rsidRPr="00085679" w:rsidRDefault="00AF69D5" w:rsidP="00AF69D5">
            <w:pPr>
              <w:spacing w:beforeLines="100" w:before="24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069E1" w14:textId="77777777" w:rsidR="00AF69D5" w:rsidRPr="00085679" w:rsidRDefault="00AF69D5" w:rsidP="00AF69D5">
            <w:pPr>
              <w:spacing w:beforeLines="100" w:before="24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AAAD0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-0.01-0.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7D1BE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63A3E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35-0.6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53CA8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4D498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36-0.6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CA3B5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14472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-0.01-0.0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BC69F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F8951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  <w:tr w:rsidR="00AF69D5" w:rsidRPr="00085679" w14:paraId="216361C8" w14:textId="77777777" w:rsidTr="002962F2"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F7D78" w14:textId="77777777" w:rsidR="00AF69D5" w:rsidRPr="00085679" w:rsidRDefault="00AF69D5" w:rsidP="00AF69D5">
            <w:pPr>
              <w:spacing w:beforeLines="100" w:before="24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HAMD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D2422" w14:textId="77777777" w:rsidR="00AF69D5" w:rsidRPr="00085679" w:rsidRDefault="00AF69D5" w:rsidP="00AF69D5">
            <w:pPr>
              <w:spacing w:beforeLines="100" w:before="24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β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00764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36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85567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&lt;</w:t>
            </w:r>
            <w:r w:rsidRPr="00085679">
              <w:rPr>
                <w:rStyle w:val="15"/>
                <w:rFonts w:eastAsia="宋体"/>
                <w:b/>
                <w:bCs/>
              </w:rPr>
              <w:t>0.0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13499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BA5CC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&lt;</w:t>
            </w:r>
            <w:r w:rsidRPr="00085679">
              <w:rPr>
                <w:rStyle w:val="15"/>
                <w:rFonts w:eastAsia="宋体"/>
                <w:b/>
                <w:bCs/>
              </w:rPr>
              <w:t>0.00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4899A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54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FDAF3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&lt;</w:t>
            </w:r>
            <w:r w:rsidRPr="00085679">
              <w:rPr>
                <w:rStyle w:val="15"/>
                <w:rFonts w:eastAsia="宋体"/>
                <w:b/>
                <w:bCs/>
              </w:rPr>
              <w:t>0.001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F5572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67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DE6F5" w14:textId="08B82F96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&lt;</w:t>
            </w:r>
            <w:r w:rsidRPr="00085679">
              <w:rPr>
                <w:rStyle w:val="15"/>
                <w:rFonts w:eastAsia="宋体"/>
                <w:b/>
                <w:bCs/>
              </w:rPr>
              <w:t>0.001</w:t>
            </w:r>
            <w:r w:rsidR="0032155F"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2181A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1.976</w:t>
            </w:r>
          </w:p>
        </w:tc>
      </w:tr>
      <w:tr w:rsidR="00AF69D5" w:rsidRPr="00085679" w14:paraId="5BB5162F" w14:textId="77777777" w:rsidTr="002962F2"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B024E" w14:textId="77777777" w:rsidR="00AF69D5" w:rsidRPr="00085679" w:rsidRDefault="00AF69D5" w:rsidP="00AF69D5">
            <w:pPr>
              <w:spacing w:beforeLines="100" w:before="24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46392" w14:textId="77777777" w:rsidR="00AF69D5" w:rsidRPr="00085679" w:rsidRDefault="00AF69D5" w:rsidP="00AF69D5">
            <w:pPr>
              <w:spacing w:beforeLines="100" w:before="24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CADFB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27-0.4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B5D22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0D139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6-0.3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73273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74F35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40-0.6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6473E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80F0F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46-0.8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67DC1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31DA5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  <w:tr w:rsidR="00AF69D5" w:rsidRPr="00085679" w14:paraId="2250AA92" w14:textId="77777777" w:rsidTr="002962F2"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101B5" w14:textId="77777777" w:rsidR="00AF69D5" w:rsidRPr="00085679" w:rsidRDefault="00AF69D5" w:rsidP="00AF69D5">
            <w:pPr>
              <w:spacing w:beforeLines="100" w:before="24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HAMA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B6788" w14:textId="77777777" w:rsidR="00AF69D5" w:rsidRPr="00085679" w:rsidRDefault="00AF69D5" w:rsidP="00AF69D5">
            <w:pPr>
              <w:spacing w:beforeLines="100" w:before="24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β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F79AA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53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B3D82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&lt;</w:t>
            </w:r>
            <w:r w:rsidRPr="00085679">
              <w:rPr>
                <w:rStyle w:val="15"/>
                <w:rFonts w:eastAsia="宋体"/>
                <w:b/>
                <w:bCs/>
              </w:rPr>
              <w:t>0.0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37A65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B4A2F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60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9D094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55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39FFF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&lt;</w:t>
            </w:r>
            <w:r w:rsidRPr="00085679">
              <w:rPr>
                <w:rStyle w:val="15"/>
                <w:rFonts w:eastAsia="宋体"/>
                <w:b/>
                <w:bCs/>
              </w:rPr>
              <w:t>0.001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DD880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75853" w14:textId="1D06446B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&lt;</w:t>
            </w:r>
            <w:r w:rsidRPr="00085679">
              <w:rPr>
                <w:rStyle w:val="15"/>
                <w:rFonts w:eastAsia="宋体"/>
                <w:b/>
                <w:bCs/>
              </w:rPr>
              <w:t>0.001</w:t>
            </w:r>
            <w:r w:rsidR="0032155F"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46057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28.079</w:t>
            </w:r>
          </w:p>
        </w:tc>
      </w:tr>
      <w:tr w:rsidR="00AF69D5" w:rsidRPr="00085679" w14:paraId="0DF615CC" w14:textId="77777777" w:rsidTr="002962F2"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C6907" w14:textId="77777777" w:rsidR="00AF69D5" w:rsidRPr="00085679" w:rsidRDefault="00AF69D5" w:rsidP="00AF69D5">
            <w:pPr>
              <w:spacing w:beforeLines="100" w:before="24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5D7AE" w14:textId="77777777" w:rsidR="00AF69D5" w:rsidRPr="00085679" w:rsidRDefault="00AF69D5" w:rsidP="00AF69D5">
            <w:pPr>
              <w:spacing w:beforeLines="100" w:before="24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01982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46-0.6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F6E43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5D89B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-0.12-0.1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38B19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C214A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42-0.6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5DA3D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24581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78-1.2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13C8E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CF37E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  <w:tr w:rsidR="00AF69D5" w:rsidRPr="00085679" w14:paraId="4BBFAF59" w14:textId="77777777" w:rsidTr="002962F2"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EF19A" w14:textId="77777777" w:rsidR="00AF69D5" w:rsidRPr="00085679" w:rsidRDefault="00AF69D5" w:rsidP="00AF69D5">
            <w:pPr>
              <w:spacing w:beforeLines="100" w:before="24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SCOPA-AUT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76727" w14:textId="77777777" w:rsidR="00AF69D5" w:rsidRPr="00085679" w:rsidRDefault="00AF69D5" w:rsidP="00AF69D5">
            <w:pPr>
              <w:spacing w:beforeLines="100" w:before="24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β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D2494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0FA55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&lt;</w:t>
            </w:r>
            <w:r w:rsidRPr="00085679">
              <w:rPr>
                <w:rStyle w:val="15"/>
                <w:rFonts w:eastAsia="宋体"/>
                <w:b/>
                <w:bCs/>
              </w:rPr>
              <w:t>0.0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09466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32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A0144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&lt;</w:t>
            </w:r>
            <w:r w:rsidRPr="00085679">
              <w:rPr>
                <w:rStyle w:val="15"/>
                <w:rFonts w:eastAsia="宋体"/>
                <w:b/>
                <w:bCs/>
              </w:rPr>
              <w:t>0.00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F836A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57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16122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&lt;</w:t>
            </w:r>
            <w:r w:rsidRPr="00085679">
              <w:rPr>
                <w:rStyle w:val="15"/>
                <w:rFonts w:eastAsia="宋体"/>
                <w:b/>
                <w:bCs/>
              </w:rPr>
              <w:t>0.001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83748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42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DAE95" w14:textId="147B75D2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&lt;</w:t>
            </w:r>
            <w:r w:rsidRPr="00085679">
              <w:rPr>
                <w:rStyle w:val="15"/>
                <w:rFonts w:eastAsia="宋体"/>
                <w:b/>
                <w:bCs/>
              </w:rPr>
              <w:t>0.001</w:t>
            </w:r>
            <w:r w:rsidR="0032155F"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F5369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763</w:t>
            </w:r>
          </w:p>
        </w:tc>
      </w:tr>
      <w:tr w:rsidR="00AF69D5" w:rsidRPr="00085679" w14:paraId="4D7B857B" w14:textId="77777777" w:rsidTr="002962F2"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6B8C2" w14:textId="77777777" w:rsidR="00AF69D5" w:rsidRPr="00085679" w:rsidRDefault="00AF69D5" w:rsidP="00AF69D5">
            <w:pPr>
              <w:spacing w:beforeLines="100" w:before="24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AB2A1" w14:textId="77777777" w:rsidR="00AF69D5" w:rsidRPr="00085679" w:rsidRDefault="00AF69D5" w:rsidP="00AF69D5">
            <w:pPr>
              <w:spacing w:beforeLines="100" w:before="24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3C79E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18-0.3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DDF47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B6954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18-0.4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4A0BE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78213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41-0.7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5DFB4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3DD32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30-0.5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9BB13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AC81A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  <w:tr w:rsidR="00AF69D5" w:rsidRPr="00085679" w14:paraId="2D552006" w14:textId="77777777" w:rsidTr="002962F2"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C993A" w14:textId="77777777" w:rsidR="00AF69D5" w:rsidRPr="00085679" w:rsidRDefault="00AF69D5" w:rsidP="00AF69D5">
            <w:pPr>
              <w:spacing w:beforeLines="100" w:before="24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NMSS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EFBDE" w14:textId="77777777" w:rsidR="00AF69D5" w:rsidRPr="00085679" w:rsidRDefault="00AF69D5" w:rsidP="00AF69D5">
            <w:pPr>
              <w:spacing w:beforeLines="100" w:before="24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β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15D85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46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DAA68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&lt;</w:t>
            </w:r>
            <w:r w:rsidRPr="00085679">
              <w:rPr>
                <w:rStyle w:val="15"/>
                <w:rFonts w:eastAsia="宋体"/>
                <w:b/>
                <w:bCs/>
              </w:rPr>
              <w:t>0.0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F319E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F726F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32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5E5DD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53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02B72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&lt;</w:t>
            </w:r>
            <w:r w:rsidRPr="00085679">
              <w:rPr>
                <w:rStyle w:val="15"/>
                <w:rFonts w:eastAsia="宋体"/>
                <w:b/>
                <w:bCs/>
              </w:rPr>
              <w:t>0.001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F9E49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87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849AF" w14:textId="5F63AE90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&lt;</w:t>
            </w:r>
            <w:r w:rsidRPr="00085679">
              <w:rPr>
                <w:rStyle w:val="15"/>
                <w:rFonts w:eastAsia="宋体"/>
                <w:b/>
                <w:bCs/>
              </w:rPr>
              <w:t>0.001</w:t>
            </w:r>
            <w:r w:rsidR="0032155F"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F9F76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7.634</w:t>
            </w:r>
          </w:p>
        </w:tc>
      </w:tr>
      <w:tr w:rsidR="00AF69D5" w:rsidRPr="00085679" w14:paraId="566F3F96" w14:textId="77777777" w:rsidTr="002962F2"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A5BD3" w14:textId="77777777" w:rsidR="00AF69D5" w:rsidRPr="00085679" w:rsidRDefault="00AF69D5" w:rsidP="00AF69D5">
            <w:pPr>
              <w:spacing w:beforeLines="100" w:before="24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178BB" w14:textId="77777777" w:rsidR="00AF69D5" w:rsidRPr="00085679" w:rsidRDefault="00AF69D5" w:rsidP="00AF69D5">
            <w:pPr>
              <w:spacing w:beforeLines="100" w:before="24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177EC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37-0.6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27858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F991F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-0.05-0.1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1E2E0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97016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40-0.6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DDC20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29330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72-1.1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570EE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A21CB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  <w:tr w:rsidR="00AF69D5" w:rsidRPr="00085679" w14:paraId="1CBC6159" w14:textId="77777777" w:rsidTr="002962F2"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74B57" w14:textId="77777777" w:rsidR="00AF69D5" w:rsidRPr="00085679" w:rsidRDefault="00AF69D5" w:rsidP="00AF69D5">
            <w:pPr>
              <w:spacing w:beforeLines="100" w:before="24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AS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20706" w14:textId="77777777" w:rsidR="00AF69D5" w:rsidRPr="00085679" w:rsidRDefault="00AF69D5" w:rsidP="00AF69D5">
            <w:pPr>
              <w:spacing w:beforeLines="100" w:before="24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β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4306B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25E67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&lt;</w:t>
            </w:r>
            <w:r w:rsidRPr="00085679">
              <w:rPr>
                <w:rStyle w:val="15"/>
                <w:rFonts w:eastAsia="宋体"/>
                <w:b/>
                <w:bCs/>
              </w:rPr>
              <w:t>0.0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C4D9E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50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A62B7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&lt;</w:t>
            </w:r>
            <w:r w:rsidRPr="00085679">
              <w:rPr>
                <w:rStyle w:val="15"/>
                <w:rFonts w:eastAsia="宋体"/>
                <w:b/>
                <w:bCs/>
              </w:rPr>
              <w:t>0.00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9E8C9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56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44CD9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&lt;</w:t>
            </w:r>
            <w:r w:rsidRPr="00085679">
              <w:rPr>
                <w:rStyle w:val="15"/>
                <w:rFonts w:eastAsia="宋体"/>
                <w:b/>
                <w:bCs/>
              </w:rPr>
              <w:t>0.001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4F4E8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4141E" w14:textId="71D4F7DC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&lt;</w:t>
            </w:r>
            <w:r w:rsidRPr="00085679">
              <w:rPr>
                <w:rStyle w:val="15"/>
                <w:rFonts w:eastAsia="宋体"/>
                <w:b/>
                <w:bCs/>
              </w:rPr>
              <w:t>0.001</w:t>
            </w:r>
            <w:r w:rsidR="0032155F"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48057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125</w:t>
            </w:r>
          </w:p>
        </w:tc>
      </w:tr>
      <w:tr w:rsidR="00AF69D5" w:rsidRPr="00085679" w14:paraId="006BDC2B" w14:textId="77777777" w:rsidTr="002962F2"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F61B6" w14:textId="77777777" w:rsidR="00AF69D5" w:rsidRPr="00085679" w:rsidRDefault="00AF69D5" w:rsidP="00AF69D5">
            <w:pPr>
              <w:spacing w:beforeLines="100" w:before="24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43671" w14:textId="77777777" w:rsidR="00AF69D5" w:rsidRPr="00085679" w:rsidRDefault="00AF69D5" w:rsidP="00AF69D5">
            <w:pPr>
              <w:spacing w:beforeLines="100" w:before="24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97728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2-0.1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CE570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AE475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32-0.6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B5690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4A81C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42-0.7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1ECD4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72C67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4-0.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F2569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B1D9D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  <w:tr w:rsidR="00AF69D5" w:rsidRPr="00085679" w14:paraId="1ADC5D01" w14:textId="77777777" w:rsidTr="002962F2"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9FFB7" w14:textId="77777777" w:rsidR="00AF69D5" w:rsidRPr="00085679" w:rsidRDefault="00AF69D5" w:rsidP="00AF69D5">
            <w:pPr>
              <w:spacing w:beforeLines="100" w:before="24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FSS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3DBC2" w14:textId="77777777" w:rsidR="00AF69D5" w:rsidRPr="00085679" w:rsidRDefault="00AF69D5" w:rsidP="00AF69D5">
            <w:pPr>
              <w:spacing w:beforeLines="100" w:before="24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β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28356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53642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F6EC5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50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971E0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&lt;</w:t>
            </w:r>
            <w:r w:rsidRPr="00085679">
              <w:rPr>
                <w:rStyle w:val="15"/>
                <w:rFonts w:eastAsia="宋体"/>
                <w:b/>
                <w:bCs/>
              </w:rPr>
              <w:t>0.00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29762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58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671DB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&lt;</w:t>
            </w:r>
            <w:r w:rsidRPr="00085679">
              <w:rPr>
                <w:rStyle w:val="15"/>
                <w:rFonts w:eastAsia="宋体"/>
                <w:b/>
                <w:bCs/>
              </w:rPr>
              <w:t>0.001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A9D93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BE106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48E1A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152</w:t>
            </w:r>
          </w:p>
        </w:tc>
      </w:tr>
      <w:tr w:rsidR="00AF69D5" w:rsidRPr="00085679" w14:paraId="7C571002" w14:textId="77777777" w:rsidTr="002962F2"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E8B5E0" w14:textId="77777777" w:rsidR="00AF69D5" w:rsidRPr="00085679" w:rsidRDefault="00AF69D5" w:rsidP="00AF69D5">
            <w:pPr>
              <w:spacing w:beforeLines="100" w:before="24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9602EF" w14:textId="77777777" w:rsidR="00AF69D5" w:rsidRPr="00085679" w:rsidRDefault="00AF69D5" w:rsidP="00AF69D5">
            <w:pPr>
              <w:spacing w:beforeLines="100" w:before="24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FB32EA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2-0.1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DCF54E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BB70F4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35-0.69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E8FC48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23467A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45-0.77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537484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A99649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4-0.2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F7606A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3A7995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</w:tbl>
    <w:p w14:paraId="760FCEBA" w14:textId="577AB240" w:rsidR="00795B2F" w:rsidRPr="00085679" w:rsidRDefault="00795B2F" w:rsidP="00AF69D5">
      <w:pPr>
        <w:spacing w:beforeLines="100" w:before="240" w:after="0"/>
        <w:rPr>
          <w:rFonts w:cs="Times New Roman"/>
          <w:i/>
          <w:iCs/>
          <w:szCs w:val="24"/>
        </w:rPr>
      </w:pPr>
      <w:r w:rsidRPr="00085679">
        <w:rPr>
          <w:rFonts w:cs="Times New Roman"/>
          <w:b/>
          <w:bCs/>
          <w:szCs w:val="24"/>
          <w:vertAlign w:val="superscript"/>
          <w:lang w:eastAsia="zh-CN"/>
        </w:rPr>
        <w:t>*</w:t>
      </w:r>
      <w:r w:rsidRPr="00085679">
        <w:rPr>
          <w:rFonts w:cs="Times New Roman"/>
          <w:b/>
          <w:bCs/>
          <w:szCs w:val="24"/>
          <w:lang w:eastAsia="zh-CN"/>
        </w:rPr>
        <w:t xml:space="preserve"> </w:t>
      </w:r>
      <w:r w:rsidRPr="00085679">
        <w:rPr>
          <w:rFonts w:cs="Times New Roman"/>
          <w:szCs w:val="24"/>
          <w:lang w:eastAsia="zh-CN"/>
        </w:rPr>
        <w:t xml:space="preserve">The </w:t>
      </w:r>
      <w:r w:rsidRPr="00085679">
        <w:rPr>
          <w:rFonts w:cs="Times New Roman"/>
          <w:i/>
          <w:iCs/>
          <w:szCs w:val="24"/>
          <w:lang w:eastAsia="zh-CN"/>
        </w:rPr>
        <w:t>p</w:t>
      </w:r>
      <w:r w:rsidRPr="00085679">
        <w:rPr>
          <w:rFonts w:cs="Times New Roman"/>
          <w:szCs w:val="24"/>
          <w:lang w:eastAsia="zh-CN"/>
        </w:rPr>
        <w:t>-value was survived after Bonferroni correction (</w:t>
      </w:r>
      <w:r w:rsidRPr="00085679">
        <w:rPr>
          <w:rFonts w:cs="Times New Roman"/>
          <w:i/>
          <w:iCs/>
          <w:szCs w:val="24"/>
          <w:lang w:eastAsia="zh-CN"/>
        </w:rPr>
        <w:t>p</w:t>
      </w:r>
      <w:r w:rsidRPr="00085679">
        <w:rPr>
          <w:rFonts w:cs="Times New Roman"/>
          <w:szCs w:val="24"/>
          <w:lang w:eastAsia="zh-CN"/>
        </w:rPr>
        <w:t>&lt;0.001).</w:t>
      </w:r>
    </w:p>
    <w:p w14:paraId="330E167C" w14:textId="64DE9E53" w:rsidR="00AF69D5" w:rsidRPr="00085679" w:rsidRDefault="00AF69D5" w:rsidP="00AF69D5">
      <w:pPr>
        <w:spacing w:beforeLines="100" w:before="240" w:after="0"/>
        <w:rPr>
          <w:rFonts w:eastAsia="等线" w:cs="Times New Roman"/>
          <w:b/>
          <w:bCs/>
          <w:szCs w:val="24"/>
        </w:rPr>
      </w:pPr>
      <w:r w:rsidRPr="00085679">
        <w:rPr>
          <w:rFonts w:cs="Times New Roman"/>
          <w:i/>
          <w:iCs/>
          <w:szCs w:val="24"/>
        </w:rPr>
        <w:t>Abbreviations</w:t>
      </w:r>
      <w:r w:rsidRPr="00085679">
        <w:rPr>
          <w:rFonts w:cs="Times New Roman"/>
          <w:szCs w:val="24"/>
        </w:rPr>
        <w:t xml:space="preserve">: </w:t>
      </w:r>
      <w:r w:rsidRPr="00085679">
        <w:rPr>
          <w:rFonts w:cs="Times New Roman"/>
          <w:i/>
          <w:iCs/>
          <w:szCs w:val="24"/>
        </w:rPr>
        <w:t>AS</w:t>
      </w:r>
      <w:r w:rsidRPr="00085679">
        <w:rPr>
          <w:rFonts w:cs="Times New Roman"/>
          <w:szCs w:val="24"/>
        </w:rPr>
        <w:t>,</w:t>
      </w:r>
      <w:r w:rsidRPr="00085679">
        <w:rPr>
          <w:rFonts w:cs="Times New Roman"/>
          <w:i/>
          <w:iCs/>
          <w:szCs w:val="24"/>
        </w:rPr>
        <w:t xml:space="preserve"> </w:t>
      </w:r>
      <w:r w:rsidRPr="00085679">
        <w:rPr>
          <w:rFonts w:cs="Times New Roman"/>
          <w:szCs w:val="24"/>
        </w:rPr>
        <w:t>Apathy Scale;</w:t>
      </w:r>
      <w:r w:rsidRPr="00085679">
        <w:rPr>
          <w:rFonts w:cs="Times New Roman"/>
          <w:i/>
          <w:iCs/>
          <w:szCs w:val="24"/>
        </w:rPr>
        <w:t xml:space="preserve"> FSS</w:t>
      </w:r>
      <w:r w:rsidRPr="00085679">
        <w:rPr>
          <w:rFonts w:cs="Times New Roman"/>
          <w:szCs w:val="24"/>
        </w:rPr>
        <w:t xml:space="preserve">, Fatigue Severity Scale; </w:t>
      </w:r>
      <w:r w:rsidRPr="00085679">
        <w:rPr>
          <w:rFonts w:cs="Times New Roman"/>
          <w:i/>
          <w:iCs/>
          <w:szCs w:val="24"/>
        </w:rPr>
        <w:t>HAMA</w:t>
      </w:r>
      <w:r w:rsidRPr="00085679">
        <w:rPr>
          <w:rFonts w:cs="Times New Roman"/>
          <w:szCs w:val="24"/>
        </w:rPr>
        <w:t xml:space="preserve">, Hamilton Anxiety Rating Scale; </w:t>
      </w:r>
      <w:r w:rsidRPr="00085679">
        <w:rPr>
          <w:rFonts w:cs="Times New Roman"/>
          <w:i/>
          <w:iCs/>
          <w:szCs w:val="24"/>
        </w:rPr>
        <w:t>HAMD</w:t>
      </w:r>
      <w:r w:rsidRPr="00085679">
        <w:rPr>
          <w:rFonts w:cs="Times New Roman"/>
          <w:szCs w:val="24"/>
        </w:rPr>
        <w:t>, Hamilton Depression Rating Scale;</w:t>
      </w:r>
      <w:r w:rsidRPr="00085679">
        <w:rPr>
          <w:rFonts w:cs="Times New Roman"/>
          <w:i/>
          <w:iCs/>
          <w:szCs w:val="24"/>
        </w:rPr>
        <w:t xml:space="preserve"> UPDRS</w:t>
      </w:r>
      <w:r w:rsidRPr="00085679">
        <w:rPr>
          <w:rFonts w:cs="Times New Roman"/>
          <w:szCs w:val="24"/>
        </w:rPr>
        <w:t xml:space="preserve">, Movement Disorder Society Unified Parkinson’s Disease Rating Scale; </w:t>
      </w:r>
      <w:r w:rsidRPr="00085679">
        <w:rPr>
          <w:rFonts w:cs="Times New Roman"/>
          <w:i/>
          <w:iCs/>
          <w:color w:val="000000"/>
          <w:szCs w:val="24"/>
        </w:rPr>
        <w:t>MMSE</w:t>
      </w:r>
      <w:r w:rsidRPr="00085679">
        <w:rPr>
          <w:rFonts w:cs="Times New Roman"/>
          <w:color w:val="000000"/>
          <w:szCs w:val="24"/>
        </w:rPr>
        <w:t>, M</w:t>
      </w:r>
      <w:r w:rsidRPr="00085679">
        <w:rPr>
          <w:rFonts w:cs="Times New Roman"/>
          <w:szCs w:val="24"/>
        </w:rPr>
        <w:t xml:space="preserve">ini-Mental State Examination; n, number; </w:t>
      </w:r>
      <w:r w:rsidRPr="00085679">
        <w:rPr>
          <w:rFonts w:cs="Times New Roman"/>
          <w:i/>
          <w:iCs/>
          <w:szCs w:val="24"/>
        </w:rPr>
        <w:t>MoCA</w:t>
      </w:r>
      <w:r w:rsidRPr="00085679">
        <w:rPr>
          <w:rFonts w:cs="Times New Roman"/>
          <w:szCs w:val="24"/>
        </w:rPr>
        <w:t xml:space="preserve">, Montreal Cognitive Assessment; </w:t>
      </w:r>
      <w:r w:rsidRPr="00085679">
        <w:rPr>
          <w:rFonts w:cs="Times New Roman"/>
          <w:i/>
          <w:iCs/>
          <w:szCs w:val="24"/>
        </w:rPr>
        <w:t>NMSS</w:t>
      </w:r>
      <w:r w:rsidRPr="00085679">
        <w:rPr>
          <w:rFonts w:cs="Times New Roman"/>
          <w:szCs w:val="24"/>
        </w:rPr>
        <w:t xml:space="preserve">, Non-motor symptoms Scales; </w:t>
      </w:r>
      <w:r w:rsidRPr="00085679">
        <w:rPr>
          <w:rFonts w:cs="Times New Roman"/>
          <w:i/>
          <w:iCs/>
          <w:szCs w:val="24"/>
        </w:rPr>
        <w:t>PDQ-39</w:t>
      </w:r>
      <w:r w:rsidRPr="00085679">
        <w:rPr>
          <w:rFonts w:cs="Times New Roman"/>
          <w:szCs w:val="24"/>
        </w:rPr>
        <w:t xml:space="preserve">, </w:t>
      </w:r>
      <w:r w:rsidRPr="00085679">
        <w:rPr>
          <w:rFonts w:cs="Times New Roman"/>
          <w:iCs/>
          <w:szCs w:val="24"/>
        </w:rPr>
        <w:t>3</w:t>
      </w:r>
      <w:r w:rsidRPr="00085679">
        <w:rPr>
          <w:rFonts w:cs="Times New Roman"/>
          <w:szCs w:val="24"/>
        </w:rPr>
        <w:t xml:space="preserve">9-item Parkinson’s Disease Questionnaire; </w:t>
      </w:r>
      <w:r w:rsidRPr="00085679">
        <w:rPr>
          <w:rFonts w:cs="Times New Roman"/>
          <w:i/>
          <w:iCs/>
          <w:szCs w:val="24"/>
        </w:rPr>
        <w:t>PSQI</w:t>
      </w:r>
      <w:r w:rsidRPr="00085679">
        <w:rPr>
          <w:rFonts w:cs="Times New Roman"/>
          <w:szCs w:val="24"/>
        </w:rPr>
        <w:t xml:space="preserve">, Pittsburgh Sleep Quality Index; </w:t>
      </w:r>
      <w:r w:rsidRPr="00085679">
        <w:rPr>
          <w:rFonts w:cs="Times New Roman"/>
          <w:i/>
          <w:iCs/>
          <w:szCs w:val="24"/>
        </w:rPr>
        <w:t>SCOPA-AUT</w:t>
      </w:r>
      <w:r w:rsidRPr="00085679">
        <w:rPr>
          <w:rFonts w:cs="Times New Roman"/>
          <w:szCs w:val="24"/>
        </w:rPr>
        <w:t>, Scale for Outcomes in PD for Autonomic Symptoms.</w:t>
      </w:r>
    </w:p>
    <w:p w14:paraId="07324705" w14:textId="23A1FDC8" w:rsidR="00AF69D5" w:rsidRPr="00085679" w:rsidRDefault="00E5416E" w:rsidP="00AF69D5">
      <w:pPr>
        <w:spacing w:beforeLines="100" w:before="240" w:after="0"/>
        <w:rPr>
          <w:rFonts w:cs="Times New Roman"/>
          <w:b/>
          <w:bCs/>
          <w:szCs w:val="24"/>
        </w:rPr>
      </w:pPr>
      <w:r w:rsidRPr="00085679">
        <w:rPr>
          <w:rFonts w:cs="Times New Roman"/>
          <w:b/>
          <w:szCs w:val="24"/>
        </w:rPr>
        <w:t xml:space="preserve">Supplementary </w:t>
      </w:r>
      <w:r w:rsidR="00AF69D5" w:rsidRPr="00085679">
        <w:rPr>
          <w:rFonts w:cs="Times New Roman"/>
          <w:b/>
          <w:bCs/>
          <w:szCs w:val="24"/>
        </w:rPr>
        <w:t>Table 4. Effect estimates of total PSQI scores on H&amp;Y stages mediated via non-motor symptoms.</w:t>
      </w:r>
    </w:p>
    <w:tbl>
      <w:tblPr>
        <w:tblStyle w:val="aff5"/>
        <w:tblW w:w="0" w:type="auto"/>
        <w:tblLayout w:type="fixed"/>
        <w:tblLook w:val="04A0" w:firstRow="1" w:lastRow="0" w:firstColumn="1" w:lastColumn="0" w:noHBand="0" w:noVBand="1"/>
      </w:tblPr>
      <w:tblGrid>
        <w:gridCol w:w="1538"/>
        <w:gridCol w:w="995"/>
        <w:gridCol w:w="1167"/>
        <w:gridCol w:w="892"/>
        <w:gridCol w:w="1118"/>
        <w:gridCol w:w="933"/>
        <w:gridCol w:w="1142"/>
        <w:gridCol w:w="925"/>
        <w:gridCol w:w="1908"/>
        <w:gridCol w:w="934"/>
        <w:gridCol w:w="1564"/>
      </w:tblGrid>
      <w:tr w:rsidR="00AF69D5" w:rsidRPr="00085679" w14:paraId="12797DEB" w14:textId="77777777" w:rsidTr="002962F2"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DB34B4" w14:textId="77777777" w:rsidR="00AF69D5" w:rsidRPr="00085679" w:rsidRDefault="00AF69D5" w:rsidP="00AF69D5">
            <w:pPr>
              <w:spacing w:beforeLines="100" w:before="24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cs="Times New Roman"/>
                <w:sz w:val="20"/>
                <w:szCs w:val="20"/>
              </w:rPr>
              <w:t>Characteristic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81A579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Effect Size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B5E2C1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Indirect effect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C8F11C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20"/>
                <w:szCs w:val="20"/>
              </w:rPr>
            </w:pPr>
            <w:r w:rsidRPr="00085679">
              <w:rPr>
                <w:rStyle w:val="16"/>
                <w:rFonts w:eastAsia="宋体"/>
                <w:sz w:val="20"/>
                <w:szCs w:val="20"/>
              </w:rPr>
              <w:t>p</w:t>
            </w:r>
            <w:r w:rsidRPr="00085679">
              <w:rPr>
                <w:rStyle w:val="17"/>
                <w:rFonts w:eastAsia="宋体"/>
                <w:sz w:val="20"/>
                <w:szCs w:val="20"/>
              </w:rPr>
              <w:t>-value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D6A7B3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Direct effect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EC4069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20"/>
                <w:szCs w:val="20"/>
              </w:rPr>
            </w:pPr>
            <w:r w:rsidRPr="00085679">
              <w:rPr>
                <w:rStyle w:val="16"/>
                <w:rFonts w:eastAsia="宋体"/>
                <w:sz w:val="20"/>
                <w:szCs w:val="20"/>
              </w:rPr>
              <w:t>p</w:t>
            </w:r>
            <w:r w:rsidRPr="00085679">
              <w:rPr>
                <w:rStyle w:val="17"/>
                <w:rFonts w:eastAsia="宋体"/>
                <w:sz w:val="20"/>
                <w:szCs w:val="20"/>
              </w:rPr>
              <w:t>-value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6FF9CC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Total effect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CEF879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20"/>
                <w:szCs w:val="20"/>
              </w:rPr>
            </w:pPr>
            <w:r w:rsidRPr="00085679">
              <w:rPr>
                <w:rStyle w:val="16"/>
                <w:rFonts w:eastAsia="宋体"/>
                <w:sz w:val="20"/>
                <w:szCs w:val="20"/>
              </w:rPr>
              <w:t>p</w:t>
            </w:r>
            <w:r w:rsidRPr="00085679">
              <w:rPr>
                <w:rStyle w:val="17"/>
                <w:rFonts w:eastAsia="宋体"/>
                <w:sz w:val="20"/>
                <w:szCs w:val="20"/>
              </w:rPr>
              <w:t>-value</w:t>
            </w:r>
          </w:p>
        </w:tc>
        <w:tc>
          <w:tcPr>
            <w:tcW w:w="1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1F336A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Proportion of total effect mediated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045448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20"/>
                <w:szCs w:val="20"/>
              </w:rPr>
            </w:pPr>
            <w:r w:rsidRPr="00085679">
              <w:rPr>
                <w:rStyle w:val="16"/>
                <w:rFonts w:eastAsia="宋体"/>
                <w:sz w:val="20"/>
                <w:szCs w:val="20"/>
              </w:rPr>
              <w:t>p</w:t>
            </w:r>
            <w:r w:rsidRPr="00085679">
              <w:rPr>
                <w:rStyle w:val="17"/>
                <w:rFonts w:eastAsia="宋体"/>
                <w:sz w:val="20"/>
                <w:szCs w:val="20"/>
              </w:rPr>
              <w:t>-value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2221DA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Ratio of indirect to direct effect</w:t>
            </w:r>
          </w:p>
        </w:tc>
      </w:tr>
      <w:tr w:rsidR="00AF69D5" w:rsidRPr="00085679" w14:paraId="2D624B3D" w14:textId="77777777" w:rsidTr="002962F2">
        <w:tc>
          <w:tcPr>
            <w:tcW w:w="15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E04C0E" w14:textId="77777777" w:rsidR="00AF69D5" w:rsidRPr="00085679" w:rsidRDefault="00AF69D5" w:rsidP="00AF69D5">
            <w:pPr>
              <w:spacing w:beforeLines="100" w:before="24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MDS-UPDRS-I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D28AF5" w14:textId="77777777" w:rsidR="00AF69D5" w:rsidRPr="00085679" w:rsidRDefault="00AF69D5" w:rsidP="00AF69D5">
            <w:pPr>
              <w:spacing w:beforeLines="100" w:before="24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β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2992A1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309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EAD1C0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7D937B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8FC2A0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2A7860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512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58C548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951CCB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558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7E7614" w14:textId="1235AD22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&lt;0.001</w:t>
            </w:r>
            <w:r w:rsidR="0032155F"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84D168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1.522</w:t>
            </w:r>
          </w:p>
        </w:tc>
      </w:tr>
      <w:tr w:rsidR="00AF69D5" w:rsidRPr="00085679" w14:paraId="50D3E5ED" w14:textId="77777777" w:rsidTr="002962F2"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D2F70" w14:textId="77777777" w:rsidR="00AF69D5" w:rsidRPr="00085679" w:rsidRDefault="00AF69D5" w:rsidP="00AF69D5">
            <w:pPr>
              <w:spacing w:beforeLines="100" w:before="24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1B214" w14:textId="77777777" w:rsidR="00AF69D5" w:rsidRPr="00085679" w:rsidRDefault="00AF69D5" w:rsidP="00AF69D5">
            <w:pPr>
              <w:spacing w:beforeLines="100" w:before="24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993AA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18-0.4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2B7E7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5D5E9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-0.05-0.4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C1FF0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2214A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29-0.7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3EB53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7A805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36-1.2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58BA0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A61B9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  <w:tr w:rsidR="00AF69D5" w:rsidRPr="00085679" w14:paraId="78BE5304" w14:textId="77777777" w:rsidTr="002962F2"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88844" w14:textId="77777777" w:rsidR="00AF69D5" w:rsidRPr="00085679" w:rsidRDefault="00AF69D5" w:rsidP="00AF69D5">
            <w:pPr>
              <w:spacing w:beforeLines="100" w:before="24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MMS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08A5E" w14:textId="77777777" w:rsidR="00AF69D5" w:rsidRPr="00085679" w:rsidRDefault="00AF69D5" w:rsidP="00AF69D5">
            <w:pPr>
              <w:spacing w:beforeLines="100" w:before="24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β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9271E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E841E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F1AB0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45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F96B9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6074E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49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31BD8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00582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0367A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6AFAD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85</w:t>
            </w:r>
          </w:p>
        </w:tc>
      </w:tr>
      <w:tr w:rsidR="00AF69D5" w:rsidRPr="00085679" w14:paraId="5EB3F6F6" w14:textId="77777777" w:rsidTr="002962F2"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3B21F" w14:textId="77777777" w:rsidR="00AF69D5" w:rsidRPr="00085679" w:rsidRDefault="00AF69D5" w:rsidP="00AF69D5">
            <w:pPr>
              <w:spacing w:beforeLines="100" w:before="24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517DE" w14:textId="77777777" w:rsidR="00AF69D5" w:rsidRPr="00085679" w:rsidRDefault="00AF69D5" w:rsidP="00AF69D5">
            <w:pPr>
              <w:spacing w:beforeLines="100" w:before="24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179DC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1-0.0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CE16F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14A8B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21-0.6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5B401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7476F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27-0.6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C2239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9C7B0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1-0.1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E82D3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DDB54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  <w:tr w:rsidR="00AF69D5" w:rsidRPr="00085679" w14:paraId="03064668" w14:textId="77777777" w:rsidTr="002962F2"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62637" w14:textId="77777777" w:rsidR="00AF69D5" w:rsidRPr="00085679" w:rsidRDefault="00AF69D5" w:rsidP="00AF69D5">
            <w:pPr>
              <w:spacing w:beforeLines="100" w:before="24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MOCA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4E692" w14:textId="77777777" w:rsidR="00AF69D5" w:rsidRPr="00085679" w:rsidRDefault="00AF69D5" w:rsidP="00AF69D5">
            <w:pPr>
              <w:spacing w:beforeLines="100" w:before="24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β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E39AC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72BAB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2EABB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46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3D6D6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58D7C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47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19B4C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FA485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757F6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64371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34</w:t>
            </w:r>
          </w:p>
        </w:tc>
      </w:tr>
      <w:tr w:rsidR="00AF69D5" w:rsidRPr="00085679" w14:paraId="617A9296" w14:textId="77777777" w:rsidTr="002962F2"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7BD1A" w14:textId="77777777" w:rsidR="00AF69D5" w:rsidRPr="00085679" w:rsidRDefault="00AF69D5" w:rsidP="00AF69D5">
            <w:pPr>
              <w:spacing w:beforeLines="100" w:before="24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E6690" w14:textId="77777777" w:rsidR="00AF69D5" w:rsidRPr="00085679" w:rsidRDefault="00AF69D5" w:rsidP="00AF69D5">
            <w:pPr>
              <w:spacing w:beforeLines="100" w:before="24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1842B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-0.01-0.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84801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F14CB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25-0.7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DA610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86006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26-0.7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8801A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72896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-0.02-0.1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CAC61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DCD51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  <w:tr w:rsidR="00AF69D5" w:rsidRPr="00085679" w14:paraId="3606BF9F" w14:textId="77777777" w:rsidTr="002962F2"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66F7E" w14:textId="77777777" w:rsidR="00AF69D5" w:rsidRPr="00085679" w:rsidRDefault="00AF69D5" w:rsidP="00AF69D5">
            <w:pPr>
              <w:spacing w:beforeLines="100" w:before="24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lastRenderedPageBreak/>
              <w:t>HAMD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FF6F0" w14:textId="77777777" w:rsidR="00AF69D5" w:rsidRPr="00085679" w:rsidRDefault="00AF69D5" w:rsidP="00AF69D5">
            <w:pPr>
              <w:spacing w:beforeLines="100" w:before="24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β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11792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239B2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C2CAC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37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A6F25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69BCE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53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424F8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B371A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29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DC7B3" w14:textId="303FAEB8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&lt;0.001</w:t>
            </w:r>
            <w:r w:rsidR="0032155F"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2DD0B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424</w:t>
            </w:r>
          </w:p>
        </w:tc>
      </w:tr>
      <w:tr w:rsidR="00AF69D5" w:rsidRPr="00085679" w14:paraId="10F4D593" w14:textId="77777777" w:rsidTr="002962F2"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1FB52" w14:textId="77777777" w:rsidR="00AF69D5" w:rsidRPr="00085679" w:rsidRDefault="00AF69D5" w:rsidP="00AF69D5">
            <w:pPr>
              <w:spacing w:beforeLines="100" w:before="24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35A58" w14:textId="77777777" w:rsidR="00AF69D5" w:rsidRPr="00085679" w:rsidRDefault="00AF69D5" w:rsidP="00AF69D5">
            <w:pPr>
              <w:spacing w:beforeLines="100" w:before="24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DCED7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8-0.2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4E505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2E5A1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16-0.6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03226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09B93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31-0.7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CF99F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10A7A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14-0.5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BB4C3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27525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  <w:tr w:rsidR="00AF69D5" w:rsidRPr="00085679" w14:paraId="5BA03B8E" w14:textId="77777777" w:rsidTr="002962F2"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226AC" w14:textId="77777777" w:rsidR="00AF69D5" w:rsidRPr="00085679" w:rsidRDefault="00AF69D5" w:rsidP="00AF69D5">
            <w:pPr>
              <w:spacing w:beforeLines="100" w:before="24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HAMA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245CA" w14:textId="77777777" w:rsidR="00AF69D5" w:rsidRPr="00085679" w:rsidRDefault="00AF69D5" w:rsidP="00AF69D5">
            <w:pPr>
              <w:spacing w:beforeLines="100" w:before="24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β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C1DCA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29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FAC31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DBD87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CA2D6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FA776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50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82ACA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E67D1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58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18DFF" w14:textId="161E999F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&lt;0.001</w:t>
            </w:r>
            <w:r w:rsidR="0032155F"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15E02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1.416</w:t>
            </w:r>
          </w:p>
        </w:tc>
      </w:tr>
      <w:tr w:rsidR="00AF69D5" w:rsidRPr="00085679" w14:paraId="2B89F084" w14:textId="77777777" w:rsidTr="002962F2"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9A5B5" w14:textId="77777777" w:rsidR="00AF69D5" w:rsidRPr="00085679" w:rsidRDefault="00AF69D5" w:rsidP="00AF69D5">
            <w:pPr>
              <w:spacing w:beforeLines="100" w:before="24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6D28A" w14:textId="77777777" w:rsidR="00AF69D5" w:rsidRPr="00085679" w:rsidRDefault="00AF69D5" w:rsidP="00AF69D5">
            <w:pPr>
              <w:spacing w:beforeLines="100" w:before="24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7E467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13-0.4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22F50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DFF7C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-0.01-0.4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EEF6C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3BEA0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26-0.6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4E966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ACFC3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28-1.0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14048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BFF33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  <w:tr w:rsidR="00AF69D5" w:rsidRPr="00085679" w14:paraId="3740C550" w14:textId="77777777" w:rsidTr="002962F2"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CB924" w14:textId="77777777" w:rsidR="00AF69D5" w:rsidRPr="00085679" w:rsidRDefault="00AF69D5" w:rsidP="00AF69D5">
            <w:pPr>
              <w:spacing w:beforeLines="100" w:before="24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SCOPA-AUT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774F7" w14:textId="77777777" w:rsidR="00AF69D5" w:rsidRPr="00085679" w:rsidRDefault="00AF69D5" w:rsidP="00AF69D5">
            <w:pPr>
              <w:spacing w:beforeLines="100" w:before="24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β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F0E3C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1D9DC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F7A07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28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945B8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48241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49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5CC5B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DA99C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42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08464" w14:textId="2EF814E5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&lt;0.001</w:t>
            </w:r>
            <w:r w:rsidR="0032155F"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3A515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761</w:t>
            </w:r>
          </w:p>
        </w:tc>
      </w:tr>
      <w:tr w:rsidR="00AF69D5" w:rsidRPr="00085679" w14:paraId="7EF3FCA8" w14:textId="77777777" w:rsidTr="002962F2"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E5342" w14:textId="77777777" w:rsidR="00AF69D5" w:rsidRPr="00085679" w:rsidRDefault="00AF69D5" w:rsidP="00AF69D5">
            <w:pPr>
              <w:spacing w:beforeLines="100" w:before="24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CEE2E" w14:textId="77777777" w:rsidR="00AF69D5" w:rsidRPr="00085679" w:rsidRDefault="00AF69D5" w:rsidP="00AF69D5">
            <w:pPr>
              <w:spacing w:beforeLines="100" w:before="24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A476F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12-0.3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3364F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72506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7-0.5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45D73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1FD57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22-0.7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0B00C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E9419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21-0.8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477D2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58D20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  <w:tr w:rsidR="00AF69D5" w:rsidRPr="00085679" w14:paraId="0788937F" w14:textId="77777777" w:rsidTr="002962F2"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0B8EE" w14:textId="77777777" w:rsidR="00AF69D5" w:rsidRPr="00085679" w:rsidRDefault="00AF69D5" w:rsidP="00AF69D5">
            <w:pPr>
              <w:spacing w:beforeLines="100" w:before="24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NMS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3850F" w14:textId="77777777" w:rsidR="00AF69D5" w:rsidRPr="00085679" w:rsidRDefault="00AF69D5" w:rsidP="00AF69D5">
            <w:pPr>
              <w:spacing w:beforeLines="100" w:before="24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β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4815D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40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3C2CB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4E92B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20789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60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808B5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49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2DDD8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59C5C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82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C36AE" w14:textId="7E466E81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&lt;0.001</w:t>
            </w:r>
            <w:r w:rsidR="0032155F"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AB96E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4.521</w:t>
            </w:r>
          </w:p>
        </w:tc>
      </w:tr>
      <w:tr w:rsidR="00AF69D5" w:rsidRPr="00085679" w14:paraId="731B0EA9" w14:textId="77777777" w:rsidTr="002962F2"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F1D25" w14:textId="77777777" w:rsidR="00AF69D5" w:rsidRPr="00085679" w:rsidRDefault="00AF69D5" w:rsidP="00AF69D5">
            <w:pPr>
              <w:spacing w:beforeLines="100" w:before="24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DDC27" w14:textId="77777777" w:rsidR="00AF69D5" w:rsidRPr="00085679" w:rsidRDefault="00AF69D5" w:rsidP="00AF69D5">
            <w:pPr>
              <w:spacing w:beforeLines="100" w:before="24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37120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27-0.5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7B1DE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F51F0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-0.18-0.3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7382F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32E4D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26-0.6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427E5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B79EB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43-1.6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124C8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CE285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  <w:tr w:rsidR="00AF69D5" w:rsidRPr="00085679" w14:paraId="77025779" w14:textId="77777777" w:rsidTr="002962F2"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E5D75" w14:textId="77777777" w:rsidR="00AF69D5" w:rsidRPr="00085679" w:rsidRDefault="00AF69D5" w:rsidP="00AF69D5">
            <w:pPr>
              <w:spacing w:beforeLines="100" w:before="24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A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43947" w14:textId="77777777" w:rsidR="00AF69D5" w:rsidRPr="00085679" w:rsidRDefault="00AF69D5" w:rsidP="00AF69D5">
            <w:pPr>
              <w:spacing w:beforeLines="100" w:before="24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β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648A8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E5C93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68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263E0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55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E2E23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CE388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57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1D8E9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B29E6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352CA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68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C0180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23</w:t>
            </w:r>
          </w:p>
        </w:tc>
      </w:tr>
      <w:tr w:rsidR="00AF69D5" w:rsidRPr="00085679" w14:paraId="673506E7" w14:textId="77777777" w:rsidTr="002962F2"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2C434" w14:textId="77777777" w:rsidR="00AF69D5" w:rsidRPr="00085679" w:rsidRDefault="00AF69D5" w:rsidP="00AF69D5">
            <w:pPr>
              <w:spacing w:beforeLines="100" w:before="24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DD37D" w14:textId="77777777" w:rsidR="00AF69D5" w:rsidRPr="00085679" w:rsidRDefault="00AF69D5" w:rsidP="00AF69D5">
            <w:pPr>
              <w:spacing w:beforeLines="100" w:before="24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718A9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-0.03-0.0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9D25A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7A10E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33-0.8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A9889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AA2BF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33-0.8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27790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1CB05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-0.08-0.1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65476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2FDF1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  <w:tr w:rsidR="00AF69D5" w:rsidRPr="00085679" w14:paraId="34DB105C" w14:textId="77777777" w:rsidTr="002962F2"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6AB86" w14:textId="77777777" w:rsidR="00AF69D5" w:rsidRPr="00085679" w:rsidRDefault="00AF69D5" w:rsidP="00AF69D5">
            <w:pPr>
              <w:spacing w:beforeLines="100" w:before="24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FS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F2B31" w14:textId="77777777" w:rsidR="00AF69D5" w:rsidRPr="00085679" w:rsidRDefault="00AF69D5" w:rsidP="00AF69D5">
            <w:pPr>
              <w:spacing w:beforeLines="100" w:before="24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β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8C5D9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B07E0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9E188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E1159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C4F62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E4A74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B14B1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33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587E5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B1B81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520</w:t>
            </w:r>
          </w:p>
        </w:tc>
      </w:tr>
      <w:tr w:rsidR="00AF69D5" w:rsidRPr="00085679" w14:paraId="6C92CF92" w14:textId="77777777" w:rsidTr="002962F2"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0F73DC" w14:textId="77777777" w:rsidR="00AF69D5" w:rsidRPr="00085679" w:rsidRDefault="00AF69D5" w:rsidP="00AF69D5">
            <w:pPr>
              <w:spacing w:beforeLines="100" w:before="24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DCA1FB" w14:textId="77777777" w:rsidR="00AF69D5" w:rsidRPr="00085679" w:rsidRDefault="00AF69D5" w:rsidP="00AF69D5">
            <w:pPr>
              <w:spacing w:beforeLines="100" w:before="24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3ED29B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2-0.09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225588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38185A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1-0.19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0AF549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70BB05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4-0.24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C3B64A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34F7F2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16-0.8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18C831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C4F25E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</w:tbl>
    <w:p w14:paraId="2CE7EC7E" w14:textId="48C84674" w:rsidR="00B16958" w:rsidRPr="00085679" w:rsidRDefault="00B16958" w:rsidP="00B16958">
      <w:pPr>
        <w:spacing w:after="0"/>
        <w:rPr>
          <w:rFonts w:cs="Times New Roman"/>
          <w:szCs w:val="24"/>
        </w:rPr>
      </w:pPr>
      <w:r w:rsidRPr="00085679">
        <w:rPr>
          <w:rFonts w:cs="Times New Roman"/>
          <w:b/>
          <w:bCs/>
          <w:szCs w:val="24"/>
          <w:vertAlign w:val="superscript"/>
          <w:lang w:eastAsia="zh-CN"/>
        </w:rPr>
        <w:t>*</w:t>
      </w:r>
      <w:r w:rsidRPr="00085679">
        <w:rPr>
          <w:rFonts w:cs="Times New Roman"/>
          <w:b/>
          <w:bCs/>
          <w:szCs w:val="24"/>
          <w:lang w:eastAsia="zh-CN"/>
        </w:rPr>
        <w:t xml:space="preserve"> </w:t>
      </w:r>
      <w:r w:rsidRPr="00085679">
        <w:rPr>
          <w:rFonts w:cs="Times New Roman"/>
          <w:szCs w:val="24"/>
          <w:lang w:eastAsia="zh-CN"/>
        </w:rPr>
        <w:t xml:space="preserve">The </w:t>
      </w:r>
      <w:r w:rsidRPr="00085679">
        <w:rPr>
          <w:rFonts w:cs="Times New Roman"/>
          <w:i/>
          <w:iCs/>
          <w:szCs w:val="24"/>
          <w:lang w:eastAsia="zh-CN"/>
        </w:rPr>
        <w:t>p</w:t>
      </w:r>
      <w:r w:rsidRPr="00085679">
        <w:rPr>
          <w:rFonts w:cs="Times New Roman"/>
          <w:szCs w:val="24"/>
          <w:lang w:eastAsia="zh-CN"/>
        </w:rPr>
        <w:t>-value was survived after Bonferroni correction (</w:t>
      </w:r>
      <w:r w:rsidRPr="00085679">
        <w:rPr>
          <w:rFonts w:cs="Times New Roman"/>
          <w:i/>
          <w:iCs/>
          <w:szCs w:val="24"/>
          <w:lang w:eastAsia="zh-CN"/>
        </w:rPr>
        <w:t>p</w:t>
      </w:r>
      <w:r w:rsidRPr="00085679">
        <w:rPr>
          <w:rFonts w:cs="Times New Roman"/>
          <w:szCs w:val="24"/>
          <w:lang w:eastAsia="zh-CN"/>
        </w:rPr>
        <w:t>&lt;0.001).</w:t>
      </w:r>
    </w:p>
    <w:p w14:paraId="5732028F" w14:textId="4B6CB875" w:rsidR="00AF69D5" w:rsidRPr="00085679" w:rsidRDefault="00AF69D5" w:rsidP="00AF69D5">
      <w:pPr>
        <w:spacing w:beforeLines="100" w:before="240" w:after="0"/>
        <w:rPr>
          <w:rFonts w:eastAsia="等线" w:cs="Times New Roman"/>
          <w:b/>
          <w:bCs/>
          <w:szCs w:val="24"/>
        </w:rPr>
      </w:pPr>
      <w:r w:rsidRPr="00085679">
        <w:rPr>
          <w:rFonts w:cs="Times New Roman"/>
          <w:i/>
          <w:iCs/>
          <w:szCs w:val="24"/>
        </w:rPr>
        <w:t>Abbreviations</w:t>
      </w:r>
      <w:r w:rsidRPr="00085679">
        <w:rPr>
          <w:rFonts w:cs="Times New Roman"/>
          <w:szCs w:val="24"/>
        </w:rPr>
        <w:t xml:space="preserve">: </w:t>
      </w:r>
      <w:r w:rsidRPr="00085679">
        <w:rPr>
          <w:rFonts w:cs="Times New Roman"/>
          <w:i/>
          <w:iCs/>
          <w:szCs w:val="24"/>
        </w:rPr>
        <w:t>AS</w:t>
      </w:r>
      <w:r w:rsidRPr="00085679">
        <w:rPr>
          <w:rFonts w:cs="Times New Roman"/>
          <w:szCs w:val="24"/>
        </w:rPr>
        <w:t>,</w:t>
      </w:r>
      <w:r w:rsidRPr="00085679">
        <w:rPr>
          <w:rFonts w:cs="Times New Roman"/>
          <w:i/>
          <w:iCs/>
          <w:szCs w:val="24"/>
        </w:rPr>
        <w:t xml:space="preserve"> </w:t>
      </w:r>
      <w:r w:rsidRPr="00085679">
        <w:rPr>
          <w:rFonts w:cs="Times New Roman"/>
          <w:szCs w:val="24"/>
        </w:rPr>
        <w:t>Apathy Scale;</w:t>
      </w:r>
      <w:r w:rsidRPr="00085679">
        <w:rPr>
          <w:rFonts w:cs="Times New Roman"/>
          <w:i/>
          <w:iCs/>
          <w:szCs w:val="24"/>
        </w:rPr>
        <w:t xml:space="preserve"> FSS</w:t>
      </w:r>
      <w:r w:rsidRPr="00085679">
        <w:rPr>
          <w:rFonts w:cs="Times New Roman"/>
          <w:szCs w:val="24"/>
        </w:rPr>
        <w:t xml:space="preserve">, Fatigue Severity Scale; </w:t>
      </w:r>
      <w:r w:rsidRPr="00085679">
        <w:rPr>
          <w:rFonts w:cs="Times New Roman"/>
          <w:i/>
          <w:iCs/>
          <w:szCs w:val="24"/>
        </w:rPr>
        <w:t>HAMA</w:t>
      </w:r>
      <w:r w:rsidRPr="00085679">
        <w:rPr>
          <w:rFonts w:cs="Times New Roman"/>
          <w:szCs w:val="24"/>
        </w:rPr>
        <w:t xml:space="preserve">, Hamilton Anxiety Rating Scale; </w:t>
      </w:r>
      <w:r w:rsidRPr="00085679">
        <w:rPr>
          <w:rFonts w:cs="Times New Roman"/>
          <w:i/>
          <w:iCs/>
          <w:szCs w:val="24"/>
        </w:rPr>
        <w:t>HAMD</w:t>
      </w:r>
      <w:r w:rsidRPr="00085679">
        <w:rPr>
          <w:rFonts w:cs="Times New Roman"/>
          <w:szCs w:val="24"/>
        </w:rPr>
        <w:t xml:space="preserve">, Hamilton Depression Rating Scale; </w:t>
      </w:r>
      <w:r w:rsidRPr="00085679">
        <w:rPr>
          <w:rFonts w:cs="Times New Roman"/>
          <w:i/>
          <w:iCs/>
          <w:szCs w:val="24"/>
        </w:rPr>
        <w:t>H&amp;Y</w:t>
      </w:r>
      <w:r w:rsidRPr="00085679">
        <w:rPr>
          <w:rFonts w:cs="Times New Roman"/>
          <w:szCs w:val="24"/>
        </w:rPr>
        <w:t xml:space="preserve">, </w:t>
      </w:r>
      <w:r w:rsidRPr="00085679">
        <w:rPr>
          <w:rFonts w:cs="Times New Roman"/>
          <w:color w:val="000000"/>
          <w:szCs w:val="24"/>
        </w:rPr>
        <w:t xml:space="preserve">Hoehn-Yahr; </w:t>
      </w:r>
      <w:r w:rsidRPr="00085679">
        <w:rPr>
          <w:rFonts w:cs="Times New Roman"/>
          <w:i/>
          <w:iCs/>
          <w:szCs w:val="24"/>
        </w:rPr>
        <w:t>UPDRS</w:t>
      </w:r>
      <w:r w:rsidRPr="00085679">
        <w:rPr>
          <w:rFonts w:cs="Times New Roman"/>
          <w:szCs w:val="24"/>
        </w:rPr>
        <w:t xml:space="preserve">, Movement Disorder Society Unified Parkinson’s Disease Rating Scale; </w:t>
      </w:r>
      <w:r w:rsidRPr="00085679">
        <w:rPr>
          <w:rFonts w:cs="Times New Roman"/>
          <w:i/>
          <w:iCs/>
          <w:color w:val="000000"/>
          <w:szCs w:val="24"/>
        </w:rPr>
        <w:t>MMSE</w:t>
      </w:r>
      <w:r w:rsidRPr="00085679">
        <w:rPr>
          <w:rFonts w:cs="Times New Roman"/>
          <w:color w:val="000000"/>
          <w:szCs w:val="24"/>
        </w:rPr>
        <w:t>, M</w:t>
      </w:r>
      <w:r w:rsidRPr="00085679">
        <w:rPr>
          <w:rFonts w:cs="Times New Roman"/>
          <w:szCs w:val="24"/>
        </w:rPr>
        <w:t xml:space="preserve">ini-Mental State Examination; n, number; </w:t>
      </w:r>
      <w:r w:rsidRPr="00085679">
        <w:rPr>
          <w:rFonts w:cs="Times New Roman"/>
          <w:i/>
          <w:iCs/>
          <w:szCs w:val="24"/>
        </w:rPr>
        <w:t>MoCA</w:t>
      </w:r>
      <w:r w:rsidRPr="00085679">
        <w:rPr>
          <w:rFonts w:cs="Times New Roman"/>
          <w:szCs w:val="24"/>
        </w:rPr>
        <w:t xml:space="preserve">, Montreal Cognitive Assessment; </w:t>
      </w:r>
      <w:r w:rsidRPr="00085679">
        <w:rPr>
          <w:rFonts w:cs="Times New Roman"/>
          <w:i/>
          <w:iCs/>
          <w:szCs w:val="24"/>
        </w:rPr>
        <w:t>NMSS</w:t>
      </w:r>
      <w:r w:rsidRPr="00085679">
        <w:rPr>
          <w:rFonts w:cs="Times New Roman"/>
          <w:szCs w:val="24"/>
        </w:rPr>
        <w:t xml:space="preserve">, Non-motor symptoms Scales; </w:t>
      </w:r>
      <w:r w:rsidRPr="00085679">
        <w:rPr>
          <w:rFonts w:cs="Times New Roman"/>
          <w:i/>
          <w:iCs/>
          <w:szCs w:val="24"/>
        </w:rPr>
        <w:t>PSQI</w:t>
      </w:r>
      <w:r w:rsidRPr="00085679">
        <w:rPr>
          <w:rFonts w:cs="Times New Roman"/>
          <w:szCs w:val="24"/>
        </w:rPr>
        <w:t xml:space="preserve">, Pittsburgh Sleep Quality Index; </w:t>
      </w:r>
      <w:r w:rsidRPr="00085679">
        <w:rPr>
          <w:rFonts w:cs="Times New Roman"/>
          <w:i/>
          <w:iCs/>
          <w:szCs w:val="24"/>
        </w:rPr>
        <w:t>SCOPA-AUT</w:t>
      </w:r>
      <w:r w:rsidRPr="00085679">
        <w:rPr>
          <w:rFonts w:cs="Times New Roman"/>
          <w:szCs w:val="24"/>
        </w:rPr>
        <w:t>, Scale for Outcomes in PD for Autonomic Symptoms.</w:t>
      </w:r>
    </w:p>
    <w:p w14:paraId="24FE8ADA" w14:textId="02571844" w:rsidR="00AF69D5" w:rsidRPr="00085679" w:rsidRDefault="00AF69D5" w:rsidP="00AF69D5">
      <w:pPr>
        <w:spacing w:beforeLines="100" w:before="240" w:after="0"/>
        <w:rPr>
          <w:rFonts w:cs="Times New Roman"/>
          <w:b/>
          <w:bCs/>
          <w:szCs w:val="24"/>
        </w:rPr>
      </w:pPr>
      <w:r w:rsidRPr="00085679">
        <w:rPr>
          <w:rFonts w:cs="Times New Roman"/>
          <w:b/>
          <w:bCs/>
          <w:sz w:val="20"/>
          <w:szCs w:val="20"/>
        </w:rPr>
        <w:t xml:space="preserve"> </w:t>
      </w:r>
      <w:r w:rsidR="00E5416E" w:rsidRPr="00085679">
        <w:rPr>
          <w:rFonts w:cs="Times New Roman"/>
          <w:b/>
          <w:szCs w:val="24"/>
        </w:rPr>
        <w:t xml:space="preserve">Supplementary </w:t>
      </w:r>
      <w:r w:rsidRPr="00085679">
        <w:rPr>
          <w:rFonts w:cs="Times New Roman"/>
          <w:b/>
          <w:bCs/>
          <w:szCs w:val="24"/>
        </w:rPr>
        <w:t>Table 5. Effect estimates of total PSQI scores on UPDRS-Ⅱ scores mediated via non-motor symptoms.</w:t>
      </w:r>
    </w:p>
    <w:tbl>
      <w:tblPr>
        <w:tblStyle w:val="aff5"/>
        <w:tblW w:w="0" w:type="auto"/>
        <w:tblLayout w:type="fixed"/>
        <w:tblLook w:val="04A0" w:firstRow="1" w:lastRow="0" w:firstColumn="1" w:lastColumn="0" w:noHBand="0" w:noVBand="1"/>
      </w:tblPr>
      <w:tblGrid>
        <w:gridCol w:w="1518"/>
        <w:gridCol w:w="1015"/>
        <w:gridCol w:w="1167"/>
        <w:gridCol w:w="892"/>
        <w:gridCol w:w="1118"/>
        <w:gridCol w:w="933"/>
        <w:gridCol w:w="1142"/>
        <w:gridCol w:w="925"/>
        <w:gridCol w:w="1908"/>
        <w:gridCol w:w="934"/>
        <w:gridCol w:w="1564"/>
      </w:tblGrid>
      <w:tr w:rsidR="00AF69D5" w:rsidRPr="00085679" w14:paraId="63C4C0BE" w14:textId="77777777" w:rsidTr="002962F2">
        <w:tc>
          <w:tcPr>
            <w:tcW w:w="1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218C82" w14:textId="77777777" w:rsidR="00AF69D5" w:rsidRPr="00085679" w:rsidRDefault="00AF69D5" w:rsidP="00AF69D5">
            <w:pPr>
              <w:spacing w:beforeLines="100" w:before="24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cs="Times New Roman"/>
                <w:sz w:val="20"/>
                <w:szCs w:val="20"/>
              </w:rPr>
              <w:t>Characteristic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1843BA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Effect Size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EAEAA6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Indirect effect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389EFF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20"/>
                <w:szCs w:val="20"/>
              </w:rPr>
            </w:pPr>
            <w:r w:rsidRPr="00085679">
              <w:rPr>
                <w:rStyle w:val="16"/>
                <w:rFonts w:eastAsia="宋体"/>
                <w:sz w:val="20"/>
                <w:szCs w:val="20"/>
              </w:rPr>
              <w:t>p</w:t>
            </w:r>
            <w:r w:rsidRPr="00085679">
              <w:rPr>
                <w:rStyle w:val="17"/>
                <w:rFonts w:eastAsia="宋体"/>
                <w:sz w:val="20"/>
                <w:szCs w:val="20"/>
              </w:rPr>
              <w:t>-value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387B6B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Direct effect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E3AF75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20"/>
                <w:szCs w:val="20"/>
              </w:rPr>
            </w:pPr>
            <w:r w:rsidRPr="00085679">
              <w:rPr>
                <w:rStyle w:val="16"/>
                <w:rFonts w:eastAsia="宋体"/>
                <w:sz w:val="20"/>
                <w:szCs w:val="20"/>
              </w:rPr>
              <w:t>p</w:t>
            </w:r>
            <w:r w:rsidRPr="00085679">
              <w:rPr>
                <w:rStyle w:val="17"/>
                <w:rFonts w:eastAsia="宋体"/>
                <w:sz w:val="20"/>
                <w:szCs w:val="20"/>
              </w:rPr>
              <w:t>-value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CEF171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Total effect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11895D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20"/>
                <w:szCs w:val="20"/>
              </w:rPr>
            </w:pPr>
            <w:r w:rsidRPr="00085679">
              <w:rPr>
                <w:rStyle w:val="16"/>
                <w:rFonts w:eastAsia="宋体"/>
                <w:sz w:val="20"/>
                <w:szCs w:val="20"/>
              </w:rPr>
              <w:t>p</w:t>
            </w:r>
            <w:r w:rsidRPr="00085679">
              <w:rPr>
                <w:rStyle w:val="17"/>
                <w:rFonts w:eastAsia="宋体"/>
                <w:sz w:val="20"/>
                <w:szCs w:val="20"/>
              </w:rPr>
              <w:t>-value</w:t>
            </w:r>
          </w:p>
        </w:tc>
        <w:tc>
          <w:tcPr>
            <w:tcW w:w="1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CFA4CE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Proportion of total effect mediated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F23B85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20"/>
                <w:szCs w:val="20"/>
              </w:rPr>
            </w:pPr>
            <w:r w:rsidRPr="00085679">
              <w:rPr>
                <w:rStyle w:val="16"/>
                <w:rFonts w:eastAsia="宋体"/>
                <w:sz w:val="20"/>
                <w:szCs w:val="20"/>
              </w:rPr>
              <w:t>p</w:t>
            </w:r>
            <w:r w:rsidRPr="00085679">
              <w:rPr>
                <w:rStyle w:val="17"/>
                <w:rFonts w:eastAsia="宋体"/>
                <w:sz w:val="20"/>
                <w:szCs w:val="20"/>
              </w:rPr>
              <w:t>-value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E21823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Ratio of indirect to direct effect</w:t>
            </w:r>
          </w:p>
        </w:tc>
      </w:tr>
      <w:tr w:rsidR="00AF69D5" w:rsidRPr="00085679" w14:paraId="575A512B" w14:textId="77777777" w:rsidTr="002962F2">
        <w:tc>
          <w:tcPr>
            <w:tcW w:w="15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23248D" w14:textId="77777777" w:rsidR="00AF69D5" w:rsidRPr="00085679" w:rsidRDefault="00AF69D5" w:rsidP="00AF69D5">
            <w:pPr>
              <w:spacing w:beforeLines="100" w:before="24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MDS-UPDRS-I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3DDB6F" w14:textId="77777777" w:rsidR="00AF69D5" w:rsidRPr="00085679" w:rsidRDefault="00AF69D5" w:rsidP="00AF69D5">
            <w:pPr>
              <w:spacing w:beforeLines="100" w:before="24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β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182397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383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1A31D7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F70B13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70CF6A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400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D1E47B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457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372DC1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E334AE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858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68E2CF" w14:textId="6F0A387B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&lt;0.001</w:t>
            </w:r>
            <w:r w:rsidR="0032155F"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D1F2BE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5.222</w:t>
            </w:r>
          </w:p>
        </w:tc>
      </w:tr>
      <w:tr w:rsidR="00AF69D5" w:rsidRPr="00085679" w14:paraId="2C460F82" w14:textId="77777777" w:rsidTr="002962F2"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8B90F" w14:textId="77777777" w:rsidR="00AF69D5" w:rsidRPr="00085679" w:rsidRDefault="00AF69D5" w:rsidP="00AF69D5">
            <w:pPr>
              <w:spacing w:beforeLines="100" w:before="24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05782" w14:textId="77777777" w:rsidR="00AF69D5" w:rsidRPr="00085679" w:rsidRDefault="00AF69D5" w:rsidP="00AF69D5">
            <w:pPr>
              <w:spacing w:beforeLines="100" w:before="24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9CEA5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28-0.4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98788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12787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-0.08-0.2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62596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CA02A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32-0.6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95FB2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913FF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62-1.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0D96E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228DB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  <w:tr w:rsidR="00AF69D5" w:rsidRPr="00085679" w14:paraId="0DD04313" w14:textId="77777777" w:rsidTr="002962F2"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DBFAD" w14:textId="77777777" w:rsidR="00AF69D5" w:rsidRPr="00085679" w:rsidRDefault="00AF69D5" w:rsidP="00AF69D5">
            <w:pPr>
              <w:spacing w:beforeLines="100" w:before="24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lastRenderedPageBreak/>
              <w:t>MMS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F1454" w14:textId="77777777" w:rsidR="00AF69D5" w:rsidRPr="00085679" w:rsidRDefault="00AF69D5" w:rsidP="00AF69D5">
            <w:pPr>
              <w:spacing w:beforeLines="100" w:before="24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β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BDB79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F554C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8221F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42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1CD1D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6A0CF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47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405C9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EA8AB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967E3" w14:textId="7625BCFE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&lt;0.001</w:t>
            </w:r>
            <w:r w:rsidR="0032155F"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3390C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121</w:t>
            </w:r>
          </w:p>
        </w:tc>
      </w:tr>
      <w:tr w:rsidR="00AF69D5" w:rsidRPr="00085679" w14:paraId="2290ACEA" w14:textId="77777777" w:rsidTr="002962F2"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9EED9" w14:textId="77777777" w:rsidR="00AF69D5" w:rsidRPr="00085679" w:rsidRDefault="00AF69D5" w:rsidP="00AF69D5">
            <w:pPr>
              <w:spacing w:beforeLines="100" w:before="24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C9E1F" w14:textId="77777777" w:rsidR="00AF69D5" w:rsidRPr="00085679" w:rsidRDefault="00AF69D5" w:rsidP="00AF69D5">
            <w:pPr>
              <w:spacing w:beforeLines="100" w:before="24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AFA4E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1-0.1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16385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3AF59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30-0.5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AAE7F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4E45A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33-0.6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91C99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AF37F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2-0.1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C27C8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ED28F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  <w:tr w:rsidR="00AF69D5" w:rsidRPr="00085679" w14:paraId="2559D628" w14:textId="77777777" w:rsidTr="002962F2"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6553E" w14:textId="77777777" w:rsidR="00AF69D5" w:rsidRPr="00085679" w:rsidRDefault="00AF69D5" w:rsidP="00AF69D5">
            <w:pPr>
              <w:spacing w:beforeLines="100" w:before="24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MOC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0E2E5" w14:textId="77777777" w:rsidR="00AF69D5" w:rsidRPr="00085679" w:rsidRDefault="00AF69D5" w:rsidP="00AF69D5">
            <w:pPr>
              <w:spacing w:beforeLines="100" w:before="24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β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D4DF2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42630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24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9E125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38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F1CE3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3FF24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40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FD747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29869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DB0EA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24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8C065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55</w:t>
            </w:r>
          </w:p>
        </w:tc>
      </w:tr>
      <w:tr w:rsidR="00AF69D5" w:rsidRPr="00085679" w14:paraId="4B671488" w14:textId="77777777" w:rsidTr="002962F2"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992DA" w14:textId="77777777" w:rsidR="00AF69D5" w:rsidRPr="00085679" w:rsidRDefault="00AF69D5" w:rsidP="00AF69D5">
            <w:pPr>
              <w:spacing w:beforeLines="100" w:before="24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37244" w14:textId="77777777" w:rsidR="00AF69D5" w:rsidRPr="00085679" w:rsidRDefault="00AF69D5" w:rsidP="00AF69D5">
            <w:pPr>
              <w:spacing w:beforeLines="100" w:before="24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34F9B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-0.02-0.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1C0EC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2DD33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24-0.5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CC199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BDCC7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26-0.5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1A219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470D2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-0.05-0.1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91D07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B6F3B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  <w:tr w:rsidR="00AF69D5" w:rsidRPr="00085679" w14:paraId="7B07BD9A" w14:textId="77777777" w:rsidTr="002962F2"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B870A" w14:textId="77777777" w:rsidR="00AF69D5" w:rsidRPr="00085679" w:rsidRDefault="00AF69D5" w:rsidP="00AF69D5">
            <w:pPr>
              <w:spacing w:beforeLines="100" w:before="24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HAM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8581C" w14:textId="77777777" w:rsidR="00AF69D5" w:rsidRPr="00085679" w:rsidRDefault="00AF69D5" w:rsidP="00AF69D5">
            <w:pPr>
              <w:spacing w:beforeLines="100" w:before="24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β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8FCF7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D84EA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10881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034AD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19555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47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AB877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39E3A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35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9C73F" w14:textId="20D05549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&lt;0.001</w:t>
            </w:r>
            <w:r w:rsidR="0032155F"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DB438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581</w:t>
            </w:r>
          </w:p>
        </w:tc>
      </w:tr>
      <w:tr w:rsidR="00AF69D5" w:rsidRPr="00085679" w14:paraId="26E3D6DA" w14:textId="77777777" w:rsidTr="002962F2"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1C77C" w14:textId="77777777" w:rsidR="00AF69D5" w:rsidRPr="00085679" w:rsidRDefault="00AF69D5" w:rsidP="00AF69D5">
            <w:pPr>
              <w:spacing w:beforeLines="100" w:before="24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EDAB5" w14:textId="77777777" w:rsidR="00AF69D5" w:rsidRPr="00085679" w:rsidRDefault="00AF69D5" w:rsidP="00AF69D5">
            <w:pPr>
              <w:spacing w:beforeLines="100" w:before="24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91291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9-0.2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A2316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0D7BD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9-0.4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131D8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2108D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27-0.6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1A5F9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9167F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19-0.6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10C90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B9EB2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  <w:tr w:rsidR="00AF69D5" w:rsidRPr="00085679" w14:paraId="056B1F11" w14:textId="77777777" w:rsidTr="002962F2"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627EA" w14:textId="77777777" w:rsidR="00AF69D5" w:rsidRPr="00085679" w:rsidRDefault="00AF69D5" w:rsidP="00AF69D5">
            <w:pPr>
              <w:spacing w:beforeLines="100" w:before="24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HAM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5F0C2" w14:textId="77777777" w:rsidR="00AF69D5" w:rsidRPr="00085679" w:rsidRDefault="00AF69D5" w:rsidP="00AF69D5">
            <w:pPr>
              <w:spacing w:beforeLines="100" w:before="24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β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21785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31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D2961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91C79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60434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C37B6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46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1FC2A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38FD4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66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1972E" w14:textId="7364927B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&lt;0.001</w:t>
            </w:r>
            <w:r w:rsidR="0032155F"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1670D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2.066</w:t>
            </w:r>
          </w:p>
        </w:tc>
      </w:tr>
      <w:tr w:rsidR="00AF69D5" w:rsidRPr="00085679" w14:paraId="413217F0" w14:textId="77777777" w:rsidTr="002962F2"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376C6" w14:textId="77777777" w:rsidR="00AF69D5" w:rsidRPr="00085679" w:rsidRDefault="00AF69D5" w:rsidP="00AF69D5">
            <w:pPr>
              <w:spacing w:beforeLines="100" w:before="24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076D7" w14:textId="77777777" w:rsidR="00AF69D5" w:rsidRPr="00085679" w:rsidRDefault="00AF69D5" w:rsidP="00AF69D5">
            <w:pPr>
              <w:spacing w:beforeLines="100" w:before="24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BDD5D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23-0.4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808A9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10700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-0.02-0.3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6490A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CEDC2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33-0.6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9FF3F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1F093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44-1.0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70554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43DC1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  <w:tr w:rsidR="00AF69D5" w:rsidRPr="00085679" w14:paraId="6B9EAC30" w14:textId="77777777" w:rsidTr="002962F2"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D31B9" w14:textId="77777777" w:rsidR="00AF69D5" w:rsidRPr="00085679" w:rsidRDefault="00AF69D5" w:rsidP="00AF69D5">
            <w:pPr>
              <w:spacing w:beforeLines="100" w:before="24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SCOPA-AUT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95064" w14:textId="77777777" w:rsidR="00AF69D5" w:rsidRPr="00085679" w:rsidRDefault="00AF69D5" w:rsidP="00AF69D5">
            <w:pPr>
              <w:spacing w:beforeLines="100" w:before="24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β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DB90F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28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15F25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C0176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0B860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E10AD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46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26023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F0DC3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6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FC3AA" w14:textId="7454650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&lt;0.001</w:t>
            </w:r>
            <w:r w:rsidR="0032155F"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211B9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1.535</w:t>
            </w:r>
          </w:p>
        </w:tc>
      </w:tr>
      <w:tr w:rsidR="00AF69D5" w:rsidRPr="00085679" w14:paraId="59092696" w14:textId="77777777" w:rsidTr="002962F2"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0A04E" w14:textId="77777777" w:rsidR="00AF69D5" w:rsidRPr="00085679" w:rsidRDefault="00AF69D5" w:rsidP="00AF69D5">
            <w:pPr>
              <w:spacing w:beforeLines="100" w:before="24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29558" w14:textId="77777777" w:rsidR="00AF69D5" w:rsidRPr="00085679" w:rsidRDefault="00AF69D5" w:rsidP="00AF69D5">
            <w:pPr>
              <w:spacing w:beforeLines="100" w:before="24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835F8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18-0.3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B659B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59E1C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3-0.3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F77DC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5E4AD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29-0.6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28BB4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63D7A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39-0.9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136EE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5187C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  <w:tr w:rsidR="00AF69D5" w:rsidRPr="00085679" w14:paraId="7DC7FC0D" w14:textId="77777777" w:rsidTr="002962F2"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A24A7" w14:textId="77777777" w:rsidR="00AF69D5" w:rsidRPr="00085679" w:rsidRDefault="00AF69D5" w:rsidP="00AF69D5">
            <w:pPr>
              <w:spacing w:beforeLines="100" w:before="24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NMSS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D048B" w14:textId="77777777" w:rsidR="00AF69D5" w:rsidRPr="00085679" w:rsidRDefault="00AF69D5" w:rsidP="00AF69D5">
            <w:pPr>
              <w:spacing w:beforeLines="100" w:before="24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β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41539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35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F058B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49D87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C43F1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36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77727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42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2DDB9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0D1C8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83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CBBC0" w14:textId="64B4B08E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&lt;0.001</w:t>
            </w:r>
            <w:r w:rsidR="0032155F"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B8347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4.977</w:t>
            </w:r>
          </w:p>
        </w:tc>
      </w:tr>
      <w:tr w:rsidR="00AF69D5" w:rsidRPr="00085679" w14:paraId="50029646" w14:textId="77777777" w:rsidTr="002962F2"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D86F0" w14:textId="77777777" w:rsidR="00AF69D5" w:rsidRPr="00085679" w:rsidRDefault="00AF69D5" w:rsidP="00AF69D5">
            <w:pPr>
              <w:spacing w:beforeLines="100" w:before="24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EAE16" w14:textId="77777777" w:rsidR="00AF69D5" w:rsidRPr="00085679" w:rsidRDefault="00AF69D5" w:rsidP="00AF69D5">
            <w:pPr>
              <w:spacing w:beforeLines="100" w:before="24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93012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26-0.4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61794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3581E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-0.11-0.2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83816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C7EE1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27-0.6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C643E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E6496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57-1.3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57B99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383C3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  <w:tr w:rsidR="00AF69D5" w:rsidRPr="00085679" w14:paraId="4861A816" w14:textId="77777777" w:rsidTr="002962F2"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BCB62" w14:textId="77777777" w:rsidR="00AF69D5" w:rsidRPr="00085679" w:rsidRDefault="00AF69D5" w:rsidP="00AF69D5">
            <w:pPr>
              <w:spacing w:beforeLines="100" w:before="24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AS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61AD0" w14:textId="77777777" w:rsidR="00AF69D5" w:rsidRPr="00085679" w:rsidRDefault="00AF69D5" w:rsidP="00AF69D5">
            <w:pPr>
              <w:spacing w:beforeLines="100" w:before="24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β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F577C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BF32F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D2253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48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A923B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8D79A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51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3CD4A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77F60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E75F8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07ABD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71</w:t>
            </w:r>
          </w:p>
        </w:tc>
      </w:tr>
      <w:tr w:rsidR="00AF69D5" w:rsidRPr="00085679" w14:paraId="6503C23A" w14:textId="77777777" w:rsidTr="002962F2"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A1E8B" w14:textId="77777777" w:rsidR="00AF69D5" w:rsidRPr="00085679" w:rsidRDefault="00AF69D5" w:rsidP="00AF69D5">
            <w:pPr>
              <w:spacing w:beforeLines="100" w:before="24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2B070" w14:textId="77777777" w:rsidR="00AF69D5" w:rsidRPr="00085679" w:rsidRDefault="00AF69D5" w:rsidP="00AF69D5">
            <w:pPr>
              <w:spacing w:beforeLines="100" w:before="24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7686B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-0.01-0.0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D9F65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8CD50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32-0.6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97E49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E72B0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35-0.6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29E4F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00469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-0.02-0.1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5DD19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007B0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  <w:tr w:rsidR="00AF69D5" w:rsidRPr="00085679" w14:paraId="69D48FB5" w14:textId="77777777" w:rsidTr="002962F2"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F1C5C" w14:textId="77777777" w:rsidR="00AF69D5" w:rsidRPr="00085679" w:rsidRDefault="00AF69D5" w:rsidP="00AF69D5">
            <w:pPr>
              <w:spacing w:beforeLines="100" w:before="24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FSS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FE7D6" w14:textId="77777777" w:rsidR="00AF69D5" w:rsidRPr="00085679" w:rsidRDefault="00AF69D5" w:rsidP="00AF69D5">
            <w:pPr>
              <w:spacing w:beforeLines="100" w:before="24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β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DE498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76BC4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E2228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34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13E35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C63C1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40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B972F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3EF7E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793B5" w14:textId="02E630E6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&lt;0.001</w:t>
            </w:r>
            <w:r w:rsidR="0032155F"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A65EB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176</w:t>
            </w:r>
          </w:p>
        </w:tc>
      </w:tr>
      <w:tr w:rsidR="00AF69D5" w:rsidRPr="00085679" w14:paraId="2F446CD9" w14:textId="77777777" w:rsidTr="002962F2"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99FA75" w14:textId="77777777" w:rsidR="00AF69D5" w:rsidRPr="00085679" w:rsidRDefault="00AF69D5" w:rsidP="00AF69D5">
            <w:pPr>
              <w:spacing w:beforeLines="100" w:before="24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2A286E" w14:textId="77777777" w:rsidR="00AF69D5" w:rsidRPr="00085679" w:rsidRDefault="00AF69D5" w:rsidP="00AF69D5">
            <w:pPr>
              <w:spacing w:beforeLines="100" w:before="24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5DDA35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1-0.16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88D95B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073115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11-0.58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F2AEDF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2B7C5A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23-0.64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4E4C47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D139DA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3-0.39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A535FC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1503ED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</w:tbl>
    <w:p w14:paraId="0291676D" w14:textId="750C0C55" w:rsidR="00E52A58" w:rsidRPr="00085679" w:rsidRDefault="00E52A58" w:rsidP="00E52A58">
      <w:pPr>
        <w:spacing w:after="0"/>
        <w:rPr>
          <w:rFonts w:cs="Times New Roman"/>
          <w:szCs w:val="24"/>
        </w:rPr>
      </w:pPr>
      <w:r w:rsidRPr="00085679">
        <w:rPr>
          <w:rFonts w:cs="Times New Roman"/>
          <w:b/>
          <w:bCs/>
          <w:szCs w:val="24"/>
          <w:vertAlign w:val="superscript"/>
          <w:lang w:eastAsia="zh-CN"/>
        </w:rPr>
        <w:t>*</w:t>
      </w:r>
      <w:r w:rsidRPr="00085679">
        <w:rPr>
          <w:rFonts w:cs="Times New Roman"/>
          <w:b/>
          <w:bCs/>
          <w:szCs w:val="24"/>
          <w:lang w:eastAsia="zh-CN"/>
        </w:rPr>
        <w:t xml:space="preserve"> </w:t>
      </w:r>
      <w:r w:rsidRPr="00085679">
        <w:rPr>
          <w:rFonts w:cs="Times New Roman"/>
          <w:szCs w:val="24"/>
          <w:lang w:eastAsia="zh-CN"/>
        </w:rPr>
        <w:t xml:space="preserve">The </w:t>
      </w:r>
      <w:r w:rsidRPr="00085679">
        <w:rPr>
          <w:rFonts w:cs="Times New Roman"/>
          <w:i/>
          <w:iCs/>
          <w:szCs w:val="24"/>
          <w:lang w:eastAsia="zh-CN"/>
        </w:rPr>
        <w:t>p</w:t>
      </w:r>
      <w:r w:rsidRPr="00085679">
        <w:rPr>
          <w:rFonts w:cs="Times New Roman"/>
          <w:szCs w:val="24"/>
          <w:lang w:eastAsia="zh-CN"/>
        </w:rPr>
        <w:t>-value was survived after Bonferroni correction (</w:t>
      </w:r>
      <w:r w:rsidRPr="00085679">
        <w:rPr>
          <w:rFonts w:cs="Times New Roman"/>
          <w:i/>
          <w:iCs/>
          <w:szCs w:val="24"/>
          <w:lang w:eastAsia="zh-CN"/>
        </w:rPr>
        <w:t>p</w:t>
      </w:r>
      <w:r w:rsidRPr="00085679">
        <w:rPr>
          <w:rFonts w:cs="Times New Roman"/>
          <w:szCs w:val="24"/>
          <w:lang w:eastAsia="zh-CN"/>
        </w:rPr>
        <w:t>&lt;0.001).</w:t>
      </w:r>
    </w:p>
    <w:p w14:paraId="7A296E5A" w14:textId="24ED4655" w:rsidR="000F72B8" w:rsidRPr="00085679" w:rsidRDefault="00AF69D5" w:rsidP="00AF69D5">
      <w:pPr>
        <w:spacing w:beforeLines="100" w:before="240" w:after="0"/>
        <w:rPr>
          <w:rFonts w:cs="Times New Roman"/>
          <w:b/>
          <w:bCs/>
          <w:szCs w:val="24"/>
        </w:rPr>
      </w:pPr>
      <w:r w:rsidRPr="00085679">
        <w:rPr>
          <w:rFonts w:cs="Times New Roman"/>
          <w:i/>
          <w:iCs/>
          <w:szCs w:val="24"/>
        </w:rPr>
        <w:t>Abbreviations</w:t>
      </w:r>
      <w:r w:rsidRPr="00085679">
        <w:rPr>
          <w:rFonts w:cs="Times New Roman"/>
          <w:szCs w:val="24"/>
        </w:rPr>
        <w:t xml:space="preserve">: </w:t>
      </w:r>
      <w:r w:rsidRPr="00085679">
        <w:rPr>
          <w:rFonts w:cs="Times New Roman"/>
          <w:i/>
          <w:iCs/>
          <w:szCs w:val="24"/>
        </w:rPr>
        <w:t>AS</w:t>
      </w:r>
      <w:r w:rsidRPr="00085679">
        <w:rPr>
          <w:rFonts w:cs="Times New Roman"/>
          <w:szCs w:val="24"/>
        </w:rPr>
        <w:t>,</w:t>
      </w:r>
      <w:r w:rsidRPr="00085679">
        <w:rPr>
          <w:rFonts w:cs="Times New Roman"/>
          <w:i/>
          <w:iCs/>
          <w:szCs w:val="24"/>
        </w:rPr>
        <w:t xml:space="preserve"> </w:t>
      </w:r>
      <w:r w:rsidRPr="00085679">
        <w:rPr>
          <w:rFonts w:cs="Times New Roman"/>
          <w:szCs w:val="24"/>
        </w:rPr>
        <w:t>Apathy Scale;</w:t>
      </w:r>
      <w:r w:rsidRPr="00085679">
        <w:rPr>
          <w:rFonts w:cs="Times New Roman"/>
          <w:i/>
          <w:iCs/>
          <w:szCs w:val="24"/>
        </w:rPr>
        <w:t xml:space="preserve"> FSS</w:t>
      </w:r>
      <w:r w:rsidRPr="00085679">
        <w:rPr>
          <w:rFonts w:cs="Times New Roman"/>
          <w:szCs w:val="24"/>
        </w:rPr>
        <w:t xml:space="preserve">, Fatigue Severity Scale; </w:t>
      </w:r>
      <w:r w:rsidRPr="00085679">
        <w:rPr>
          <w:rFonts w:cs="Times New Roman"/>
          <w:i/>
          <w:iCs/>
          <w:szCs w:val="24"/>
        </w:rPr>
        <w:t>HAMA</w:t>
      </w:r>
      <w:r w:rsidRPr="00085679">
        <w:rPr>
          <w:rFonts w:cs="Times New Roman"/>
          <w:szCs w:val="24"/>
        </w:rPr>
        <w:t xml:space="preserve">, Hamilton Anxiety Rating Scale; </w:t>
      </w:r>
      <w:r w:rsidRPr="00085679">
        <w:rPr>
          <w:rFonts w:cs="Times New Roman"/>
          <w:i/>
          <w:iCs/>
          <w:szCs w:val="24"/>
        </w:rPr>
        <w:t>HAMD</w:t>
      </w:r>
      <w:r w:rsidRPr="00085679">
        <w:rPr>
          <w:rFonts w:cs="Times New Roman"/>
          <w:szCs w:val="24"/>
        </w:rPr>
        <w:t xml:space="preserve">, Hamilton Depression Rating Scale; </w:t>
      </w:r>
      <w:r w:rsidRPr="00085679">
        <w:rPr>
          <w:rFonts w:cs="Times New Roman"/>
          <w:i/>
          <w:iCs/>
          <w:szCs w:val="24"/>
        </w:rPr>
        <w:t>UPDRS</w:t>
      </w:r>
      <w:r w:rsidRPr="00085679">
        <w:rPr>
          <w:rFonts w:cs="Times New Roman"/>
          <w:szCs w:val="24"/>
        </w:rPr>
        <w:t xml:space="preserve">, Movement Disorder Society Unified Parkinson’s Disease Rating Scale; </w:t>
      </w:r>
      <w:r w:rsidRPr="00085679">
        <w:rPr>
          <w:rFonts w:cs="Times New Roman"/>
          <w:i/>
          <w:iCs/>
          <w:color w:val="000000"/>
          <w:szCs w:val="24"/>
        </w:rPr>
        <w:t>MMSE</w:t>
      </w:r>
      <w:r w:rsidRPr="00085679">
        <w:rPr>
          <w:rFonts w:cs="Times New Roman"/>
          <w:color w:val="000000"/>
          <w:szCs w:val="24"/>
        </w:rPr>
        <w:t>, M</w:t>
      </w:r>
      <w:r w:rsidRPr="00085679">
        <w:rPr>
          <w:rFonts w:cs="Times New Roman"/>
          <w:szCs w:val="24"/>
        </w:rPr>
        <w:t xml:space="preserve">ini-Mental State Examination; n, number; </w:t>
      </w:r>
      <w:r w:rsidRPr="00085679">
        <w:rPr>
          <w:rFonts w:cs="Times New Roman"/>
          <w:i/>
          <w:iCs/>
          <w:szCs w:val="24"/>
        </w:rPr>
        <w:t>MoCA</w:t>
      </w:r>
      <w:r w:rsidRPr="00085679">
        <w:rPr>
          <w:rFonts w:cs="Times New Roman"/>
          <w:szCs w:val="24"/>
        </w:rPr>
        <w:t xml:space="preserve">, Montreal Cognitive Assessment; </w:t>
      </w:r>
      <w:r w:rsidRPr="00085679">
        <w:rPr>
          <w:rFonts w:cs="Times New Roman"/>
          <w:i/>
          <w:iCs/>
          <w:szCs w:val="24"/>
        </w:rPr>
        <w:t>NMSS</w:t>
      </w:r>
      <w:r w:rsidRPr="00085679">
        <w:rPr>
          <w:rFonts w:cs="Times New Roman"/>
          <w:szCs w:val="24"/>
        </w:rPr>
        <w:t xml:space="preserve">, Non-motor symptoms Scales; </w:t>
      </w:r>
      <w:r w:rsidRPr="00085679">
        <w:rPr>
          <w:rFonts w:cs="Times New Roman"/>
          <w:i/>
          <w:iCs/>
          <w:szCs w:val="24"/>
        </w:rPr>
        <w:t>PSQI</w:t>
      </w:r>
      <w:r w:rsidRPr="00085679">
        <w:rPr>
          <w:rFonts w:cs="Times New Roman"/>
          <w:szCs w:val="24"/>
        </w:rPr>
        <w:t xml:space="preserve">, Pittsburgh Sleep Quality Index; </w:t>
      </w:r>
      <w:r w:rsidRPr="00085679">
        <w:rPr>
          <w:rFonts w:cs="Times New Roman"/>
          <w:i/>
          <w:iCs/>
          <w:szCs w:val="24"/>
        </w:rPr>
        <w:t>SCOPA-AUT</w:t>
      </w:r>
      <w:r w:rsidRPr="00085679">
        <w:rPr>
          <w:rFonts w:cs="Times New Roman"/>
          <w:szCs w:val="24"/>
        </w:rPr>
        <w:t>, Scale for Outcomes in PD for Autonomic Symptoms.</w:t>
      </w:r>
    </w:p>
    <w:p w14:paraId="7B7D2E76" w14:textId="63818072" w:rsidR="00AF69D5" w:rsidRPr="00085679" w:rsidRDefault="00AC4452" w:rsidP="00AF69D5">
      <w:pPr>
        <w:spacing w:beforeLines="100" w:before="240" w:after="0"/>
        <w:rPr>
          <w:rFonts w:cs="Times New Roman"/>
          <w:b/>
          <w:bCs/>
          <w:szCs w:val="24"/>
        </w:rPr>
      </w:pPr>
      <w:r w:rsidRPr="00085679">
        <w:rPr>
          <w:rFonts w:cs="Times New Roman"/>
          <w:b/>
          <w:szCs w:val="24"/>
        </w:rPr>
        <w:lastRenderedPageBreak/>
        <w:t xml:space="preserve">Supplementary </w:t>
      </w:r>
      <w:r w:rsidR="00AF69D5" w:rsidRPr="00085679">
        <w:rPr>
          <w:rFonts w:cs="Times New Roman"/>
          <w:b/>
          <w:bCs/>
          <w:szCs w:val="24"/>
        </w:rPr>
        <w:t>Table 6. Effect estimates of total PSQI scores on UPDRS-Ⅲ scores mediated via non-motor symptoms.</w:t>
      </w:r>
    </w:p>
    <w:tbl>
      <w:tblPr>
        <w:tblStyle w:val="aff5"/>
        <w:tblW w:w="0" w:type="auto"/>
        <w:tblLayout w:type="fixed"/>
        <w:tblLook w:val="04A0" w:firstRow="1" w:lastRow="0" w:firstColumn="1" w:lastColumn="0" w:noHBand="0" w:noVBand="1"/>
      </w:tblPr>
      <w:tblGrid>
        <w:gridCol w:w="1378"/>
        <w:gridCol w:w="1155"/>
        <w:gridCol w:w="1167"/>
        <w:gridCol w:w="892"/>
        <w:gridCol w:w="1118"/>
        <w:gridCol w:w="933"/>
        <w:gridCol w:w="1142"/>
        <w:gridCol w:w="925"/>
        <w:gridCol w:w="1908"/>
        <w:gridCol w:w="934"/>
        <w:gridCol w:w="1564"/>
      </w:tblGrid>
      <w:tr w:rsidR="00AF69D5" w:rsidRPr="00085679" w14:paraId="44C815ED" w14:textId="77777777" w:rsidTr="002962F2"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6C5AA8" w14:textId="77777777" w:rsidR="00AF69D5" w:rsidRPr="00085679" w:rsidRDefault="00AF69D5" w:rsidP="00AF69D5">
            <w:pPr>
              <w:spacing w:beforeLines="100" w:before="24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cs="Times New Roman"/>
                <w:sz w:val="20"/>
                <w:szCs w:val="20"/>
              </w:rPr>
              <w:t>Characteristic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DEA730" w14:textId="77777777" w:rsidR="00AF69D5" w:rsidRPr="00085679" w:rsidRDefault="00AF69D5" w:rsidP="00AF69D5">
            <w:pPr>
              <w:spacing w:beforeLines="100" w:before="24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Effect Size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C0B333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Indirect effect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A7B8C5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20"/>
                <w:szCs w:val="20"/>
              </w:rPr>
            </w:pPr>
            <w:r w:rsidRPr="00085679">
              <w:rPr>
                <w:rStyle w:val="16"/>
                <w:rFonts w:eastAsia="宋体"/>
                <w:sz w:val="20"/>
                <w:szCs w:val="20"/>
              </w:rPr>
              <w:t>p</w:t>
            </w:r>
            <w:r w:rsidRPr="00085679">
              <w:rPr>
                <w:rStyle w:val="17"/>
                <w:rFonts w:eastAsia="宋体"/>
                <w:sz w:val="20"/>
                <w:szCs w:val="20"/>
              </w:rPr>
              <w:t>-value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68202E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Direct effect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A74A8B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20"/>
                <w:szCs w:val="20"/>
              </w:rPr>
            </w:pPr>
            <w:r w:rsidRPr="00085679">
              <w:rPr>
                <w:rStyle w:val="16"/>
                <w:rFonts w:eastAsia="宋体"/>
                <w:sz w:val="20"/>
                <w:szCs w:val="20"/>
              </w:rPr>
              <w:t>p</w:t>
            </w:r>
            <w:r w:rsidRPr="00085679">
              <w:rPr>
                <w:rStyle w:val="17"/>
                <w:rFonts w:eastAsia="宋体"/>
                <w:sz w:val="20"/>
                <w:szCs w:val="20"/>
              </w:rPr>
              <w:t>-value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E39B6C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Total effect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CE71D8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20"/>
                <w:szCs w:val="20"/>
              </w:rPr>
            </w:pPr>
            <w:r w:rsidRPr="00085679">
              <w:rPr>
                <w:rStyle w:val="16"/>
                <w:rFonts w:eastAsia="宋体"/>
                <w:sz w:val="20"/>
                <w:szCs w:val="20"/>
              </w:rPr>
              <w:t>p</w:t>
            </w:r>
            <w:r w:rsidRPr="00085679">
              <w:rPr>
                <w:rStyle w:val="17"/>
                <w:rFonts w:eastAsia="宋体"/>
                <w:sz w:val="20"/>
                <w:szCs w:val="20"/>
              </w:rPr>
              <w:t>-value</w:t>
            </w:r>
          </w:p>
        </w:tc>
        <w:tc>
          <w:tcPr>
            <w:tcW w:w="1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F27616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Proportion of total effect mediated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A90555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20"/>
                <w:szCs w:val="20"/>
              </w:rPr>
            </w:pPr>
            <w:r w:rsidRPr="00085679">
              <w:rPr>
                <w:rStyle w:val="16"/>
                <w:rFonts w:eastAsia="宋体"/>
                <w:sz w:val="20"/>
                <w:szCs w:val="20"/>
              </w:rPr>
              <w:t>p</w:t>
            </w:r>
            <w:r w:rsidRPr="00085679">
              <w:rPr>
                <w:rStyle w:val="17"/>
                <w:rFonts w:eastAsia="宋体"/>
                <w:sz w:val="20"/>
                <w:szCs w:val="20"/>
              </w:rPr>
              <w:t>-value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3E5176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Ratio of indirect to direct effect</w:t>
            </w:r>
          </w:p>
        </w:tc>
      </w:tr>
      <w:tr w:rsidR="00AF69D5" w:rsidRPr="00085679" w14:paraId="0A66C595" w14:textId="77777777" w:rsidTr="002962F2"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FE066E" w14:textId="77777777" w:rsidR="00AF69D5" w:rsidRPr="00085679" w:rsidRDefault="00AF69D5" w:rsidP="00AF69D5">
            <w:pPr>
              <w:spacing w:beforeLines="100" w:before="24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UPDRS-I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4981EE" w14:textId="77777777" w:rsidR="00AF69D5" w:rsidRPr="00085679" w:rsidRDefault="00AF69D5" w:rsidP="00AF69D5">
            <w:pPr>
              <w:spacing w:beforeLines="100" w:before="24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β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0A4461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EE0A90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182188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CB5BD6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360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8EFD48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221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977326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2930EC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680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46CFCF" w14:textId="53EE9DF4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&lt;0.001</w:t>
            </w:r>
            <w:r w:rsidR="0032155F"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9F1EA1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1.964</w:t>
            </w:r>
          </w:p>
        </w:tc>
      </w:tr>
      <w:tr w:rsidR="00AF69D5" w:rsidRPr="00085679" w14:paraId="36C0F4FF" w14:textId="77777777" w:rsidTr="002962F2"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6965C" w14:textId="77777777" w:rsidR="00AF69D5" w:rsidRPr="00085679" w:rsidRDefault="00AF69D5" w:rsidP="00AF69D5">
            <w:pPr>
              <w:spacing w:beforeLines="100" w:before="24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307DD" w14:textId="77777777" w:rsidR="00AF69D5" w:rsidRPr="00085679" w:rsidRDefault="00AF69D5" w:rsidP="00AF69D5">
            <w:pPr>
              <w:spacing w:beforeLines="100" w:before="24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164DB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6-0.2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6E88B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4052B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-0.07-0.2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7394F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E5ABF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10-0.3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C436D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397F8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22-1.6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9EA2C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9752D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  <w:tr w:rsidR="00AF69D5" w:rsidRPr="00085679" w14:paraId="6DB13BF1" w14:textId="77777777" w:rsidTr="002962F2"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3B693" w14:textId="77777777" w:rsidR="00AF69D5" w:rsidRPr="00085679" w:rsidRDefault="00AF69D5" w:rsidP="00AF69D5">
            <w:pPr>
              <w:spacing w:beforeLines="100" w:before="24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MMS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FFA60" w14:textId="77777777" w:rsidR="00AF69D5" w:rsidRPr="00085679" w:rsidRDefault="00AF69D5" w:rsidP="00AF69D5">
            <w:pPr>
              <w:spacing w:beforeLines="100" w:before="24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β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4E79B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5D7A9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F4AA2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EF356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9CC7D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47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68B42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9577E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24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E418E" w14:textId="042E6E8A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&lt;0.001</w:t>
            </w:r>
            <w:r w:rsidR="0032155F"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5DB0D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326</w:t>
            </w:r>
          </w:p>
        </w:tc>
      </w:tr>
      <w:tr w:rsidR="00AF69D5" w:rsidRPr="00085679" w14:paraId="4C45F6B2" w14:textId="77777777" w:rsidTr="002962F2"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56B8F" w14:textId="77777777" w:rsidR="00AF69D5" w:rsidRPr="00085679" w:rsidRDefault="00AF69D5" w:rsidP="00AF69D5">
            <w:pPr>
              <w:spacing w:beforeLines="100" w:before="24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C3314" w14:textId="77777777" w:rsidR="00AF69D5" w:rsidRPr="00085679" w:rsidRDefault="00AF69D5" w:rsidP="00AF69D5">
            <w:pPr>
              <w:spacing w:beforeLines="100" w:before="24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04FD8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1-0.0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3F98B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92ECD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-0.01-0.2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53820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712AC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3-0.3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40B4E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2795E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71.3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6D04E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23346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  <w:tr w:rsidR="00AF69D5" w:rsidRPr="00085679" w14:paraId="4CE77AAA" w14:textId="77777777" w:rsidTr="002962F2"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5E494" w14:textId="77777777" w:rsidR="00AF69D5" w:rsidRPr="00085679" w:rsidRDefault="00AF69D5" w:rsidP="00AF69D5">
            <w:pPr>
              <w:spacing w:beforeLines="100" w:before="24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MOCA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EDA67" w14:textId="77777777" w:rsidR="00AF69D5" w:rsidRPr="00085679" w:rsidRDefault="00AF69D5" w:rsidP="00AF69D5">
            <w:pPr>
              <w:spacing w:beforeLines="100" w:before="24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β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D9D0E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ECA52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49A63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37F57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8E8FF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F67EA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2376D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52C03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64526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164</w:t>
            </w:r>
          </w:p>
        </w:tc>
      </w:tr>
      <w:tr w:rsidR="00AF69D5" w:rsidRPr="00085679" w14:paraId="545EDD74" w14:textId="77777777" w:rsidTr="002962F2"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9A243" w14:textId="77777777" w:rsidR="00AF69D5" w:rsidRPr="00085679" w:rsidRDefault="00AF69D5" w:rsidP="00AF69D5">
            <w:pPr>
              <w:spacing w:beforeLines="100" w:before="24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2C60B" w14:textId="77777777" w:rsidR="00AF69D5" w:rsidRPr="00085679" w:rsidRDefault="00AF69D5" w:rsidP="00AF69D5">
            <w:pPr>
              <w:spacing w:beforeLines="100" w:before="24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48ECF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-0.01-0.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74395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8A7AA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-0.02-0.3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4D40A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74EB6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1-0.3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3761C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6C96B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-0.13-1.4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9DF04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D91CA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  <w:tr w:rsidR="00AF69D5" w:rsidRPr="00085679" w14:paraId="6315425A" w14:textId="77777777" w:rsidTr="002962F2"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29AA2" w14:textId="77777777" w:rsidR="00AF69D5" w:rsidRPr="00085679" w:rsidRDefault="00AF69D5" w:rsidP="00AF69D5">
            <w:pPr>
              <w:spacing w:beforeLines="100" w:before="24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HAM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31D7C" w14:textId="77777777" w:rsidR="00AF69D5" w:rsidRPr="00085679" w:rsidRDefault="00AF69D5" w:rsidP="00AF69D5">
            <w:pPr>
              <w:spacing w:beforeLines="100" w:before="24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β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ECF5B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5771B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6FE41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4F8D8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B1D95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AAFEC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BE5EB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4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06BDE" w14:textId="045366E6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&lt;0.001</w:t>
            </w:r>
            <w:r w:rsidR="0032155F"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71B75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688</w:t>
            </w:r>
          </w:p>
        </w:tc>
      </w:tr>
      <w:tr w:rsidR="00AF69D5" w:rsidRPr="00085679" w14:paraId="6F40AA56" w14:textId="77777777" w:rsidTr="002962F2"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F5149" w14:textId="77777777" w:rsidR="00AF69D5" w:rsidRPr="00085679" w:rsidRDefault="00AF69D5" w:rsidP="00AF69D5">
            <w:pPr>
              <w:spacing w:beforeLines="100" w:before="24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E2827" w14:textId="77777777" w:rsidR="00AF69D5" w:rsidRPr="00085679" w:rsidRDefault="00AF69D5" w:rsidP="00AF69D5">
            <w:pPr>
              <w:spacing w:beforeLines="100" w:before="24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7105A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3-0.1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AF84F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4973C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-0.04-0.2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ABCE6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DCE2C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7-0.3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B4953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8B8BC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11-1.2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3FE5A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1BEC7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  <w:tr w:rsidR="00AF69D5" w:rsidRPr="00085679" w14:paraId="78CDAF05" w14:textId="77777777" w:rsidTr="002962F2"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3A17A" w14:textId="77777777" w:rsidR="00AF69D5" w:rsidRPr="00085679" w:rsidRDefault="00AF69D5" w:rsidP="00AF69D5">
            <w:pPr>
              <w:spacing w:beforeLines="100" w:before="24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HAMA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67F17" w14:textId="77777777" w:rsidR="00AF69D5" w:rsidRPr="00085679" w:rsidRDefault="00AF69D5" w:rsidP="00AF69D5">
            <w:pPr>
              <w:spacing w:beforeLines="100" w:before="24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β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670EC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6BFDD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B489E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DAC3D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84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58E02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5A125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3C7AE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90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043BD" w14:textId="0E9F32F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&lt;0.001</w:t>
            </w:r>
            <w:r w:rsidR="0032155F"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38838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9.210</w:t>
            </w:r>
          </w:p>
        </w:tc>
      </w:tr>
      <w:tr w:rsidR="00AF69D5" w:rsidRPr="00085679" w14:paraId="198BAA0E" w14:textId="77777777" w:rsidTr="002962F2"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05B7D" w14:textId="77777777" w:rsidR="00AF69D5" w:rsidRPr="00085679" w:rsidRDefault="00AF69D5" w:rsidP="00AF69D5">
            <w:pPr>
              <w:spacing w:beforeLines="100" w:before="24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289E0" w14:textId="77777777" w:rsidR="00AF69D5" w:rsidRPr="00085679" w:rsidRDefault="00AF69D5" w:rsidP="00AF69D5">
            <w:pPr>
              <w:spacing w:beforeLines="100" w:before="24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02A73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7-0.2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9299C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E2979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-0.12-0.1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A0510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10543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7-0.3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3BC00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00BC3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31-2.5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027C8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30BE1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  <w:tr w:rsidR="00AF69D5" w:rsidRPr="00085679" w14:paraId="15B9C3F7" w14:textId="77777777" w:rsidTr="002962F2"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7A378" w14:textId="77777777" w:rsidR="00AF69D5" w:rsidRPr="00085679" w:rsidRDefault="00AF69D5" w:rsidP="00AF69D5">
            <w:pPr>
              <w:spacing w:beforeLines="100" w:before="24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SCOPA-AUT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6F7E8" w14:textId="77777777" w:rsidR="00AF69D5" w:rsidRPr="00085679" w:rsidRDefault="00AF69D5" w:rsidP="00AF69D5">
            <w:pPr>
              <w:spacing w:beforeLines="100" w:before="24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β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1336E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EECFC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65A37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F9B38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25F68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2DBC4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5D6E1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57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14610" w14:textId="0C72E40F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&lt;0.001</w:t>
            </w:r>
            <w:r w:rsidR="0032155F"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9A2DD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1.349</w:t>
            </w:r>
          </w:p>
        </w:tc>
      </w:tr>
      <w:tr w:rsidR="00AF69D5" w:rsidRPr="00085679" w14:paraId="7095D440" w14:textId="77777777" w:rsidTr="002962F2"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F9FBE" w14:textId="77777777" w:rsidR="00AF69D5" w:rsidRPr="00085679" w:rsidRDefault="00AF69D5" w:rsidP="00AF69D5">
            <w:pPr>
              <w:spacing w:beforeLines="100" w:before="24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FFAAB" w14:textId="77777777" w:rsidR="00AF69D5" w:rsidRPr="00085679" w:rsidRDefault="00AF69D5" w:rsidP="00AF69D5">
            <w:pPr>
              <w:spacing w:beforeLines="100" w:before="24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01FE7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5-0.1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4BA16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3974F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-0.03-0.1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0B02E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39F91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8-0.3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D42C2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6F872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23-1.3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623CD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84904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  <w:tr w:rsidR="00AF69D5" w:rsidRPr="00085679" w14:paraId="6BBFD793" w14:textId="77777777" w:rsidTr="002962F2"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C8520" w14:textId="77777777" w:rsidR="00AF69D5" w:rsidRPr="00085679" w:rsidRDefault="00AF69D5" w:rsidP="00AF69D5">
            <w:pPr>
              <w:spacing w:beforeLines="100" w:before="24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NMS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BE96C" w14:textId="77777777" w:rsidR="00AF69D5" w:rsidRPr="00085679" w:rsidRDefault="00AF69D5" w:rsidP="00AF69D5">
            <w:pPr>
              <w:spacing w:beforeLines="100" w:before="24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β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6DB68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BF256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C80A6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004A6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64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F0B74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72EFD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2958C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84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FFC71" w14:textId="2EA3BB03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&lt;0.001</w:t>
            </w:r>
            <w:r w:rsidR="0032155F"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45A10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5.585</w:t>
            </w:r>
          </w:p>
        </w:tc>
      </w:tr>
      <w:tr w:rsidR="00AF69D5" w:rsidRPr="00085679" w14:paraId="757A656E" w14:textId="77777777" w:rsidTr="002962F2"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E1259" w14:textId="77777777" w:rsidR="00AF69D5" w:rsidRPr="00085679" w:rsidRDefault="00AF69D5" w:rsidP="00AF69D5">
            <w:pPr>
              <w:spacing w:beforeLines="100" w:before="24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2A232" w14:textId="77777777" w:rsidR="00AF69D5" w:rsidRPr="00085679" w:rsidRDefault="00AF69D5" w:rsidP="00AF69D5">
            <w:pPr>
              <w:spacing w:beforeLines="100" w:before="24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5250A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10-0.2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AD868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CFD93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-0.08-0.1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8CA8C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EFDAF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9-0.2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6C51F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4F69D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53-1.6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5D714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8DF47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  <w:tr w:rsidR="00AF69D5" w:rsidRPr="00085679" w14:paraId="0A19DCDB" w14:textId="77777777" w:rsidTr="002962F2"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22777" w14:textId="77777777" w:rsidR="00AF69D5" w:rsidRPr="00085679" w:rsidRDefault="00AF69D5" w:rsidP="00AF69D5">
            <w:pPr>
              <w:spacing w:beforeLines="100" w:before="24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A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0FFD5" w14:textId="77777777" w:rsidR="00AF69D5" w:rsidRPr="00085679" w:rsidRDefault="00AF69D5" w:rsidP="00AF69D5">
            <w:pPr>
              <w:spacing w:beforeLines="100" w:before="24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β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3751B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067C5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9DE09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22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7E7A6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E7FD4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24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ACE85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18A60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65858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80F25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108</w:t>
            </w:r>
          </w:p>
        </w:tc>
      </w:tr>
      <w:tr w:rsidR="00AF69D5" w:rsidRPr="00085679" w14:paraId="6BA7AB13" w14:textId="77777777" w:rsidTr="002962F2"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A6BF1" w14:textId="77777777" w:rsidR="00AF69D5" w:rsidRPr="00085679" w:rsidRDefault="00AF69D5" w:rsidP="00AF69D5">
            <w:pPr>
              <w:spacing w:beforeLines="100" w:before="24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BC0BC" w14:textId="77777777" w:rsidR="00AF69D5" w:rsidRPr="00085679" w:rsidRDefault="00AF69D5" w:rsidP="00AF69D5">
            <w:pPr>
              <w:spacing w:beforeLines="100" w:before="24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DD161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-0.01-0.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62AFD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C00F4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4-0.3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D70B3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9579F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6-0.3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34B5F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F68D6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-0.02-0.3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58DBE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B8E1B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  <w:tr w:rsidR="00AF69D5" w:rsidRPr="00085679" w14:paraId="43A63B30" w14:textId="77777777" w:rsidTr="002962F2"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AEF1E" w14:textId="77777777" w:rsidR="00AF69D5" w:rsidRPr="00085679" w:rsidRDefault="00AF69D5" w:rsidP="00AF69D5">
            <w:pPr>
              <w:spacing w:beforeLines="100" w:before="24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FS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40513" w14:textId="77777777" w:rsidR="00AF69D5" w:rsidRPr="00085679" w:rsidRDefault="00AF69D5" w:rsidP="00AF69D5">
            <w:pPr>
              <w:spacing w:beforeLines="100" w:before="24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β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38611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AFDB0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315AA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2F499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E6341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24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28E01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E8A97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78E9C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6C2A6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211</w:t>
            </w:r>
          </w:p>
        </w:tc>
      </w:tr>
      <w:tr w:rsidR="00AF69D5" w:rsidRPr="00085679" w14:paraId="3432B416" w14:textId="77777777" w:rsidTr="002962F2"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3974F5" w14:textId="77777777" w:rsidR="00AF69D5" w:rsidRPr="00085679" w:rsidRDefault="00AF69D5" w:rsidP="00AF69D5">
            <w:pPr>
              <w:spacing w:beforeLines="100" w:before="24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48B0A6" w14:textId="77777777" w:rsidR="00AF69D5" w:rsidRPr="00085679" w:rsidRDefault="00AF69D5" w:rsidP="00AF69D5">
            <w:pPr>
              <w:spacing w:beforeLines="100" w:before="24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AD9B61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1-0.1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2ED897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37F889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-0.01-0.36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469E40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31C81B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0.06-0.4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D678E4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E8AECD" w14:textId="77777777" w:rsidR="00AF69D5" w:rsidRPr="00085679" w:rsidRDefault="00AF69D5" w:rsidP="00AF69D5">
            <w:pPr>
              <w:spacing w:beforeLines="100" w:before="24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085679">
              <w:rPr>
                <w:rFonts w:eastAsia="宋体" w:cs="Times New Roman"/>
                <w:color w:val="000000"/>
                <w:sz w:val="20"/>
                <w:szCs w:val="20"/>
              </w:rPr>
              <w:t>-0.04-0.6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86BE7E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46E7AD" w14:textId="77777777" w:rsidR="00AF69D5" w:rsidRPr="00085679" w:rsidRDefault="00AF69D5" w:rsidP="00AF69D5">
            <w:pPr>
              <w:spacing w:beforeLines="100" w:before="24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</w:tbl>
    <w:p w14:paraId="7353A2A7" w14:textId="4B57CE42" w:rsidR="00E52A58" w:rsidRPr="00085679" w:rsidRDefault="00E52A58" w:rsidP="00E52A58">
      <w:pPr>
        <w:spacing w:after="0"/>
        <w:rPr>
          <w:rFonts w:cs="Times New Roman"/>
          <w:szCs w:val="24"/>
        </w:rPr>
      </w:pPr>
      <w:r w:rsidRPr="00085679">
        <w:rPr>
          <w:rFonts w:cs="Times New Roman"/>
          <w:b/>
          <w:bCs/>
          <w:szCs w:val="24"/>
          <w:vertAlign w:val="superscript"/>
          <w:lang w:eastAsia="zh-CN"/>
        </w:rPr>
        <w:lastRenderedPageBreak/>
        <w:t>*</w:t>
      </w:r>
      <w:r w:rsidRPr="00085679">
        <w:rPr>
          <w:rFonts w:cs="Times New Roman"/>
          <w:b/>
          <w:bCs/>
          <w:szCs w:val="24"/>
          <w:lang w:eastAsia="zh-CN"/>
        </w:rPr>
        <w:t xml:space="preserve"> </w:t>
      </w:r>
      <w:r w:rsidRPr="00085679">
        <w:rPr>
          <w:rFonts w:cs="Times New Roman"/>
          <w:szCs w:val="24"/>
          <w:lang w:eastAsia="zh-CN"/>
        </w:rPr>
        <w:t xml:space="preserve">The </w:t>
      </w:r>
      <w:r w:rsidRPr="00085679">
        <w:rPr>
          <w:rFonts w:cs="Times New Roman"/>
          <w:i/>
          <w:iCs/>
          <w:szCs w:val="24"/>
          <w:lang w:eastAsia="zh-CN"/>
        </w:rPr>
        <w:t>p</w:t>
      </w:r>
      <w:r w:rsidRPr="00085679">
        <w:rPr>
          <w:rFonts w:cs="Times New Roman"/>
          <w:szCs w:val="24"/>
          <w:lang w:eastAsia="zh-CN"/>
        </w:rPr>
        <w:t>-value was survived after Bonferroni correction (</w:t>
      </w:r>
      <w:r w:rsidRPr="00085679">
        <w:rPr>
          <w:rFonts w:cs="Times New Roman"/>
          <w:i/>
          <w:iCs/>
          <w:szCs w:val="24"/>
          <w:lang w:eastAsia="zh-CN"/>
        </w:rPr>
        <w:t>p</w:t>
      </w:r>
      <w:r w:rsidRPr="00085679">
        <w:rPr>
          <w:rFonts w:cs="Times New Roman"/>
          <w:szCs w:val="24"/>
          <w:lang w:eastAsia="zh-CN"/>
        </w:rPr>
        <w:t>&lt;0.001).</w:t>
      </w:r>
    </w:p>
    <w:p w14:paraId="18337A79" w14:textId="3DAFFEF3" w:rsidR="00AF69D5" w:rsidRPr="00085679" w:rsidRDefault="00AF69D5" w:rsidP="00AF69D5">
      <w:pPr>
        <w:spacing w:beforeLines="100" w:before="240" w:after="0"/>
        <w:rPr>
          <w:rFonts w:cs="Times New Roman"/>
          <w:szCs w:val="24"/>
        </w:rPr>
      </w:pPr>
      <w:r w:rsidRPr="00085679">
        <w:rPr>
          <w:rFonts w:cs="Times New Roman"/>
          <w:i/>
          <w:iCs/>
          <w:szCs w:val="24"/>
        </w:rPr>
        <w:t>Abbreviations</w:t>
      </w:r>
      <w:r w:rsidRPr="00085679">
        <w:rPr>
          <w:rFonts w:cs="Times New Roman"/>
          <w:szCs w:val="24"/>
        </w:rPr>
        <w:t xml:space="preserve">: </w:t>
      </w:r>
      <w:r w:rsidRPr="00085679">
        <w:rPr>
          <w:rFonts w:cs="Times New Roman"/>
          <w:i/>
          <w:iCs/>
          <w:szCs w:val="24"/>
        </w:rPr>
        <w:t>AS</w:t>
      </w:r>
      <w:r w:rsidRPr="00085679">
        <w:rPr>
          <w:rFonts w:cs="Times New Roman"/>
          <w:szCs w:val="24"/>
        </w:rPr>
        <w:t>,</w:t>
      </w:r>
      <w:r w:rsidRPr="00085679">
        <w:rPr>
          <w:rFonts w:cs="Times New Roman"/>
          <w:i/>
          <w:iCs/>
          <w:szCs w:val="24"/>
        </w:rPr>
        <w:t xml:space="preserve"> </w:t>
      </w:r>
      <w:r w:rsidRPr="00085679">
        <w:rPr>
          <w:rFonts w:cs="Times New Roman"/>
          <w:szCs w:val="24"/>
        </w:rPr>
        <w:t>Apathy Scale;</w:t>
      </w:r>
      <w:r w:rsidRPr="00085679">
        <w:rPr>
          <w:rFonts w:cs="Times New Roman"/>
          <w:i/>
          <w:iCs/>
          <w:szCs w:val="24"/>
        </w:rPr>
        <w:t xml:space="preserve"> FSS</w:t>
      </w:r>
      <w:r w:rsidRPr="00085679">
        <w:rPr>
          <w:rFonts w:cs="Times New Roman"/>
          <w:szCs w:val="24"/>
        </w:rPr>
        <w:t xml:space="preserve">, Fatigue Severity Scale; </w:t>
      </w:r>
      <w:r w:rsidRPr="00085679">
        <w:rPr>
          <w:rFonts w:cs="Times New Roman"/>
          <w:i/>
          <w:iCs/>
          <w:szCs w:val="24"/>
        </w:rPr>
        <w:t>HAMA</w:t>
      </w:r>
      <w:r w:rsidRPr="00085679">
        <w:rPr>
          <w:rFonts w:cs="Times New Roman"/>
          <w:szCs w:val="24"/>
        </w:rPr>
        <w:t xml:space="preserve">, Hamilton Anxiety Rating Scale; </w:t>
      </w:r>
      <w:r w:rsidRPr="00085679">
        <w:rPr>
          <w:rFonts w:cs="Times New Roman"/>
          <w:i/>
          <w:iCs/>
          <w:szCs w:val="24"/>
        </w:rPr>
        <w:t>HAMD</w:t>
      </w:r>
      <w:r w:rsidRPr="00085679">
        <w:rPr>
          <w:rFonts w:cs="Times New Roman"/>
          <w:szCs w:val="24"/>
        </w:rPr>
        <w:t xml:space="preserve">, Hamilton Depression Rating Scale; </w:t>
      </w:r>
      <w:r w:rsidRPr="00085679">
        <w:rPr>
          <w:rFonts w:cs="Times New Roman"/>
          <w:i/>
          <w:iCs/>
          <w:szCs w:val="24"/>
        </w:rPr>
        <w:t>UPDRS</w:t>
      </w:r>
      <w:r w:rsidRPr="00085679">
        <w:rPr>
          <w:rFonts w:cs="Times New Roman"/>
          <w:szCs w:val="24"/>
        </w:rPr>
        <w:t xml:space="preserve">, Movement Disorder Society Unified Parkinson’s Disease Rating Scale; </w:t>
      </w:r>
      <w:r w:rsidRPr="00085679">
        <w:rPr>
          <w:rFonts w:cs="Times New Roman"/>
          <w:i/>
          <w:iCs/>
          <w:color w:val="000000"/>
          <w:szCs w:val="24"/>
        </w:rPr>
        <w:t>MMSE</w:t>
      </w:r>
      <w:r w:rsidRPr="00085679">
        <w:rPr>
          <w:rFonts w:cs="Times New Roman"/>
          <w:color w:val="000000"/>
          <w:szCs w:val="24"/>
        </w:rPr>
        <w:t>, M</w:t>
      </w:r>
      <w:r w:rsidRPr="00085679">
        <w:rPr>
          <w:rFonts w:cs="Times New Roman"/>
          <w:szCs w:val="24"/>
        </w:rPr>
        <w:t xml:space="preserve">ini-Mental State Examination; n, number; </w:t>
      </w:r>
      <w:r w:rsidRPr="00085679">
        <w:rPr>
          <w:rFonts w:cs="Times New Roman"/>
          <w:i/>
          <w:iCs/>
          <w:szCs w:val="24"/>
        </w:rPr>
        <w:t>MoCA</w:t>
      </w:r>
      <w:r w:rsidRPr="00085679">
        <w:rPr>
          <w:rFonts w:cs="Times New Roman"/>
          <w:szCs w:val="24"/>
        </w:rPr>
        <w:t xml:space="preserve">, Montreal Cognitive Assessment; </w:t>
      </w:r>
      <w:r w:rsidRPr="00085679">
        <w:rPr>
          <w:rFonts w:cs="Times New Roman"/>
          <w:i/>
          <w:iCs/>
          <w:szCs w:val="24"/>
        </w:rPr>
        <w:t>NMSS</w:t>
      </w:r>
      <w:r w:rsidRPr="00085679">
        <w:rPr>
          <w:rFonts w:cs="Times New Roman"/>
          <w:szCs w:val="24"/>
        </w:rPr>
        <w:t xml:space="preserve">, Non-motor symptoms Scales; </w:t>
      </w:r>
      <w:r w:rsidRPr="00085679">
        <w:rPr>
          <w:rFonts w:cs="Times New Roman"/>
          <w:i/>
          <w:iCs/>
          <w:szCs w:val="24"/>
        </w:rPr>
        <w:t>PSQI</w:t>
      </w:r>
      <w:r w:rsidRPr="00085679">
        <w:rPr>
          <w:rFonts w:cs="Times New Roman"/>
          <w:szCs w:val="24"/>
        </w:rPr>
        <w:t xml:space="preserve">, Pittsburgh Sleep Quality Index; </w:t>
      </w:r>
      <w:r w:rsidRPr="00085679">
        <w:rPr>
          <w:rFonts w:cs="Times New Roman"/>
          <w:i/>
          <w:iCs/>
          <w:szCs w:val="24"/>
        </w:rPr>
        <w:t>SCOPA-AUT</w:t>
      </w:r>
      <w:r w:rsidRPr="00085679">
        <w:rPr>
          <w:rFonts w:cs="Times New Roman"/>
          <w:szCs w:val="24"/>
        </w:rPr>
        <w:t>, Scale for Outcomes in PD for Autonomic Symptoms.</w:t>
      </w:r>
    </w:p>
    <w:p w14:paraId="7B65BC41" w14:textId="6376DA37" w:rsidR="00DE23E8" w:rsidRPr="00085679" w:rsidRDefault="00DE23E8" w:rsidP="00AF69D5">
      <w:pPr>
        <w:spacing w:beforeLines="100" w:before="240" w:after="0"/>
        <w:rPr>
          <w:rFonts w:cs="Times New Roman"/>
          <w:sz w:val="20"/>
          <w:szCs w:val="20"/>
        </w:rPr>
      </w:pPr>
    </w:p>
    <w:sectPr w:rsidR="00DE23E8" w:rsidRPr="00085679" w:rsidSect="00AF69D5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A07756" w14:textId="77777777" w:rsidR="00621BEB" w:rsidRDefault="00621BEB" w:rsidP="00117666">
      <w:pPr>
        <w:spacing w:after="0"/>
      </w:pPr>
      <w:r>
        <w:separator/>
      </w:r>
    </w:p>
  </w:endnote>
  <w:endnote w:type="continuationSeparator" w:id="0">
    <w:p w14:paraId="674FE3CA" w14:textId="77777777" w:rsidR="00621BEB" w:rsidRDefault="00621BE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32AB00" w14:textId="77777777" w:rsidR="00621BEB" w:rsidRDefault="00621BEB" w:rsidP="00117666">
      <w:pPr>
        <w:spacing w:after="0"/>
      </w:pPr>
      <w:r>
        <w:separator/>
      </w:r>
    </w:p>
  </w:footnote>
  <w:footnote w:type="continuationSeparator" w:id="0">
    <w:p w14:paraId="0202C9AE" w14:textId="77777777" w:rsidR="00621BEB" w:rsidRDefault="00621BE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060329320">
    <w:abstractNumId w:val="0"/>
  </w:num>
  <w:num w:numId="2" w16cid:durableId="1832597958">
    <w:abstractNumId w:val="4"/>
  </w:num>
  <w:num w:numId="3" w16cid:durableId="501890785">
    <w:abstractNumId w:val="1"/>
  </w:num>
  <w:num w:numId="4" w16cid:durableId="428241182">
    <w:abstractNumId w:val="5"/>
  </w:num>
  <w:num w:numId="5" w16cid:durableId="22822468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690843708">
    <w:abstractNumId w:val="3"/>
  </w:num>
  <w:num w:numId="7" w16cid:durableId="1823543375">
    <w:abstractNumId w:val="6"/>
  </w:num>
  <w:num w:numId="8" w16cid:durableId="542910414">
    <w:abstractNumId w:val="6"/>
  </w:num>
  <w:num w:numId="9" w16cid:durableId="1720325331">
    <w:abstractNumId w:val="6"/>
  </w:num>
  <w:num w:numId="10" w16cid:durableId="1247111072">
    <w:abstractNumId w:val="6"/>
  </w:num>
  <w:num w:numId="11" w16cid:durableId="1812408917">
    <w:abstractNumId w:val="6"/>
  </w:num>
  <w:num w:numId="12" w16cid:durableId="1562592316">
    <w:abstractNumId w:val="6"/>
  </w:num>
  <w:num w:numId="13" w16cid:durableId="118693307">
    <w:abstractNumId w:val="3"/>
  </w:num>
  <w:num w:numId="14" w16cid:durableId="1233809051">
    <w:abstractNumId w:val="2"/>
  </w:num>
  <w:num w:numId="15" w16cid:durableId="569123965">
    <w:abstractNumId w:val="2"/>
  </w:num>
  <w:num w:numId="16" w16cid:durableId="2015107931">
    <w:abstractNumId w:val="2"/>
  </w:num>
  <w:num w:numId="17" w16cid:durableId="1360662060">
    <w:abstractNumId w:val="2"/>
  </w:num>
  <w:num w:numId="18" w16cid:durableId="11416174">
    <w:abstractNumId w:val="2"/>
  </w:num>
  <w:num w:numId="19" w16cid:durableId="64069874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85679"/>
    <w:rsid w:val="000A5ED8"/>
    <w:rsid w:val="000F72B8"/>
    <w:rsid w:val="00105FD9"/>
    <w:rsid w:val="00117666"/>
    <w:rsid w:val="00146ED7"/>
    <w:rsid w:val="001549D3"/>
    <w:rsid w:val="00160065"/>
    <w:rsid w:val="00177D84"/>
    <w:rsid w:val="001A45ED"/>
    <w:rsid w:val="001B3F2D"/>
    <w:rsid w:val="001D1A38"/>
    <w:rsid w:val="00206602"/>
    <w:rsid w:val="00267D18"/>
    <w:rsid w:val="00274347"/>
    <w:rsid w:val="002868E2"/>
    <w:rsid w:val="002869C3"/>
    <w:rsid w:val="002936E4"/>
    <w:rsid w:val="002B4A57"/>
    <w:rsid w:val="002C74CA"/>
    <w:rsid w:val="003054D0"/>
    <w:rsid w:val="003123F4"/>
    <w:rsid w:val="003206B2"/>
    <w:rsid w:val="0032155F"/>
    <w:rsid w:val="003544FB"/>
    <w:rsid w:val="003D2F2D"/>
    <w:rsid w:val="00401590"/>
    <w:rsid w:val="00447801"/>
    <w:rsid w:val="00452E9C"/>
    <w:rsid w:val="00462209"/>
    <w:rsid w:val="004735C8"/>
    <w:rsid w:val="004947A6"/>
    <w:rsid w:val="004961FF"/>
    <w:rsid w:val="004C6FBB"/>
    <w:rsid w:val="004E507B"/>
    <w:rsid w:val="004F3EEB"/>
    <w:rsid w:val="00517A89"/>
    <w:rsid w:val="005250F2"/>
    <w:rsid w:val="005721A5"/>
    <w:rsid w:val="00593EEA"/>
    <w:rsid w:val="005A2C81"/>
    <w:rsid w:val="005A5EEE"/>
    <w:rsid w:val="005E5FEC"/>
    <w:rsid w:val="00621BEB"/>
    <w:rsid w:val="00631D63"/>
    <w:rsid w:val="006375C7"/>
    <w:rsid w:val="00643F88"/>
    <w:rsid w:val="00654E8F"/>
    <w:rsid w:val="00660D05"/>
    <w:rsid w:val="006820B1"/>
    <w:rsid w:val="006B7D14"/>
    <w:rsid w:val="00701727"/>
    <w:rsid w:val="0070566C"/>
    <w:rsid w:val="00714C50"/>
    <w:rsid w:val="00717F7D"/>
    <w:rsid w:val="00725A7D"/>
    <w:rsid w:val="00733E90"/>
    <w:rsid w:val="007501BE"/>
    <w:rsid w:val="00781CE7"/>
    <w:rsid w:val="00790BB3"/>
    <w:rsid w:val="00795B2F"/>
    <w:rsid w:val="007C206C"/>
    <w:rsid w:val="007E79C5"/>
    <w:rsid w:val="00817DD6"/>
    <w:rsid w:val="0083759F"/>
    <w:rsid w:val="00885156"/>
    <w:rsid w:val="009151AA"/>
    <w:rsid w:val="0091621D"/>
    <w:rsid w:val="0093429D"/>
    <w:rsid w:val="00943573"/>
    <w:rsid w:val="00964134"/>
    <w:rsid w:val="00970F7D"/>
    <w:rsid w:val="009725AF"/>
    <w:rsid w:val="00994A3D"/>
    <w:rsid w:val="009A4BB9"/>
    <w:rsid w:val="009B2C91"/>
    <w:rsid w:val="009C2B12"/>
    <w:rsid w:val="00A174D9"/>
    <w:rsid w:val="00A5106A"/>
    <w:rsid w:val="00AA4D24"/>
    <w:rsid w:val="00AB6715"/>
    <w:rsid w:val="00AC4452"/>
    <w:rsid w:val="00AF69D5"/>
    <w:rsid w:val="00B1671E"/>
    <w:rsid w:val="00B16958"/>
    <w:rsid w:val="00B25EB8"/>
    <w:rsid w:val="00B37F4D"/>
    <w:rsid w:val="00B400A7"/>
    <w:rsid w:val="00BC52CB"/>
    <w:rsid w:val="00BE75EE"/>
    <w:rsid w:val="00C01B76"/>
    <w:rsid w:val="00C07B14"/>
    <w:rsid w:val="00C16561"/>
    <w:rsid w:val="00C44E8F"/>
    <w:rsid w:val="00C52A7B"/>
    <w:rsid w:val="00C56BAF"/>
    <w:rsid w:val="00C679AA"/>
    <w:rsid w:val="00C75972"/>
    <w:rsid w:val="00CD066B"/>
    <w:rsid w:val="00CE4FEE"/>
    <w:rsid w:val="00D060CF"/>
    <w:rsid w:val="00D356E6"/>
    <w:rsid w:val="00DB4036"/>
    <w:rsid w:val="00DB59C3"/>
    <w:rsid w:val="00DC259A"/>
    <w:rsid w:val="00DE23E8"/>
    <w:rsid w:val="00E52377"/>
    <w:rsid w:val="00E52A58"/>
    <w:rsid w:val="00E537AD"/>
    <w:rsid w:val="00E5416E"/>
    <w:rsid w:val="00E64E17"/>
    <w:rsid w:val="00E75673"/>
    <w:rsid w:val="00E866C9"/>
    <w:rsid w:val="00EA3D3C"/>
    <w:rsid w:val="00EC090A"/>
    <w:rsid w:val="00ED20B5"/>
    <w:rsid w:val="00F46900"/>
    <w:rsid w:val="00F61D89"/>
    <w:rsid w:val="00F75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qFormat="1"/>
    <w:lsdException w:name="Table Theme" w:semiHidden="1" w:unhideWhenUsed="1"/>
    <w:lsdException w:name="Placeholder Text" w:semiHidden="1" w:qFormat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qFormat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qFormat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qFormat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qFormat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qFormat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qFormat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qFormat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qFormat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qFormat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qFormat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9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character" w:styleId="aff8">
    <w:name w:val="Placeholder Text"/>
    <w:basedOn w:val="a1"/>
    <w:uiPriority w:val="99"/>
    <w:semiHidden/>
    <w:qFormat/>
    <w:rsid w:val="00AF69D5"/>
    <w:rPr>
      <w:color w:val="808080"/>
    </w:rPr>
  </w:style>
  <w:style w:type="character" w:customStyle="1" w:styleId="gnkrckgcgsb">
    <w:name w:val="gnkrckgcgsb"/>
    <w:basedOn w:val="a1"/>
    <w:qFormat/>
    <w:rsid w:val="00AF69D5"/>
  </w:style>
  <w:style w:type="paragraph" w:customStyle="1" w:styleId="Default">
    <w:name w:val="Default"/>
    <w:qFormat/>
    <w:rsid w:val="00AF69D5"/>
    <w:pPr>
      <w:widowControl w:val="0"/>
      <w:autoSpaceDE w:val="0"/>
      <w:autoSpaceDN w:val="0"/>
      <w:adjustRightInd w:val="0"/>
      <w:spacing w:after="160" w:line="259" w:lineRule="auto"/>
    </w:pPr>
    <w:rPr>
      <w:rFonts w:ascii="Times New Roman" w:hAnsi="Times New Roman" w:cs="Times New Roman"/>
      <w:color w:val="000000"/>
      <w:sz w:val="24"/>
      <w:szCs w:val="24"/>
      <w:lang w:eastAsia="zh-CN"/>
    </w:rPr>
  </w:style>
  <w:style w:type="paragraph" w:customStyle="1" w:styleId="msonormal0">
    <w:name w:val="msonormal"/>
    <w:basedOn w:val="a0"/>
    <w:rsid w:val="00AF69D5"/>
    <w:pPr>
      <w:spacing w:before="100" w:beforeAutospacing="1" w:after="100" w:afterAutospacing="1"/>
    </w:pPr>
    <w:rPr>
      <w:rFonts w:eastAsia="Times New Roman" w:cs="Times New Roman"/>
      <w:szCs w:val="24"/>
      <w:lang w:eastAsia="zh-CN"/>
    </w:rPr>
  </w:style>
  <w:style w:type="character" w:customStyle="1" w:styleId="100">
    <w:name w:val="10"/>
    <w:basedOn w:val="a1"/>
    <w:rsid w:val="00AF69D5"/>
    <w:rPr>
      <w:rFonts w:ascii="等线" w:eastAsia="等线" w:hAnsi="等线" w:hint="eastAsia"/>
    </w:rPr>
  </w:style>
  <w:style w:type="character" w:customStyle="1" w:styleId="15">
    <w:name w:val="15"/>
    <w:basedOn w:val="a1"/>
    <w:rsid w:val="00AF69D5"/>
    <w:rPr>
      <w:rFonts w:ascii="Times New Roman" w:hAnsi="Times New Roman" w:cs="Times New Roman" w:hint="default"/>
      <w:color w:val="000000"/>
      <w:sz w:val="22"/>
      <w:szCs w:val="22"/>
    </w:rPr>
  </w:style>
  <w:style w:type="character" w:customStyle="1" w:styleId="16">
    <w:name w:val="16"/>
    <w:basedOn w:val="a1"/>
    <w:rsid w:val="00AF69D5"/>
    <w:rPr>
      <w:rFonts w:ascii="Times New Roman" w:hAnsi="Times New Roman" w:cs="Times New Roman" w:hint="default"/>
      <w:i/>
      <w:iCs/>
      <w:color w:val="000000"/>
      <w:sz w:val="22"/>
      <w:szCs w:val="22"/>
    </w:rPr>
  </w:style>
  <w:style w:type="character" w:customStyle="1" w:styleId="17">
    <w:name w:val="17"/>
    <w:basedOn w:val="a1"/>
    <w:rsid w:val="00AF69D5"/>
    <w:rPr>
      <w:rFonts w:ascii="Times New Roman" w:hAnsi="Times New Roman" w:cs="Times New Roman" w:hint="default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1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23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1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43</TotalTime>
  <Pages>10</Pages>
  <Words>2387</Words>
  <Characters>13607</Characters>
  <Application>Microsoft Office Word</Application>
  <DocSecurity>0</DocSecurity>
  <Lines>11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屈 艺</cp:lastModifiedBy>
  <cp:revision>40</cp:revision>
  <cp:lastPrinted>2013-10-03T12:51:00Z</cp:lastPrinted>
  <dcterms:created xsi:type="dcterms:W3CDTF">2018-11-23T08:58:00Z</dcterms:created>
  <dcterms:modified xsi:type="dcterms:W3CDTF">2022-04-22T15:02:00Z</dcterms:modified>
</cp:coreProperties>
</file>